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713336" w14:textId="40BACB1F" w:rsidR="00650E16" w:rsidRPr="00650E16" w:rsidRDefault="00650E16" w:rsidP="0072346A">
      <w:pPr>
        <w:jc w:val="center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16142F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Supplementary tables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and figures</w:t>
      </w:r>
    </w:p>
    <w:p w14:paraId="1FE293DC" w14:textId="77777777" w:rsidR="00650E16" w:rsidRDefault="00650E16" w:rsidP="0072346A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D244481" w14:textId="7C2DD4A1" w:rsidR="00650E16" w:rsidRPr="00650E16" w:rsidRDefault="00BA0C89" w:rsidP="0072346A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“</w:t>
      </w:r>
      <w:r w:rsidR="00650E16" w:rsidRPr="00A66644">
        <w:rPr>
          <w:rFonts w:ascii="Times New Roman" w:hAnsi="Times New Roman" w:cs="Times New Roman"/>
          <w:b/>
          <w:bCs/>
          <w:sz w:val="28"/>
          <w:szCs w:val="28"/>
          <w:lang w:val="en-US"/>
        </w:rPr>
        <w:t>Mapping</w:t>
      </w:r>
      <w:r w:rsidR="00650E1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="00650E16" w:rsidRPr="0089125D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genomic regions </w:t>
      </w:r>
      <w:r w:rsidR="00650E16">
        <w:rPr>
          <w:rFonts w:ascii="Times New Roman" w:hAnsi="Times New Roman" w:cs="Times New Roman"/>
          <w:b/>
          <w:bCs/>
          <w:sz w:val="28"/>
          <w:szCs w:val="28"/>
          <w:lang w:val="en-US"/>
        </w:rPr>
        <w:t>o</w:t>
      </w:r>
      <w:r w:rsidR="00650E16" w:rsidRPr="0089125D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f </w:t>
      </w:r>
      <w:r w:rsidR="00650E1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moisture deficit stress </w:t>
      </w:r>
      <w:r w:rsidR="00650E16" w:rsidRPr="0089125D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tolerance </w:t>
      </w:r>
      <w:r w:rsidR="00650E16">
        <w:rPr>
          <w:rFonts w:ascii="Times New Roman" w:hAnsi="Times New Roman" w:cs="Times New Roman"/>
          <w:b/>
          <w:bCs/>
          <w:sz w:val="28"/>
          <w:szCs w:val="28"/>
          <w:lang w:val="en-US"/>
        </w:rPr>
        <w:t>using</w:t>
      </w:r>
      <w:r w:rsidR="00650E16" w:rsidRPr="0089125D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backcross inbred lines in wheat (</w:t>
      </w:r>
      <w:r w:rsidR="00650E16" w:rsidRPr="0089125D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>Triticum aestivum</w:t>
      </w:r>
      <w:r w:rsidR="00650E16" w:rsidRPr="0089125D">
        <w:rPr>
          <w:rFonts w:ascii="Times New Roman" w:hAnsi="Times New Roman" w:cs="Times New Roman"/>
          <w:b/>
          <w:bCs/>
          <w:sz w:val="28"/>
          <w:szCs w:val="28"/>
          <w:lang w:val="en-US"/>
        </w:rPr>
        <w:t>. L)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”</w:t>
      </w:r>
    </w:p>
    <w:p w14:paraId="2FF38147" w14:textId="77777777" w:rsidR="00650E16" w:rsidRPr="00CB31BA" w:rsidRDefault="00650E16" w:rsidP="00650E16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51584">
        <w:rPr>
          <w:rFonts w:ascii="Times New Roman" w:eastAsia="Calibri" w:hAnsi="Times New Roman" w:cs="Times New Roman"/>
          <w:sz w:val="24"/>
          <w:szCs w:val="24"/>
        </w:rPr>
        <w:t>Shashi</w:t>
      </w:r>
      <w:r>
        <w:rPr>
          <w:rFonts w:ascii="Times New Roman" w:eastAsia="Calibri" w:hAnsi="Times New Roman" w:cs="Times New Roman"/>
          <w:sz w:val="24"/>
          <w:szCs w:val="24"/>
        </w:rPr>
        <w:t>k</w:t>
      </w:r>
      <w:r w:rsidRPr="00451584">
        <w:rPr>
          <w:rFonts w:ascii="Times New Roman" w:eastAsia="Calibri" w:hAnsi="Times New Roman" w:cs="Times New Roman"/>
          <w:sz w:val="24"/>
          <w:szCs w:val="24"/>
        </w:rPr>
        <w:t>umara P</w:t>
      </w:r>
      <w:r>
        <w:rPr>
          <w:rFonts w:ascii="Times New Roman" w:eastAsia="Calibri" w:hAnsi="Times New Roman" w:cs="Times New Roman"/>
          <w:sz w:val="24"/>
          <w:szCs w:val="24"/>
        </w:rPr>
        <w:t>uttamadanayaka</w:t>
      </w:r>
      <w:r w:rsidRPr="00776637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451584">
        <w:rPr>
          <w:rFonts w:ascii="Times New Roman" w:hAnsi="Times New Roman" w:cs="Times New Roman"/>
          <w:sz w:val="24"/>
          <w:szCs w:val="24"/>
        </w:rPr>
        <w:t xml:space="preserve">, </w:t>
      </w:r>
      <w:r w:rsidRPr="00451584">
        <w:rPr>
          <w:rFonts w:ascii="Times New Roman" w:eastAsia="Calibri" w:hAnsi="Times New Roman" w:cs="Times New Roman"/>
          <w:sz w:val="24"/>
          <w:szCs w:val="24"/>
        </w:rPr>
        <w:t>Harikrishna</w:t>
      </w:r>
      <w:r w:rsidRPr="00776637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451584">
        <w:rPr>
          <w:rFonts w:ascii="Times New Roman" w:eastAsia="Calibri" w:hAnsi="Times New Roman" w:cs="Times New Roman"/>
          <w:sz w:val="24"/>
          <w:szCs w:val="24"/>
        </w:rPr>
        <w:t>*</w:t>
      </w:r>
      <w:r w:rsidRPr="00451584">
        <w:rPr>
          <w:rFonts w:ascii="Times New Roman" w:hAnsi="Times New Roman" w:cs="Times New Roman"/>
          <w:sz w:val="24"/>
          <w:szCs w:val="24"/>
        </w:rPr>
        <w:t xml:space="preserve">, </w:t>
      </w:r>
      <w:r w:rsidRPr="00451584">
        <w:rPr>
          <w:rFonts w:ascii="Times New Roman" w:eastAsia="Calibri" w:hAnsi="Times New Roman" w:cs="Times New Roman"/>
          <w:sz w:val="24"/>
          <w:szCs w:val="24"/>
        </w:rPr>
        <w:t>Manu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451584">
        <w:rPr>
          <w:rFonts w:ascii="Times New Roman" w:eastAsia="Calibri" w:hAnsi="Times New Roman" w:cs="Times New Roman"/>
          <w:sz w:val="24"/>
          <w:szCs w:val="24"/>
        </w:rPr>
        <w:t>B</w:t>
      </w:r>
      <w:r>
        <w:rPr>
          <w:rFonts w:ascii="Times New Roman" w:eastAsia="Calibri" w:hAnsi="Times New Roman" w:cs="Times New Roman"/>
          <w:sz w:val="24"/>
          <w:szCs w:val="24"/>
        </w:rPr>
        <w:t>alaramaiah</w:t>
      </w:r>
      <w:r w:rsidRPr="007C6BC5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451584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451584">
        <w:rPr>
          <w:rFonts w:ascii="Times New Roman" w:hAnsi="Times New Roman" w:cs="Times New Roman"/>
          <w:sz w:val="24"/>
          <w:szCs w:val="24"/>
        </w:rPr>
        <w:t>Sunil</w:t>
      </w:r>
      <w:r>
        <w:rPr>
          <w:rFonts w:ascii="Times New Roman" w:hAnsi="Times New Roman" w:cs="Times New Roman"/>
          <w:sz w:val="24"/>
          <w:szCs w:val="24"/>
        </w:rPr>
        <w:t xml:space="preserve"> Biradar</w:t>
      </w:r>
      <w:r w:rsidRPr="0077663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51584">
        <w:rPr>
          <w:rFonts w:ascii="Times New Roman" w:hAnsi="Times New Roman" w:cs="Times New Roman"/>
          <w:sz w:val="24"/>
          <w:szCs w:val="24"/>
        </w:rPr>
        <w:t>, Sunilkuma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51584">
        <w:rPr>
          <w:rFonts w:ascii="Times New Roman" w:hAnsi="Times New Roman" w:cs="Times New Roman"/>
          <w:sz w:val="24"/>
          <w:szCs w:val="24"/>
        </w:rPr>
        <w:t xml:space="preserve"> V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51584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armeshwarappa</w:t>
      </w:r>
      <w:r w:rsidRPr="0077663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51584">
        <w:rPr>
          <w:rFonts w:ascii="Times New Roman" w:eastAsia="Calibri" w:hAnsi="Times New Roman" w:cs="Times New Roman"/>
          <w:sz w:val="24"/>
          <w:szCs w:val="24"/>
        </w:rPr>
        <w:t>, Niveditha Sinha</w:t>
      </w:r>
      <w:r w:rsidRPr="00776637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451584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>
        <w:rPr>
          <w:rFonts w:ascii="Times New Roman" w:eastAsia="Calibri" w:hAnsi="Times New Roman" w:cs="Times New Roman"/>
          <w:sz w:val="24"/>
          <w:szCs w:val="24"/>
        </w:rPr>
        <w:t>Sai Prasad S V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3F3428">
        <w:rPr>
          <w:rFonts w:ascii="Times New Roman" w:eastAsia="Calibri" w:hAnsi="Times New Roman" w:cs="Times New Roman"/>
          <w:sz w:val="24"/>
          <w:szCs w:val="24"/>
        </w:rPr>
        <w:t>Mishra</w:t>
      </w:r>
      <w:r>
        <w:rPr>
          <w:rFonts w:ascii="Times New Roman" w:eastAsia="Calibri" w:hAnsi="Times New Roman" w:cs="Times New Roman"/>
          <w:sz w:val="24"/>
          <w:szCs w:val="24"/>
        </w:rPr>
        <w:t xml:space="preserve"> P. C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451584">
        <w:rPr>
          <w:rFonts w:ascii="Times New Roman" w:eastAsia="Calibri" w:hAnsi="Times New Roman" w:cs="Times New Roman"/>
          <w:sz w:val="24"/>
          <w:szCs w:val="24"/>
        </w:rPr>
        <w:t>Neelu Jain</w:t>
      </w:r>
      <w:r w:rsidRPr="00776637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451584">
        <w:rPr>
          <w:rFonts w:ascii="Times New Roman" w:eastAsia="Calibri" w:hAnsi="Times New Roman" w:cs="Times New Roman"/>
          <w:sz w:val="24"/>
          <w:szCs w:val="24"/>
        </w:rPr>
        <w:t>, P</w:t>
      </w:r>
      <w:r>
        <w:rPr>
          <w:rFonts w:ascii="Times New Roman" w:eastAsia="Calibri" w:hAnsi="Times New Roman" w:cs="Times New Roman"/>
          <w:sz w:val="24"/>
          <w:szCs w:val="24"/>
        </w:rPr>
        <w:t xml:space="preserve">radeep </w:t>
      </w:r>
      <w:r w:rsidRPr="00451584">
        <w:rPr>
          <w:rFonts w:ascii="Times New Roman" w:eastAsia="Calibri" w:hAnsi="Times New Roman" w:cs="Times New Roman"/>
          <w:sz w:val="24"/>
          <w:szCs w:val="24"/>
        </w:rPr>
        <w:t>K Singh</w:t>
      </w:r>
      <w:r w:rsidRPr="00776637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451584">
        <w:rPr>
          <w:rFonts w:ascii="Times New Roman" w:hAnsi="Times New Roman" w:cs="Times New Roman"/>
          <w:sz w:val="24"/>
          <w:szCs w:val="24"/>
        </w:rPr>
        <w:t>, G</w:t>
      </w:r>
      <w:r>
        <w:rPr>
          <w:rFonts w:ascii="Times New Roman" w:hAnsi="Times New Roman" w:cs="Times New Roman"/>
          <w:sz w:val="24"/>
          <w:szCs w:val="24"/>
        </w:rPr>
        <w:t>yanendra</w:t>
      </w:r>
      <w:r w:rsidRPr="00451584">
        <w:rPr>
          <w:rFonts w:ascii="Times New Roman" w:hAnsi="Times New Roman" w:cs="Times New Roman"/>
          <w:sz w:val="24"/>
          <w:szCs w:val="24"/>
        </w:rPr>
        <w:t xml:space="preserve"> P Singh</w:t>
      </w:r>
      <w:r w:rsidRPr="0077663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51584">
        <w:rPr>
          <w:rFonts w:ascii="Times New Roman" w:hAnsi="Times New Roman" w:cs="Times New Roman"/>
          <w:sz w:val="24"/>
          <w:szCs w:val="24"/>
        </w:rPr>
        <w:t xml:space="preserve"> &amp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51584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umble</w:t>
      </w:r>
      <w:r w:rsidRPr="00451584">
        <w:rPr>
          <w:rFonts w:ascii="Times New Roman" w:hAnsi="Times New Roman" w:cs="Times New Roman"/>
          <w:sz w:val="24"/>
          <w:szCs w:val="24"/>
        </w:rPr>
        <w:t xml:space="preserve"> V Prabhu</w:t>
      </w:r>
      <w:r w:rsidRPr="0077663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51584">
        <w:rPr>
          <w:rFonts w:ascii="Times New Roman" w:hAnsi="Times New Roman" w:cs="Times New Roman"/>
          <w:sz w:val="24"/>
          <w:szCs w:val="24"/>
        </w:rPr>
        <w:t>*</w:t>
      </w:r>
    </w:p>
    <w:p w14:paraId="2BB34940" w14:textId="77777777" w:rsidR="00650E16" w:rsidRDefault="00650E16" w:rsidP="00650E1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67B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C67BC">
        <w:rPr>
          <w:rFonts w:ascii="Times New Roman" w:hAnsi="Times New Roman" w:cs="Times New Roman"/>
          <w:sz w:val="24"/>
          <w:szCs w:val="24"/>
        </w:rPr>
        <w:t xml:space="preserve">ICAR-Indian Agricultural Research Institute, New </w:t>
      </w:r>
      <w:r>
        <w:rPr>
          <w:rFonts w:ascii="Times New Roman" w:hAnsi="Times New Roman" w:cs="Times New Roman"/>
          <w:sz w:val="24"/>
          <w:szCs w:val="24"/>
        </w:rPr>
        <w:t>Delhi 110 012, I</w:t>
      </w:r>
      <w:r w:rsidRPr="00BC67BC">
        <w:rPr>
          <w:rFonts w:ascii="Times New Roman" w:hAnsi="Times New Roman" w:cs="Times New Roman"/>
          <w:sz w:val="24"/>
          <w:szCs w:val="24"/>
        </w:rPr>
        <w:t>ndia</w:t>
      </w:r>
    </w:p>
    <w:p w14:paraId="180DE888" w14:textId="77777777" w:rsidR="00650E16" w:rsidRPr="00776637" w:rsidRDefault="00650E16" w:rsidP="00650E1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7F1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17F18">
        <w:rPr>
          <w:vertAlign w:val="superscript"/>
        </w:rPr>
        <w:t xml:space="preserve"> </w:t>
      </w:r>
      <w:r w:rsidRPr="00776637">
        <w:rPr>
          <w:rFonts w:ascii="Times New Roman" w:hAnsi="Times New Roman" w:cs="Times New Roman"/>
          <w:sz w:val="24"/>
          <w:szCs w:val="24"/>
        </w:rPr>
        <w:t>ICAR-Indian wheat and Barley Research Institute, Karnal</w:t>
      </w:r>
    </w:p>
    <w:p w14:paraId="689E596F" w14:textId="77777777" w:rsidR="00650E16" w:rsidRDefault="00650E16" w:rsidP="00650E1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51584">
        <w:rPr>
          <w:rFonts w:ascii="Times New Roman" w:hAnsi="Times New Roman" w:cs="Times New Roman"/>
          <w:sz w:val="24"/>
          <w:szCs w:val="24"/>
        </w:rPr>
        <w:t>PPV &amp; FR Authority NAAS complex, New Delhi 110012, India</w:t>
      </w:r>
    </w:p>
    <w:p w14:paraId="1DD9E1BA" w14:textId="77777777" w:rsidR="00650E16" w:rsidRDefault="00650E16" w:rsidP="00650E1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7663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ICAR-Indian Grassland and Fodder Research Institute, Jhansi, 284003</w:t>
      </w:r>
    </w:p>
    <w:p w14:paraId="4AB54D59" w14:textId="77777777" w:rsidR="00650E16" w:rsidRDefault="00650E16" w:rsidP="00650E1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3F3428">
        <w:rPr>
          <w:rFonts w:ascii="Times New Roman" w:hAnsi="Times New Roman" w:cs="Times New Roman"/>
          <w:sz w:val="24"/>
          <w:szCs w:val="24"/>
          <w:lang w:val="en-US"/>
        </w:rPr>
        <w:t>Jawaharlal Nehru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F3428">
        <w:rPr>
          <w:rFonts w:ascii="Times New Roman" w:hAnsi="Times New Roman" w:cs="Times New Roman"/>
          <w:sz w:val="24"/>
          <w:szCs w:val="24"/>
          <w:lang w:val="en-US"/>
        </w:rPr>
        <w:t>Krishi Vishwa Vidyalaya, Jabalpur, Madhya Pradesh 482 004</w:t>
      </w:r>
    </w:p>
    <w:p w14:paraId="736D81B3" w14:textId="77777777" w:rsidR="00650E16" w:rsidRDefault="00650E16" w:rsidP="0072346A">
      <w:pPr>
        <w:jc w:val="center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</w:p>
    <w:p w14:paraId="18928A91" w14:textId="77777777" w:rsidR="00650E16" w:rsidRDefault="00650E16" w:rsidP="0072346A">
      <w:pPr>
        <w:jc w:val="center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</w:p>
    <w:p w14:paraId="5BBF0F89" w14:textId="77777777" w:rsidR="0072346A" w:rsidRPr="0016142F" w:rsidRDefault="0072346A" w:rsidP="003C70C8">
      <w:pPr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495793C0" w14:textId="2407722E" w:rsidR="003C70C8" w:rsidRPr="0016142F" w:rsidRDefault="003C70C8" w:rsidP="003C70C8">
      <w:pP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16142F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Supplementary table </w:t>
      </w:r>
      <w:r w:rsidR="005E7BDB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S</w:t>
      </w:r>
      <w:r w:rsidRPr="0016142F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1. Phenotypic performance and distribution parameters for physiological traits of parents and BILs in seven </w:t>
      </w:r>
      <w:r w:rsidRPr="0016142F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ab/>
      </w:r>
      <w:r w:rsidRPr="0016142F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ab/>
      </w:r>
      <w:r w:rsidRPr="0016142F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ab/>
        <w:t>environments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344"/>
        <w:gridCol w:w="1344"/>
        <w:gridCol w:w="1345"/>
        <w:gridCol w:w="1345"/>
        <w:gridCol w:w="1345"/>
        <w:gridCol w:w="1345"/>
        <w:gridCol w:w="1345"/>
        <w:gridCol w:w="1345"/>
        <w:gridCol w:w="1345"/>
      </w:tblGrid>
      <w:tr w:rsidR="00154DF4" w:rsidRPr="0016142F" w14:paraId="10DC1B1D" w14:textId="422B19D5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BF7E7" w14:textId="77777777" w:rsidR="00154DF4" w:rsidRPr="0016142F" w:rsidRDefault="00154DF4" w:rsidP="00650E16">
            <w:pPr>
              <w:rPr>
                <w:b/>
                <w:bCs/>
                <w:iCs w:val="0"/>
              </w:rPr>
            </w:pPr>
            <w:r w:rsidRPr="0016142F">
              <w:rPr>
                <w:b/>
                <w:bCs/>
              </w:rPr>
              <w:t>Trait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239E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nv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321D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HD273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6ECC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C30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78CA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BIL min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BB93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BIL max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D1EA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 xml:space="preserve">BIL </w:t>
            </w:r>
            <w:proofErr w:type="spellStart"/>
            <w:r w:rsidRPr="0016142F">
              <w:rPr>
                <w:b/>
                <w:bCs/>
              </w:rPr>
              <w:t>avg</w:t>
            </w:r>
            <w:proofErr w:type="spellEnd"/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E359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SD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AEADB" w14:textId="7783AEF3" w:rsidR="00154DF4" w:rsidRPr="0016142F" w:rsidRDefault="00154DF4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H</w:t>
            </w:r>
            <w:r w:rsidRPr="00154DF4">
              <w:rPr>
                <w:b/>
                <w:bCs/>
                <w:vertAlign w:val="superscript"/>
              </w:rPr>
              <w:t>2</w:t>
            </w:r>
          </w:p>
        </w:tc>
      </w:tr>
      <w:tr w:rsidR="00154DF4" w:rsidRPr="0016142F" w14:paraId="56EA4CCD" w14:textId="0E608B4F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8CED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SPAD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528B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7B6F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45.2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219C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50.3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5078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37.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E53A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54.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D164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45.9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D448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.5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D0E92" w14:textId="18560DA0" w:rsidR="00154DF4" w:rsidRPr="0016142F" w:rsidRDefault="00101102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62</w:t>
            </w:r>
          </w:p>
        </w:tc>
      </w:tr>
      <w:tr w:rsidR="00154DF4" w:rsidRPr="0016142F" w14:paraId="2880A7E7" w14:textId="5DB4CBB5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12DEF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C256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2E84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55.2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6F20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53.2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F830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36.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396B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50.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AA4A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43.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B8C4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3.0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7C255" w14:textId="7C86B654" w:rsidR="00154DF4" w:rsidRPr="0016142F" w:rsidRDefault="00A4173F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63</w:t>
            </w:r>
          </w:p>
        </w:tc>
      </w:tr>
      <w:tr w:rsidR="00154DF4" w:rsidRPr="0016142F" w14:paraId="2762B11B" w14:textId="6AE72013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62048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1626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96AC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47.5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322B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49.3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6F9E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5.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DFAB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63.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7481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49.2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59AD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3.5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67A01" w14:textId="3DE29894" w:rsidR="00154DF4" w:rsidRPr="0016142F" w:rsidRDefault="005A28E1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51</w:t>
            </w:r>
          </w:p>
        </w:tc>
      </w:tr>
      <w:tr w:rsidR="00154DF4" w:rsidRPr="0016142F" w14:paraId="55240CA9" w14:textId="3C435101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121B8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7393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A63E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81B0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150D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6AFD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4378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3F1E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768A1" w14:textId="0CD138E0" w:rsidR="00154DF4" w:rsidRPr="0016142F" w:rsidRDefault="005A28E1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154DF4" w:rsidRPr="0016142F" w14:paraId="40B7247D" w14:textId="4EC5DD73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69A81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23DA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2F92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45.2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CC80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51.3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16D6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35.3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E2A1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51.1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14D8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45.2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8357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.5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D7373" w14:textId="273BD478" w:rsidR="00154DF4" w:rsidRPr="0016142F" w:rsidRDefault="0046758E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56</w:t>
            </w:r>
          </w:p>
        </w:tc>
      </w:tr>
      <w:tr w:rsidR="00154DF4" w:rsidRPr="0016142F" w14:paraId="3F7A4406" w14:textId="3FD2C11E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FB397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97C1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9C50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52.4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8C5D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49.4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A54D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36.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6CD5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54.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09D1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43.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8037B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3.2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77A89" w14:textId="76A3250E" w:rsidR="00154DF4" w:rsidRPr="0016142F" w:rsidRDefault="00A166F9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52</w:t>
            </w:r>
          </w:p>
        </w:tc>
      </w:tr>
      <w:tr w:rsidR="00154DF4" w:rsidRPr="0016142F" w14:paraId="060AB6E9" w14:textId="38349D0E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078D0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7AD3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CCEC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48.1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674A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50.1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6E16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37.3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1C3B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55.1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E567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47.7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8E1C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3.1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A0045" w14:textId="687008E4" w:rsidR="00154DF4" w:rsidRPr="0016142F" w:rsidRDefault="00A166F9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72</w:t>
            </w:r>
          </w:p>
        </w:tc>
      </w:tr>
      <w:tr w:rsidR="00154DF4" w:rsidRPr="0016142F" w14:paraId="359975A4" w14:textId="44693D45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7C8C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NDVI1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E8D1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70BB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A12A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94A1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CE0A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411C7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B03B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02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0509E" w14:textId="16EB6DE7" w:rsidR="00154DF4" w:rsidRPr="0016142F" w:rsidRDefault="00101102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82</w:t>
            </w:r>
          </w:p>
        </w:tc>
      </w:tr>
      <w:tr w:rsidR="00154DF4" w:rsidRPr="0016142F" w14:paraId="2FC38827" w14:textId="4E017AFD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2F456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4665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66B3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D3BB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8773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1E7D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8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74CA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3F1E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02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82197" w14:textId="5096497E" w:rsidR="00154DF4" w:rsidRPr="0016142F" w:rsidRDefault="00A4173F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43</w:t>
            </w:r>
          </w:p>
        </w:tc>
      </w:tr>
      <w:tr w:rsidR="00154DF4" w:rsidRPr="0016142F" w14:paraId="6E13BBD7" w14:textId="638D63FD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B0F37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3A30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1E25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4F02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F072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13E7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8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69EB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3CED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0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1BB59" w14:textId="7F248310" w:rsidR="00154DF4" w:rsidRPr="0016142F" w:rsidRDefault="005A28E1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44</w:t>
            </w:r>
          </w:p>
        </w:tc>
      </w:tr>
      <w:tr w:rsidR="00154DF4" w:rsidRPr="0016142F" w14:paraId="2C2D7026" w14:textId="6EBD2862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A12DB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216D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2907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E049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223D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6B26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7AA9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8E03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0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33CBF" w14:textId="4DE4C608" w:rsidR="00154DF4" w:rsidRPr="0016142F" w:rsidRDefault="005A28E1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40</w:t>
            </w:r>
          </w:p>
        </w:tc>
      </w:tr>
      <w:tr w:rsidR="00154DF4" w:rsidRPr="0016142F" w14:paraId="69C6760A" w14:textId="01FE630D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42C0E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B158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5292B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923B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C468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A661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C1B8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8342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03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AA046" w14:textId="53058624" w:rsidR="00154DF4" w:rsidRPr="0016142F" w:rsidRDefault="0046758E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53</w:t>
            </w:r>
          </w:p>
        </w:tc>
      </w:tr>
      <w:tr w:rsidR="00154DF4" w:rsidRPr="0016142F" w14:paraId="5682B948" w14:textId="595359E6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B59B6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D9387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177F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4E57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5290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2EC7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6A10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C061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0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CAD6F" w14:textId="7EBCF895" w:rsidR="00154DF4" w:rsidRPr="0016142F" w:rsidRDefault="00A166F9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45</w:t>
            </w:r>
          </w:p>
        </w:tc>
      </w:tr>
      <w:tr w:rsidR="00154DF4" w:rsidRPr="0016142F" w14:paraId="20713A73" w14:textId="14867636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AF4F1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3B01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6796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B6C2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1264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6534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58A5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8B9E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05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1A4E7" w14:textId="307E90A1" w:rsidR="00154DF4" w:rsidRPr="0016142F" w:rsidRDefault="00A166F9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68</w:t>
            </w:r>
          </w:p>
        </w:tc>
      </w:tr>
      <w:tr w:rsidR="00154DF4" w:rsidRPr="0016142F" w14:paraId="7C234666" w14:textId="73CFD6A1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C0B9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NDVI2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59A7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29AD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A45DB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694B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5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2EB4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88CE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28E2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0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9DED8" w14:textId="25520EF5" w:rsidR="00154DF4" w:rsidRPr="0016142F" w:rsidRDefault="00101102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85</w:t>
            </w:r>
          </w:p>
        </w:tc>
      </w:tr>
      <w:tr w:rsidR="00154DF4" w:rsidRPr="0016142F" w14:paraId="4B6D6358" w14:textId="0396BDCB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0C305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67C5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D1A9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26F9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FF86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96D9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F3D5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FE3A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05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BC680" w14:textId="055E9DCE" w:rsidR="00154DF4" w:rsidRPr="0016142F" w:rsidRDefault="00A4173F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69</w:t>
            </w:r>
          </w:p>
        </w:tc>
      </w:tr>
      <w:tr w:rsidR="00154DF4" w:rsidRPr="0016142F" w14:paraId="0BD406CE" w14:textId="7DFAE75A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9138A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F768B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36B1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F4A5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3931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ECEF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7C6D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49E9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05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A5325" w14:textId="6A8288F4" w:rsidR="00154DF4" w:rsidRPr="0016142F" w:rsidRDefault="005A28E1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52</w:t>
            </w:r>
          </w:p>
        </w:tc>
      </w:tr>
      <w:tr w:rsidR="00154DF4" w:rsidRPr="0016142F" w14:paraId="5B79DC77" w14:textId="5EA47833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5D66A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F889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7A16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8E8FB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EADF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3B857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3A78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E387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1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41A7C" w14:textId="3E8BD14B" w:rsidR="00154DF4" w:rsidRPr="0016142F" w:rsidRDefault="005A28E1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44</w:t>
            </w:r>
          </w:p>
        </w:tc>
      </w:tr>
      <w:tr w:rsidR="00154DF4" w:rsidRPr="0016142F" w14:paraId="1C82A2B0" w14:textId="4098FEB5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B9EF7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E4C7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91A7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95D4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D994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F3DF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93DD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7415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04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042AA" w14:textId="46064C81" w:rsidR="00154DF4" w:rsidRPr="0016142F" w:rsidRDefault="0046758E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62</w:t>
            </w:r>
          </w:p>
        </w:tc>
      </w:tr>
      <w:tr w:rsidR="00154DF4" w:rsidRPr="0016142F" w14:paraId="24E7DBE1" w14:textId="15BA5697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80BFC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0986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3FA7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D817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CE6B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C83B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650B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31D4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04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8A8BD" w14:textId="422B92A5" w:rsidR="00154DF4" w:rsidRPr="0016142F" w:rsidRDefault="00A166F9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63</w:t>
            </w:r>
          </w:p>
        </w:tc>
      </w:tr>
      <w:tr w:rsidR="00154DF4" w:rsidRPr="0016142F" w14:paraId="39A11B80" w14:textId="038E11E3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B1689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C70C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EF7BB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2836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797F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D327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5323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3D93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0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0DFEB" w14:textId="13510E45" w:rsidR="00154DF4" w:rsidRPr="0016142F" w:rsidRDefault="00A166F9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45</w:t>
            </w:r>
          </w:p>
        </w:tc>
      </w:tr>
      <w:tr w:rsidR="00154DF4" w:rsidRPr="0016142F" w14:paraId="2EBE2358" w14:textId="45AB2BE3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8D56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NDVI3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F39A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31A07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A4307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A3E2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3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E68F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E3BB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5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6209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06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F847F" w14:textId="2D48809F" w:rsidR="00154DF4" w:rsidRPr="0016142F" w:rsidRDefault="00101102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91</w:t>
            </w:r>
          </w:p>
        </w:tc>
      </w:tr>
      <w:tr w:rsidR="00154DF4" w:rsidRPr="0016142F" w14:paraId="516DBC96" w14:textId="184ADE98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EA78F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EEDF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B996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A117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CC96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7B06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7A23B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7957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06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A3AA0" w14:textId="142820F7" w:rsidR="00154DF4" w:rsidRPr="0016142F" w:rsidRDefault="00A4173F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81</w:t>
            </w:r>
          </w:p>
        </w:tc>
      </w:tr>
      <w:tr w:rsidR="00154DF4" w:rsidRPr="0016142F" w14:paraId="7CCCF4EA" w14:textId="39B7B197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8B5D5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4A96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4E74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5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A8F6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5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C23C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4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48BF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9547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5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9869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07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4C0CD" w14:textId="6512ACE3" w:rsidR="00154DF4" w:rsidRPr="0016142F" w:rsidRDefault="005A28E1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70</w:t>
            </w:r>
          </w:p>
        </w:tc>
      </w:tr>
      <w:tr w:rsidR="00154DF4" w:rsidRPr="0016142F" w14:paraId="672E29E4" w14:textId="3805553C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CBFB3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3184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67AD7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4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33C1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4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4D16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5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1A20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2937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5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FB4F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06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3B3B1" w14:textId="255D1EDA" w:rsidR="00154DF4" w:rsidRPr="0016142F" w:rsidRDefault="005A28E1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67</w:t>
            </w:r>
          </w:p>
        </w:tc>
      </w:tr>
      <w:tr w:rsidR="00154DF4" w:rsidRPr="0016142F" w14:paraId="55EB590B" w14:textId="06315F6D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9F8A6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4FCE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7FD6B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5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1CC3B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4F5E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5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9C21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7777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E25C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07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68F12" w14:textId="4768B367" w:rsidR="00154DF4" w:rsidRPr="0016142F" w:rsidRDefault="0046758E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56</w:t>
            </w:r>
          </w:p>
        </w:tc>
      </w:tr>
      <w:tr w:rsidR="00154DF4" w:rsidRPr="0016142F" w14:paraId="6DC05612" w14:textId="754B8166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3E578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70AB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27A9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5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720CB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5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1EF5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5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72C5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D536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6A1F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04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01A6A" w14:textId="15964EDE" w:rsidR="00154DF4" w:rsidRPr="0016142F" w:rsidRDefault="00A166F9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67</w:t>
            </w:r>
          </w:p>
        </w:tc>
      </w:tr>
      <w:tr w:rsidR="00154DF4" w:rsidRPr="0016142F" w14:paraId="03D382A9" w14:textId="3AF25828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2EC79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6A23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A040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5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9578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5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FF84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5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405D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111B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5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0DEE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10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CD5E9" w14:textId="22C83C12" w:rsidR="00154DF4" w:rsidRPr="0016142F" w:rsidRDefault="00A166F9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63</w:t>
            </w:r>
          </w:p>
        </w:tc>
      </w:tr>
      <w:tr w:rsidR="00154DF4" w:rsidRPr="0016142F" w14:paraId="55EAAC4D" w14:textId="1917549E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838D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NDVI4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9EA8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6DCA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5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C324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5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0F94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2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7D077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53D8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5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509E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0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5E660" w14:textId="24049534" w:rsidR="00154DF4" w:rsidRPr="0016142F" w:rsidRDefault="00A4173F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92</w:t>
            </w:r>
          </w:p>
        </w:tc>
      </w:tr>
      <w:tr w:rsidR="00154DF4" w:rsidRPr="0016142F" w14:paraId="19113B4B" w14:textId="7633B475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0F2B2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B5FA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113A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B0DC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5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BB87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1C4F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F0A7B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1F21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1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EE690" w14:textId="278D94AE" w:rsidR="00154DF4" w:rsidRPr="0016142F" w:rsidRDefault="00A4173F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58</w:t>
            </w:r>
          </w:p>
        </w:tc>
      </w:tr>
      <w:tr w:rsidR="00154DF4" w:rsidRPr="0016142F" w14:paraId="3402354F" w14:textId="42FFF81B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C650B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D24B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5A85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4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8E09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4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D9EE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3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6FDA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5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CFC5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4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9F3F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10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DFCD2" w14:textId="235F7268" w:rsidR="00154DF4" w:rsidRPr="0016142F" w:rsidRDefault="005A28E1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41</w:t>
            </w:r>
          </w:p>
        </w:tc>
      </w:tr>
      <w:tr w:rsidR="00154DF4" w:rsidRPr="0016142F" w14:paraId="1F6D4276" w14:textId="0F38FC67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3EFF7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9AF8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F648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4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02F0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4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95B9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4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C6CBB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5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3FB7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4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36457" w14:textId="1B9F0507" w:rsidR="00154DF4" w:rsidRPr="0016142F" w:rsidRDefault="005A28E1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0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7B57D" w14:textId="36D9EFCC" w:rsidR="00154DF4" w:rsidRPr="0016142F" w:rsidRDefault="005A28E1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62</w:t>
            </w:r>
          </w:p>
        </w:tc>
      </w:tr>
      <w:tr w:rsidR="00154DF4" w:rsidRPr="0016142F" w14:paraId="4FFA8139" w14:textId="2C3A4D7C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B6F13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10D5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86EA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4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91C0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5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46CC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4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E691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2337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5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CC76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0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B560D" w14:textId="195F5B3C" w:rsidR="00154DF4" w:rsidRPr="0016142F" w:rsidRDefault="0046758E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47</w:t>
            </w:r>
          </w:p>
        </w:tc>
      </w:tr>
      <w:tr w:rsidR="00154DF4" w:rsidRPr="0016142F" w14:paraId="70320494" w14:textId="54E11FEA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C5A7F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89E7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41D6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5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836D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4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D4BD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5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47B77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1395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5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2299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05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24320" w14:textId="38E312A7" w:rsidR="00154DF4" w:rsidRPr="0016142F" w:rsidRDefault="00A166F9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64</w:t>
            </w:r>
          </w:p>
        </w:tc>
      </w:tr>
      <w:tr w:rsidR="00154DF4" w:rsidRPr="0016142F" w14:paraId="2C63ADB5" w14:textId="15260AC7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69E99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F1EB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AF34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4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2E01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5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C170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4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CD36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5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78237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4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B69B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0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83A33" w14:textId="7C74DB18" w:rsidR="00154DF4" w:rsidRPr="0016142F" w:rsidRDefault="00A166F9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56</w:t>
            </w:r>
          </w:p>
        </w:tc>
      </w:tr>
      <w:tr w:rsidR="00154DF4" w:rsidRPr="0016142F" w14:paraId="591E18ED" w14:textId="725DA26C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BC7E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NDVI5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FD56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9F7DB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4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64B9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4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E170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1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62C1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6C30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4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3C3D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1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CF8A8" w14:textId="026DDBB4" w:rsidR="00154DF4" w:rsidRPr="0016142F" w:rsidRDefault="00101102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84</w:t>
            </w:r>
          </w:p>
        </w:tc>
      </w:tr>
      <w:tr w:rsidR="00154DF4" w:rsidRPr="0016142F" w14:paraId="31E6B7E4" w14:textId="114BFC68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F30E8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43B4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3DF1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4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2B20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4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4784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4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63AE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5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F130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4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9BC3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1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EDE2D" w14:textId="3342FCF2" w:rsidR="00154DF4" w:rsidRPr="0016142F" w:rsidRDefault="00A4173F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77</w:t>
            </w:r>
          </w:p>
        </w:tc>
      </w:tr>
      <w:tr w:rsidR="00154DF4" w:rsidRPr="0016142F" w14:paraId="2D38F2B0" w14:textId="5A3E2742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96FDB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5101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6C247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8171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B1D3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C4F2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536E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8FEE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4F0AF" w14:textId="1FB4CCBC" w:rsidR="00154DF4" w:rsidRPr="0016142F" w:rsidRDefault="005A28E1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154DF4" w:rsidRPr="0016142F" w14:paraId="31B3844C" w14:textId="2A423E05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31816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FEF2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6085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A469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32B6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4133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2CD5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BAB9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2147E" w14:textId="761F10AD" w:rsidR="00154DF4" w:rsidRPr="0016142F" w:rsidRDefault="005A28E1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154DF4" w:rsidRPr="0016142F" w14:paraId="10F8E541" w14:textId="49E8F4F9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71E6B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6BB4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C36F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3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4775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4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342D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3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8CE3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5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CA53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3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C265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0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ACE13" w14:textId="4F93FF96" w:rsidR="00154DF4" w:rsidRPr="0016142F" w:rsidRDefault="0046758E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58</w:t>
            </w:r>
          </w:p>
        </w:tc>
      </w:tr>
      <w:tr w:rsidR="00154DF4" w:rsidRPr="0016142F" w14:paraId="0AE6DA54" w14:textId="7E906BAA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FA0D1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9403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1C3CB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4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10A9B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3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0973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3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576E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5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EC9D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4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3169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1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F64E1" w14:textId="774C2543" w:rsidR="00154DF4" w:rsidRPr="0016142F" w:rsidRDefault="00A166F9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46</w:t>
            </w:r>
          </w:p>
        </w:tc>
      </w:tr>
      <w:tr w:rsidR="00154DF4" w:rsidRPr="0016142F" w14:paraId="3334BE84" w14:textId="034DB2A1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28DD3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7B22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ADF4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4A7D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6F4E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D7AE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028D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A7EF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A8861" w14:textId="48562492" w:rsidR="00154DF4" w:rsidRPr="0016142F" w:rsidRDefault="00A166F9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154DF4" w:rsidRPr="0016142F" w14:paraId="0B7F29CA" w14:textId="32DECC6E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D951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NDVI6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C48C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FC19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1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2C7E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2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AA62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0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6095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3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0B47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1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7B74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1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5649D" w14:textId="6497B6BC" w:rsidR="00154DF4" w:rsidRPr="0016142F" w:rsidRDefault="00101102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85</w:t>
            </w:r>
          </w:p>
        </w:tc>
      </w:tr>
      <w:tr w:rsidR="00154DF4" w:rsidRPr="0016142F" w14:paraId="0209C3FF" w14:textId="6F01ADE7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2DBB1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2CD5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C481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2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6E62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2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88F2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1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7D5D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3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314F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1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8E1C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0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97313" w14:textId="04D1EB1F" w:rsidR="00154DF4" w:rsidRPr="0016142F" w:rsidRDefault="00A4173F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74</w:t>
            </w:r>
          </w:p>
        </w:tc>
      </w:tr>
      <w:tr w:rsidR="00154DF4" w:rsidRPr="0016142F" w14:paraId="2D23E20B" w14:textId="044078FF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0AC0F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58B8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7715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5187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9381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AC66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9CEF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564AC" w14:textId="423C81CB" w:rsidR="00154DF4" w:rsidRPr="0016142F" w:rsidRDefault="0046758E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E80FD" w14:textId="2186C10C" w:rsidR="005A28E1" w:rsidRPr="0016142F" w:rsidRDefault="005A28E1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154DF4" w:rsidRPr="0016142F" w14:paraId="23B0DC93" w14:textId="02574627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38561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0BBB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E67B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EE56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454C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40E8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E6DD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9BE27" w14:textId="264C0F7B" w:rsidR="00154DF4" w:rsidRPr="0016142F" w:rsidRDefault="0046758E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AEA48" w14:textId="49A8A71A" w:rsidR="00154DF4" w:rsidRPr="0016142F" w:rsidRDefault="005A28E1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154DF4" w:rsidRPr="0016142F" w14:paraId="579A0B73" w14:textId="2E6ABB21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AB75D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93AF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7B07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1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A329B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1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4289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0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52EB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3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E463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1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7E7F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0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9ABD7" w14:textId="5021F839" w:rsidR="00154DF4" w:rsidRPr="0016142F" w:rsidRDefault="0046758E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67</w:t>
            </w:r>
          </w:p>
        </w:tc>
      </w:tr>
      <w:tr w:rsidR="00154DF4" w:rsidRPr="0016142F" w14:paraId="76D7D9D3" w14:textId="5562428D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62134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4AD5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AE09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2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5B4C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1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40BA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1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0FB8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3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F859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1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61B7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0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00732" w14:textId="23BFE7F2" w:rsidR="00154DF4" w:rsidRPr="0016142F" w:rsidRDefault="00A166F9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62</w:t>
            </w:r>
          </w:p>
        </w:tc>
      </w:tr>
      <w:tr w:rsidR="00154DF4" w:rsidRPr="0016142F" w14:paraId="470D1B36" w14:textId="5740D930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C65B1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622D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2C53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5345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5A12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4542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DF14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D1937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8DFF9" w14:textId="2A062214" w:rsidR="00154DF4" w:rsidRPr="0016142F" w:rsidRDefault="00A166F9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154DF4" w:rsidRPr="0016142F" w14:paraId="13EE135E" w14:textId="341555FC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9C45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CT1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E937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B8C0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1.7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8B06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0.8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5406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9.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4A47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3.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5EBB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0.1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0321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.3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06835" w14:textId="6E3BC526" w:rsidR="00154DF4" w:rsidRPr="0016142F" w:rsidRDefault="00101102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72</w:t>
            </w:r>
          </w:p>
        </w:tc>
      </w:tr>
      <w:tr w:rsidR="00154DF4" w:rsidRPr="0016142F" w14:paraId="7676E7BF" w14:textId="0BFA93EC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9B86B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4AE5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15F2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2.7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B43D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1.5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55FB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9.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5276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1.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5581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0.6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10A5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.3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96FF8" w14:textId="6E366E24" w:rsidR="00154DF4" w:rsidRPr="0016142F" w:rsidRDefault="00A4173F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40</w:t>
            </w:r>
          </w:p>
        </w:tc>
      </w:tr>
      <w:tr w:rsidR="00154DF4" w:rsidRPr="0016142F" w14:paraId="7F239E7E" w14:textId="30194F84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58E69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52E1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5B09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9.2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4B6AB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7.1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0BD4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8.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A09B7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1.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3587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9.5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4D24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.7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C4D4C" w14:textId="498E9F6D" w:rsidR="005A28E1" w:rsidRPr="0016142F" w:rsidRDefault="005A28E1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57</w:t>
            </w:r>
          </w:p>
        </w:tc>
      </w:tr>
      <w:tr w:rsidR="00154DF4" w:rsidRPr="0016142F" w14:paraId="4BDFCB1B" w14:textId="30FE4E5A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44A87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BCF2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7925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2.3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5044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0.1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1928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0.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FE9CB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4.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8B78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1.5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6C63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.4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0A232" w14:textId="2B314220" w:rsidR="00154DF4" w:rsidRPr="0016142F" w:rsidRDefault="005A28E1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77</w:t>
            </w:r>
          </w:p>
        </w:tc>
      </w:tr>
      <w:tr w:rsidR="00154DF4" w:rsidRPr="0016142F" w14:paraId="54A8EBF8" w14:textId="442B274A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FA672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142E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F4E97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2.3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6A7B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1.5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CB51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B907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4.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1002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1.9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01F2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.0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F1487" w14:textId="19F05E12" w:rsidR="00154DF4" w:rsidRPr="0016142F" w:rsidRDefault="0046758E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46</w:t>
            </w:r>
          </w:p>
        </w:tc>
      </w:tr>
      <w:tr w:rsidR="00154DF4" w:rsidRPr="0016142F" w14:paraId="6993C8AA" w14:textId="7A13664A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17523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7BD1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D310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1.3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EE37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2.2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9F53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0.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24C9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3.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26EB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5.7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D4A9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.0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830A0" w14:textId="5AAA34F4" w:rsidR="00154DF4" w:rsidRPr="0016142F" w:rsidRDefault="00A166F9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32</w:t>
            </w:r>
          </w:p>
        </w:tc>
      </w:tr>
      <w:tr w:rsidR="00154DF4" w:rsidRPr="0016142F" w14:paraId="357C40A8" w14:textId="4D7E3AD3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60FFA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FCB1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E8F4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0.1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AE4B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0.1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619F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1.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F543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3.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E143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2.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9C30B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.6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37C2D" w14:textId="5040AF28" w:rsidR="00154DF4" w:rsidRPr="0016142F" w:rsidRDefault="00A166F9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43</w:t>
            </w:r>
          </w:p>
        </w:tc>
      </w:tr>
      <w:tr w:rsidR="00154DF4" w:rsidRPr="0016142F" w14:paraId="29526ECE" w14:textId="60DFCE25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947B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CT2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0494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761D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1.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1280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1.2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A8EB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2.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185B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5.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31CF7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3.6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AE9A7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9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44EC4" w14:textId="33965A5B" w:rsidR="00154DF4" w:rsidRPr="0016142F" w:rsidRDefault="00101102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65</w:t>
            </w:r>
          </w:p>
        </w:tc>
      </w:tr>
      <w:tr w:rsidR="00154DF4" w:rsidRPr="0016142F" w14:paraId="399DB11B" w14:textId="2B7E6934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1A515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7051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A79B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2.6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BB30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2.1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FD5B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1.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6432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5.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A935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2.4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46E7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6CBFB" w14:textId="58423C61" w:rsidR="00154DF4" w:rsidRPr="0016142F" w:rsidRDefault="00A4173F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65</w:t>
            </w:r>
          </w:p>
        </w:tc>
      </w:tr>
      <w:tr w:rsidR="00154DF4" w:rsidRPr="0016142F" w14:paraId="5161B2AF" w14:textId="531C18BA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01A4B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DA60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670D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3.2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2F6D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1.1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3713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9.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A204B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5.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5BFA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3.9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549E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8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D686A" w14:textId="2211A4B2" w:rsidR="00154DF4" w:rsidRPr="0016142F" w:rsidRDefault="005A28E1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69</w:t>
            </w:r>
          </w:p>
        </w:tc>
      </w:tr>
      <w:tr w:rsidR="00154DF4" w:rsidRPr="0016142F" w14:paraId="3CD6A118" w14:textId="69CBAA55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0B626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8A0BB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AE00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5.5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0576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1.5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72BB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2.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4147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7.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314E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4.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556F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.2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27A96" w14:textId="50B084BC" w:rsidR="00154DF4" w:rsidRPr="0016142F" w:rsidRDefault="005A28E1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69</w:t>
            </w:r>
          </w:p>
        </w:tc>
      </w:tr>
      <w:tr w:rsidR="00154DF4" w:rsidRPr="0016142F" w14:paraId="549DB460" w14:textId="0835A210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EDB55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0F58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888A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3.1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00AA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2.1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545D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3.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42FA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6.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50A8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4.0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10C3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703ED" w14:textId="25541D57" w:rsidR="00154DF4" w:rsidRPr="0016142F" w:rsidRDefault="0046758E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53</w:t>
            </w:r>
          </w:p>
        </w:tc>
      </w:tr>
      <w:tr w:rsidR="00154DF4" w:rsidRPr="0016142F" w14:paraId="15BA92AB" w14:textId="187E52D9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DBB64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ABB9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AE4D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5.1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A28A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6.3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5937B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2.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7E49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5.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89DD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3.4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D058B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.0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D07B4" w14:textId="20C58D9C" w:rsidR="00154DF4" w:rsidRPr="0016142F" w:rsidRDefault="00A166F9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56</w:t>
            </w:r>
          </w:p>
        </w:tc>
      </w:tr>
      <w:tr w:rsidR="00154DF4" w:rsidRPr="0016142F" w14:paraId="60DC8A1F" w14:textId="5D5D590F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976A0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89D0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E267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4.2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73B5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2.3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B44D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1.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D426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6.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92FC7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3.4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AAE4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.0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E7807" w14:textId="3DA8DBD4" w:rsidR="00154DF4" w:rsidRPr="0016142F" w:rsidRDefault="00A166F9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46</w:t>
            </w:r>
          </w:p>
        </w:tc>
      </w:tr>
      <w:tr w:rsidR="00154DF4" w:rsidRPr="0016142F" w14:paraId="06B4A134" w14:textId="4EBF8DBE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BA74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CT3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BE98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A275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2.4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361B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1.1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9472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2.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CA067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6.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2707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5.4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0CE3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.6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D8CC3" w14:textId="678E8AB7" w:rsidR="00154DF4" w:rsidRPr="0016142F" w:rsidRDefault="00101102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65</w:t>
            </w:r>
          </w:p>
        </w:tc>
      </w:tr>
      <w:tr w:rsidR="00154DF4" w:rsidRPr="0016142F" w14:paraId="76300E16" w14:textId="0DFDED69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8ED5A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68F0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8F62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0.2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6FE8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1.2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F067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1.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6D38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6.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D978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3.3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B7DA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.2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97D14" w14:textId="36F8EEA8" w:rsidR="00154DF4" w:rsidRPr="0016142F" w:rsidRDefault="00A4173F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52</w:t>
            </w:r>
          </w:p>
        </w:tc>
      </w:tr>
      <w:tr w:rsidR="00154DF4" w:rsidRPr="0016142F" w14:paraId="70E9FAD5" w14:textId="72906159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95875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33AB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0AA37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7.1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EE61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4.2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E89C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1.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772D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7.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CEE0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5.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4799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6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3818E" w14:textId="05EE9907" w:rsidR="00154DF4" w:rsidRPr="0016142F" w:rsidRDefault="005A28E1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89</w:t>
            </w:r>
          </w:p>
        </w:tc>
      </w:tr>
      <w:tr w:rsidR="00154DF4" w:rsidRPr="0016142F" w14:paraId="07077A5B" w14:textId="43BDDF8E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8C12D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7C8A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A227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6.4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9CB2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5.3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2BA4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3.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046D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30.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9E61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5.7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DE217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8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6228D" w14:textId="7F8A2614" w:rsidR="00154DF4" w:rsidRPr="0016142F" w:rsidRDefault="005A28E1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89</w:t>
            </w:r>
          </w:p>
        </w:tc>
      </w:tr>
      <w:tr w:rsidR="00154DF4" w:rsidRPr="0016142F" w14:paraId="5B04C6F9" w14:textId="45D85E81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D9B0C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1F8B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F911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4.2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F29C7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2.2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2972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2.1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C8CA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7.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DB1D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5.0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BB17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E4831" w14:textId="5556C2DC" w:rsidR="00154DF4" w:rsidRPr="0016142F" w:rsidRDefault="0046758E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82</w:t>
            </w:r>
          </w:p>
        </w:tc>
      </w:tr>
      <w:tr w:rsidR="00154DF4" w:rsidRPr="0016142F" w14:paraId="321010F4" w14:textId="711444A8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231FF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4E0E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59D0B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5.4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68AA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5.3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1484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2.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FE847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7.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E9CA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5.3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C504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8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ADE76" w14:textId="68A0B58B" w:rsidR="00154DF4" w:rsidRPr="0016142F" w:rsidRDefault="00A166F9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40</w:t>
            </w:r>
          </w:p>
        </w:tc>
      </w:tr>
      <w:tr w:rsidR="00154DF4" w:rsidRPr="0016142F" w14:paraId="411095C5" w14:textId="1D553168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728B9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2110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33E5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7.3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C37F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3.1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B27A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2.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D7C0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7.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CC9A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4.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0D7B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.0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522C5" w14:textId="2211E982" w:rsidR="00154DF4" w:rsidRPr="0016142F" w:rsidRDefault="00A166F9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53</w:t>
            </w:r>
          </w:p>
        </w:tc>
      </w:tr>
      <w:tr w:rsidR="00154DF4" w:rsidRPr="0016142F" w14:paraId="31DCCE13" w14:textId="2523BE0E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E7DE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CT4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20BB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8802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4.5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8A6F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3.1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9388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3.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9755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7.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6971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4.2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E3D9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8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ED46F" w14:textId="0AE1CFCF" w:rsidR="00154DF4" w:rsidRPr="0016142F" w:rsidRDefault="00101102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29</w:t>
            </w:r>
          </w:p>
        </w:tc>
      </w:tr>
      <w:tr w:rsidR="00154DF4" w:rsidRPr="0016142F" w14:paraId="273E6A70" w14:textId="70688CC0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A860A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5375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94C2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3.4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ACFC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3.5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0EE5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2.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35B1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7.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9532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3.4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7A69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9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C8733" w14:textId="49DAA0BB" w:rsidR="00154DF4" w:rsidRPr="0016142F" w:rsidRDefault="00A4173F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43</w:t>
            </w:r>
          </w:p>
        </w:tc>
      </w:tr>
      <w:tr w:rsidR="00154DF4" w:rsidRPr="0016142F" w14:paraId="2FFB359A" w14:textId="0E0BADA3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60908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5302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617F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9.3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36FD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6.3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5B17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3.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6FF5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30.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DD0B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5.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DEEB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.0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0EE4C" w14:textId="7FF05C0C" w:rsidR="00154DF4" w:rsidRPr="0016142F" w:rsidRDefault="005A28E1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45</w:t>
            </w:r>
          </w:p>
        </w:tc>
      </w:tr>
      <w:tr w:rsidR="00154DF4" w:rsidRPr="0016142F" w14:paraId="56D049E8" w14:textId="3192E0A2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40FFD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63BD7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2ACA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7.1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56A5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9.5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D5AE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4.5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44A7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31.2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9CA9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6.3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ECDF7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7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0669D" w14:textId="0D958602" w:rsidR="00154DF4" w:rsidRPr="0016142F" w:rsidRDefault="005A28E1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46</w:t>
            </w:r>
          </w:p>
        </w:tc>
      </w:tr>
      <w:tr w:rsidR="00154DF4" w:rsidRPr="0016142F" w14:paraId="09519088" w14:textId="722D84FA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02692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467FB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60A2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5.4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18C9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3.3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C06D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4.1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FAC4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17D9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6.7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B89C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.1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352E5" w14:textId="732FD5AB" w:rsidR="00154DF4" w:rsidRPr="0016142F" w:rsidRDefault="0046758E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83</w:t>
            </w:r>
          </w:p>
        </w:tc>
      </w:tr>
      <w:tr w:rsidR="00154DF4" w:rsidRPr="0016142F" w14:paraId="0EC46D7A" w14:textId="32A00092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260D7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9CAC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4463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7.0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6D91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8.5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22B47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4.5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3354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9.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FF9F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6.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5B81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.2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2B1AA" w14:textId="3AF8F0F2" w:rsidR="00154DF4" w:rsidRPr="0016142F" w:rsidRDefault="00A166F9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53</w:t>
            </w:r>
          </w:p>
        </w:tc>
      </w:tr>
      <w:tr w:rsidR="00154DF4" w:rsidRPr="0016142F" w14:paraId="4112A8DD" w14:textId="7CA68B50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8A55C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C6B3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966E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8.5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CC06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6.1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DD54B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3.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C844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8.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C40B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5.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C401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8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B83FC" w14:textId="481DE911" w:rsidR="00154DF4" w:rsidRPr="0016142F" w:rsidRDefault="00A166F9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39</w:t>
            </w:r>
          </w:p>
        </w:tc>
      </w:tr>
      <w:tr w:rsidR="00154DF4" w:rsidRPr="0016142F" w14:paraId="360C4FBC" w14:textId="32432135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4F44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RWC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C71B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3EB47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63.3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5BC3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72.4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1680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51.8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0839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96.2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5611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77.4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BA24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8.1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DACBE" w14:textId="286D5980" w:rsidR="00154DF4" w:rsidRPr="0016142F" w:rsidRDefault="00101102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74</w:t>
            </w:r>
          </w:p>
        </w:tc>
      </w:tr>
      <w:tr w:rsidR="00154DF4" w:rsidRPr="0016142F" w14:paraId="382D2C75" w14:textId="28B8E199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BBB0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CL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2222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5179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5.6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8065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9.9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8917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4.6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2971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2.1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A508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8.3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00D5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.4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365A0" w14:textId="567FAC5D" w:rsidR="00154DF4" w:rsidRPr="0016142F" w:rsidRDefault="00101102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75</w:t>
            </w:r>
          </w:p>
        </w:tc>
      </w:tr>
    </w:tbl>
    <w:p w14:paraId="380F5A86" w14:textId="77777777" w:rsidR="003C70C8" w:rsidRPr="0016142F" w:rsidRDefault="003C70C8" w:rsidP="003C70C8">
      <w:pP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</w:p>
    <w:p w14:paraId="40108E3D" w14:textId="77777777" w:rsidR="003C70C8" w:rsidRPr="0016142F" w:rsidRDefault="003C70C8" w:rsidP="003C70C8">
      <w:pP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</w:p>
    <w:p w14:paraId="562D7F8B" w14:textId="77777777" w:rsidR="003C70C8" w:rsidRPr="0016142F" w:rsidRDefault="003C70C8" w:rsidP="003C70C8">
      <w:pP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</w:p>
    <w:p w14:paraId="2A82D8FB" w14:textId="77777777" w:rsidR="003C70C8" w:rsidRPr="0016142F" w:rsidRDefault="003C70C8" w:rsidP="003C70C8">
      <w:pP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</w:p>
    <w:p w14:paraId="55DC4593" w14:textId="77777777" w:rsidR="0072346A" w:rsidRDefault="0072346A" w:rsidP="003C70C8">
      <w:pPr>
        <w:spacing w:after="0"/>
        <w:jc w:val="both"/>
        <w:rPr>
          <w:rFonts w:ascii="Times New Roman" w:hAnsi="Times New Roman" w:cs="Times New Roman"/>
          <w:iCs/>
          <w:lang w:val="en-US"/>
        </w:rPr>
      </w:pPr>
    </w:p>
    <w:p w14:paraId="0740A2A0" w14:textId="18C72725" w:rsidR="003C70C8" w:rsidRPr="0016142F" w:rsidRDefault="003C70C8" w:rsidP="003C70C8">
      <w:pPr>
        <w:spacing w:after="0"/>
        <w:jc w:val="both"/>
        <w:rPr>
          <w:rFonts w:ascii="Times New Roman" w:hAnsi="Times New Roman" w:cs="Times New Roman"/>
          <w:iCs/>
          <w:lang w:val="en-US"/>
        </w:rPr>
      </w:pPr>
      <w:r w:rsidRPr="0016142F">
        <w:rPr>
          <w:rFonts w:ascii="Times New Roman" w:hAnsi="Times New Roman" w:cs="Times New Roman"/>
          <w:iCs/>
          <w:lang w:val="en-US"/>
        </w:rPr>
        <w:t>Location</w:t>
      </w:r>
      <w:r w:rsidR="0072346A">
        <w:rPr>
          <w:rFonts w:ascii="Times New Roman" w:hAnsi="Times New Roman" w:cs="Times New Roman"/>
          <w:iCs/>
          <w:lang w:val="en-US"/>
        </w:rPr>
        <w:t xml:space="preserve"> </w:t>
      </w:r>
      <w:r w:rsidR="0072346A" w:rsidRPr="0016142F">
        <w:rPr>
          <w:rFonts w:ascii="Times New Roman" w:hAnsi="Times New Roman" w:cs="Times New Roman"/>
          <w:iCs/>
          <w:lang w:val="en-US"/>
        </w:rPr>
        <w:t>code; E</w:t>
      </w:r>
      <w:r w:rsidRPr="0016142F">
        <w:rPr>
          <w:rFonts w:ascii="Times New Roman" w:hAnsi="Times New Roman" w:cs="Times New Roman"/>
          <w:iCs/>
          <w:lang w:val="en-US"/>
        </w:rPr>
        <w:t>1-Delhi rainfed (2016-17), E2-Delhi irrigated (2016-17), E3-Indore restricted irrigation (2016-17), E4-Powarkheda rainfed (2016-</w:t>
      </w:r>
      <w:r w:rsidRPr="0016142F">
        <w:rPr>
          <w:rFonts w:ascii="Times New Roman" w:hAnsi="Times New Roman" w:cs="Times New Roman"/>
          <w:iCs/>
          <w:lang w:val="en-US"/>
        </w:rPr>
        <w:tab/>
        <w:t>17), E5-( Delhi rainfed (2017-18), E6-Delhi irrigated (2017-18) and E7-Indore restricted irrigation (2017-18).</w:t>
      </w:r>
    </w:p>
    <w:p w14:paraId="55AB7E62" w14:textId="77777777" w:rsidR="003C70C8" w:rsidRPr="0016142F" w:rsidRDefault="003C70C8" w:rsidP="003C70C8">
      <w:pPr>
        <w:spacing w:after="0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16142F">
        <w:rPr>
          <w:rFonts w:ascii="Times New Roman" w:hAnsi="Times New Roman" w:cs="Times New Roman"/>
          <w:iCs/>
          <w:sz w:val="24"/>
          <w:szCs w:val="24"/>
          <w:lang w:val="en-US"/>
        </w:rPr>
        <w:t>(-); indicate that observation is not recorded for that trait in respective environment</w:t>
      </w:r>
    </w:p>
    <w:p w14:paraId="2F1C6087" w14:textId="77777777" w:rsidR="003C70C8" w:rsidRPr="0016142F" w:rsidRDefault="003C70C8" w:rsidP="003C70C8">
      <w:pP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</w:p>
    <w:p w14:paraId="64CAD136" w14:textId="77777777" w:rsidR="00107789" w:rsidRPr="0016142F" w:rsidRDefault="00107789" w:rsidP="003C70C8">
      <w:pP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</w:p>
    <w:p w14:paraId="15E57F1E" w14:textId="77777777" w:rsidR="003C70C8" w:rsidRPr="0016142F" w:rsidRDefault="003C70C8" w:rsidP="003C70C8">
      <w:pP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</w:p>
    <w:p w14:paraId="204A50F5" w14:textId="4CB42241" w:rsidR="003C70C8" w:rsidRPr="0016142F" w:rsidRDefault="003C70C8" w:rsidP="003C70C8">
      <w:pP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16142F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Supplementary table </w:t>
      </w:r>
      <w:r w:rsidR="005E7BDB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S</w:t>
      </w:r>
      <w:r w:rsidRPr="0016142F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2. Phenotypic performance and distribution parameters for grain component traits of parents and BILs in seven </w:t>
      </w:r>
      <w:r w:rsidRPr="0016142F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ab/>
      </w:r>
      <w:r w:rsidRPr="0016142F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ab/>
        <w:t>environments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344"/>
        <w:gridCol w:w="1344"/>
        <w:gridCol w:w="1345"/>
        <w:gridCol w:w="1345"/>
        <w:gridCol w:w="1345"/>
        <w:gridCol w:w="1345"/>
        <w:gridCol w:w="1345"/>
        <w:gridCol w:w="1345"/>
        <w:gridCol w:w="1345"/>
      </w:tblGrid>
      <w:tr w:rsidR="00154DF4" w:rsidRPr="0016142F" w14:paraId="6492E480" w14:textId="15077272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07D2D" w14:textId="77777777" w:rsidR="00154DF4" w:rsidRPr="0016142F" w:rsidRDefault="00154DF4" w:rsidP="00650E16">
            <w:pPr>
              <w:rPr>
                <w:b/>
                <w:bCs/>
                <w:iCs w:val="0"/>
              </w:rPr>
            </w:pPr>
            <w:r w:rsidRPr="0016142F">
              <w:rPr>
                <w:b/>
                <w:bCs/>
              </w:rPr>
              <w:t>Trait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F0DB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nv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D6A8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HD273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BFF4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C30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E1367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BIL min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B158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BIL max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4F3D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 xml:space="preserve">BIL </w:t>
            </w:r>
            <w:proofErr w:type="spellStart"/>
            <w:r w:rsidRPr="0016142F">
              <w:rPr>
                <w:b/>
                <w:bCs/>
              </w:rPr>
              <w:t>avg</w:t>
            </w:r>
            <w:proofErr w:type="spellEnd"/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A7FBB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SD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E374F" w14:textId="53837541" w:rsidR="00154DF4" w:rsidRPr="0016142F" w:rsidRDefault="00101102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H</w:t>
            </w:r>
            <w:r w:rsidRPr="00101102">
              <w:rPr>
                <w:b/>
                <w:bCs/>
                <w:vertAlign w:val="superscript"/>
              </w:rPr>
              <w:t>2</w:t>
            </w:r>
          </w:p>
        </w:tc>
      </w:tr>
      <w:tr w:rsidR="00154DF4" w:rsidRPr="0016142F" w14:paraId="40C72F51" w14:textId="715CBEDE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4EBD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TGW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8CC8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A67A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45.8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63B2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51.2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7C1F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33.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A3F6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63.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E741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48.7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82F9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6.3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33D71" w14:textId="655E5BD4" w:rsidR="00154DF4" w:rsidRPr="0016142F" w:rsidRDefault="00101102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89</w:t>
            </w:r>
          </w:p>
        </w:tc>
      </w:tr>
      <w:tr w:rsidR="00154DF4" w:rsidRPr="0016142F" w14:paraId="579F6240" w14:textId="1328D605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F0062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E6DCB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6D57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62.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741F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68.2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997F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8.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88BD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69.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A9E0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45.6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CB52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9.2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7399D" w14:textId="48E6CADB" w:rsidR="00154DF4" w:rsidRPr="0016142F" w:rsidRDefault="00A4173F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68</w:t>
            </w:r>
          </w:p>
        </w:tc>
      </w:tr>
      <w:tr w:rsidR="00154DF4" w:rsidRPr="0016142F" w14:paraId="6FD7E695" w14:textId="4A59ED90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92877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2105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9621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4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43A8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5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6662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8909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67.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10A0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49.2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AF93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5.9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B899F" w14:textId="04A9C4FB" w:rsidR="00154DF4" w:rsidRPr="0016142F" w:rsidRDefault="005A28E1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47</w:t>
            </w:r>
          </w:p>
        </w:tc>
      </w:tr>
      <w:tr w:rsidR="00154DF4" w:rsidRPr="0016142F" w14:paraId="77386036" w14:textId="2ADB9093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5CB07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AB0C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C5E9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45.2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6A03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53.2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CB0C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9.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76E0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62.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40BC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48.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4D55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6.6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61BF6" w14:textId="58F5954E" w:rsidR="00154DF4" w:rsidRPr="0016142F" w:rsidRDefault="005A28E1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41</w:t>
            </w:r>
          </w:p>
        </w:tc>
      </w:tr>
      <w:tr w:rsidR="00154DF4" w:rsidRPr="0016142F" w14:paraId="3A5863ED" w14:textId="50AB8DEC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FE504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19C7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DB05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43.2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3E62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50.2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0740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33.2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0FE6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63.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D5E0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48.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E43B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4.3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0839B" w14:textId="4EFB92AC" w:rsidR="00154DF4" w:rsidRPr="0016142F" w:rsidRDefault="0046758E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89</w:t>
            </w:r>
          </w:p>
        </w:tc>
      </w:tr>
      <w:tr w:rsidR="00154DF4" w:rsidRPr="0016142F" w14:paraId="7BF1FDDA" w14:textId="5775A839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E4786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AC40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E62F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61.2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72FD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63.2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4097B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7.5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C5F2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68.2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ACF6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44.9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39A4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5.1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38785" w14:textId="47B15B81" w:rsidR="00154DF4" w:rsidRPr="0016142F" w:rsidRDefault="00A166F9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68</w:t>
            </w:r>
          </w:p>
        </w:tc>
      </w:tr>
      <w:tr w:rsidR="00154DF4" w:rsidRPr="0016142F" w14:paraId="7D12F97F" w14:textId="0332D9FA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47FF2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D222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5328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4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11E2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5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F346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37.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9687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60.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AA24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50.4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F9AD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4.3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10B6F" w14:textId="73170499" w:rsidR="00154DF4" w:rsidRPr="0016142F" w:rsidRDefault="002C1027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69</w:t>
            </w:r>
          </w:p>
        </w:tc>
      </w:tr>
      <w:tr w:rsidR="00154DF4" w:rsidRPr="0016142F" w14:paraId="2322C0F2" w14:textId="64808355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A787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GWPS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C6CD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80E0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6.2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F1CE7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1.1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4952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5.1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A945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30.4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AB18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8.4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8E70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.5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B34D6" w14:textId="320E733D" w:rsidR="00154DF4" w:rsidRPr="0016142F" w:rsidRDefault="00101102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79</w:t>
            </w:r>
          </w:p>
        </w:tc>
      </w:tr>
      <w:tr w:rsidR="00154DF4" w:rsidRPr="0016142F" w14:paraId="27CF90F0" w14:textId="4766D13B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0C482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F525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7C14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0.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DC40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3.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67CE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8.1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2E93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9.7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98C0B" w14:textId="702376D8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</w:t>
            </w:r>
            <w:r>
              <w:rPr>
                <w:b/>
                <w:bCs/>
              </w:rPr>
              <w:t>9</w:t>
            </w:r>
            <w:r w:rsidRPr="0016142F">
              <w:rPr>
                <w:b/>
                <w:bCs/>
              </w:rPr>
              <w:t>.4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E4A2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4.5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595F4" w14:textId="456247C0" w:rsidR="00154DF4" w:rsidRPr="0016142F" w:rsidRDefault="00A4173F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71</w:t>
            </w:r>
          </w:p>
        </w:tc>
      </w:tr>
      <w:tr w:rsidR="00154DF4" w:rsidRPr="0016142F" w14:paraId="6FBFEA1B" w14:textId="1006A376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807B3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C46E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9D75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6743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4BBB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9.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1561B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34.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13DB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9.7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9BC0B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4.4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995F8" w14:textId="12729882" w:rsidR="00154DF4" w:rsidRPr="0016142F" w:rsidRDefault="005A28E1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53</w:t>
            </w:r>
          </w:p>
        </w:tc>
      </w:tr>
      <w:tr w:rsidR="00154DF4" w:rsidRPr="0016142F" w14:paraId="26487BF8" w14:textId="0FBB3C77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4EE2B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1B1D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1B87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4.5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D876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8.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0C87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7910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4.8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4FB1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5.5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25B6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.7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B4DE4" w14:textId="1A796286" w:rsidR="00154DF4" w:rsidRPr="0016142F" w:rsidRDefault="005A28E1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74</w:t>
            </w:r>
          </w:p>
        </w:tc>
      </w:tr>
      <w:tr w:rsidR="00154DF4" w:rsidRPr="0016142F" w14:paraId="38B4A0F5" w14:textId="55B7E132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8A9DE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97C2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C70C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E89B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6C12B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6.2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D809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4.4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ADEF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4.2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8C04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3.1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70BF1" w14:textId="11B28EFC" w:rsidR="00154DF4" w:rsidRPr="0016142F" w:rsidRDefault="0046758E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63</w:t>
            </w:r>
          </w:p>
        </w:tc>
      </w:tr>
      <w:tr w:rsidR="00154DF4" w:rsidRPr="0016142F" w14:paraId="085C76B3" w14:textId="62A1C8AF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FAFF3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DA1B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0E7C7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9.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8AD6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1.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07E9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7.5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62A1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4.4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9CB7D" w14:textId="78DF1793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</w:t>
            </w:r>
            <w:r>
              <w:rPr>
                <w:b/>
                <w:bCs/>
              </w:rPr>
              <w:t>8</w:t>
            </w:r>
            <w:r w:rsidRPr="0016142F">
              <w:rPr>
                <w:b/>
                <w:bCs/>
              </w:rPr>
              <w:t>.2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03C0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3.8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CBAE3" w14:textId="270907F8" w:rsidR="00154DF4" w:rsidRPr="0016142F" w:rsidRDefault="00A166F9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81</w:t>
            </w:r>
          </w:p>
        </w:tc>
      </w:tr>
      <w:tr w:rsidR="00154DF4" w:rsidRPr="0016142F" w14:paraId="6C8C5A4C" w14:textId="5EBA8415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25870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7AF5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F1AC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2897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0D09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FBF7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3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2484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4.1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B76E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3.6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A0FF1" w14:textId="6A4E216E" w:rsidR="00154DF4" w:rsidRPr="0016142F" w:rsidRDefault="002C1027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79</w:t>
            </w:r>
          </w:p>
        </w:tc>
      </w:tr>
      <w:tr w:rsidR="00154DF4" w:rsidRPr="0016142F" w14:paraId="4D9532C5" w14:textId="63F2631F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0F72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PH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6F34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FCFA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9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DD98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24.5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E580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81.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2B09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30.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CB03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06.0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0623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9.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17C8B" w14:textId="7833D572" w:rsidR="00154DF4" w:rsidRPr="0016142F" w:rsidRDefault="00101102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85</w:t>
            </w:r>
          </w:p>
        </w:tc>
      </w:tr>
      <w:tr w:rsidR="00154DF4" w:rsidRPr="0016142F" w14:paraId="239EF6B5" w14:textId="53A3C9FF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99863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81297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DF1D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9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292E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4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B6A3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9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56FFB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4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5C10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18.5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B295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3.1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90BE2" w14:textId="2B1B3ABF" w:rsidR="00154DF4" w:rsidRPr="0016142F" w:rsidRDefault="00A4173F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85</w:t>
            </w:r>
          </w:p>
        </w:tc>
      </w:tr>
      <w:tr w:rsidR="00154DF4" w:rsidRPr="0016142F" w14:paraId="231EFA26" w14:textId="1D99CB8C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B4563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1B35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907C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8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C904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1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88B2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7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E2A7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3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FB08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05.6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5208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2.8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289A9" w14:textId="27227573" w:rsidR="00154DF4" w:rsidRPr="0016142F" w:rsidRDefault="005A28E1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59</w:t>
            </w:r>
          </w:p>
        </w:tc>
      </w:tr>
      <w:tr w:rsidR="00154DF4" w:rsidRPr="0016142F" w14:paraId="3C8A82F7" w14:textId="3807DD08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F425E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203B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4545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7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5ADC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9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7BEE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5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2513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3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2B3D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89.5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B6CD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2.7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73E12" w14:textId="0C515D8E" w:rsidR="00154DF4" w:rsidRPr="0016142F" w:rsidRDefault="005A28E1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39</w:t>
            </w:r>
          </w:p>
        </w:tc>
      </w:tr>
      <w:tr w:rsidR="00154DF4" w:rsidRPr="0016142F" w14:paraId="33D8C840" w14:textId="30D4FAED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F0CEE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FE01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41C0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9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444A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2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AD48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8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6E27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2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A5F9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08.0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1564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3.2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B2D63" w14:textId="06C8AAE2" w:rsidR="00154DF4" w:rsidRPr="0016142F" w:rsidRDefault="00A166F9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82</w:t>
            </w:r>
          </w:p>
        </w:tc>
      </w:tr>
      <w:tr w:rsidR="00154DF4" w:rsidRPr="0016142F" w14:paraId="1A5D9720" w14:textId="42F92042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717E4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C5B1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F9CA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9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AADC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3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A959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8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8E4C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3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E290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15.0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88687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1.3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75007" w14:textId="5B414751" w:rsidR="00154DF4" w:rsidRPr="0016142F" w:rsidRDefault="002C1027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74</w:t>
            </w:r>
          </w:p>
        </w:tc>
      </w:tr>
      <w:tr w:rsidR="00154DF4" w:rsidRPr="0016142F" w14:paraId="3A4A892C" w14:textId="32A60465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B754E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FDA2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1A39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7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E07B7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2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ACDD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6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8CE6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2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3694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96.6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AF8E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4.4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36717" w14:textId="25B0DEFF" w:rsidR="00154DF4" w:rsidRPr="0016142F" w:rsidRDefault="002C1027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89</w:t>
            </w:r>
          </w:p>
        </w:tc>
      </w:tr>
      <w:tr w:rsidR="00154DF4" w:rsidRPr="0016142F" w14:paraId="2B403804" w14:textId="6B96B35F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D2C5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BIOMASS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C105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B3BD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25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43C7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58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171E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65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AC937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15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5FBD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404.2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BAED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32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C316F" w14:textId="3F00DB58" w:rsidR="00154DF4" w:rsidRPr="0016142F" w:rsidRDefault="00101102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86</w:t>
            </w:r>
          </w:p>
        </w:tc>
      </w:tr>
      <w:tr w:rsidR="00154DF4" w:rsidRPr="0016142F" w14:paraId="00A57234" w14:textId="44B134C8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1C239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4FD9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07CF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34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7E38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61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0A847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0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49DC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00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50B5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29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11027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34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2C51B" w14:textId="0AD0391A" w:rsidR="00154DF4" w:rsidRPr="0016142F" w:rsidRDefault="00A4173F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71</w:t>
            </w:r>
          </w:p>
        </w:tc>
      </w:tr>
      <w:tr w:rsidR="00154DF4" w:rsidRPr="0016142F" w14:paraId="4EF34EF9" w14:textId="65907E97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AD3AF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7D38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A465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57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889B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94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6ECD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2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9E8D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46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7A64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848.2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1CD07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39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54244" w14:textId="01ADF4B0" w:rsidR="00154DF4" w:rsidRPr="0016142F" w:rsidRDefault="005A28E1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58</w:t>
            </w:r>
          </w:p>
        </w:tc>
      </w:tr>
      <w:tr w:rsidR="00154DF4" w:rsidRPr="0016142F" w14:paraId="5FD3DF10" w14:textId="28DC1B9F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98098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734C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00C1B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D5DE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7FE3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096F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D507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39B27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C726A" w14:textId="287ED3E0" w:rsidR="00154DF4" w:rsidRPr="0016142F" w:rsidRDefault="005A28E1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154DF4" w:rsidRPr="0016142F" w14:paraId="3122DE08" w14:textId="215E0335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155FB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C70F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6E4C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05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3D52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68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5F76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85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07B37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98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3B62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13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114A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7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DD2A9" w14:textId="47528511" w:rsidR="00154DF4" w:rsidRPr="0016142F" w:rsidRDefault="0046758E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83</w:t>
            </w:r>
          </w:p>
        </w:tc>
      </w:tr>
      <w:tr w:rsidR="00154DF4" w:rsidRPr="0016142F" w14:paraId="16B16B2A" w14:textId="5D775F08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CA0B1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D5A3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B383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20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77077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62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255B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93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EB76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15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DC7B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510.2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4DD7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6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5943E" w14:textId="4062F6F7" w:rsidR="00154DF4" w:rsidRPr="0016142F" w:rsidRDefault="00A166F9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84</w:t>
            </w:r>
          </w:p>
        </w:tc>
      </w:tr>
      <w:tr w:rsidR="00154DF4" w:rsidRPr="0016142F" w14:paraId="34E2FFB2" w14:textId="6A94DC4C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8D591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5F51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75B67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72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A4A2B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12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C45F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2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4CF3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46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F9EC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848.2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AC13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9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43E47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</w:tr>
      <w:tr w:rsidR="00154DF4" w:rsidRPr="0016142F" w14:paraId="3D34824D" w14:textId="48660E7F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829A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HI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2CB47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D33F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3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E7387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4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2C6C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0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FA33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4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6662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3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9BDD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01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6FCC6" w14:textId="09C7509E" w:rsidR="00154DF4" w:rsidRPr="0016142F" w:rsidRDefault="00101102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46</w:t>
            </w:r>
          </w:p>
        </w:tc>
      </w:tr>
      <w:tr w:rsidR="00154DF4" w:rsidRPr="0016142F" w14:paraId="08F4BF32" w14:textId="545BFB37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7895C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D498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B190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3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C494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2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529C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0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0751B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4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9877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3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EC76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0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14B2A" w14:textId="76736E67" w:rsidR="00154DF4" w:rsidRPr="0016142F" w:rsidRDefault="00A4173F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61</w:t>
            </w:r>
          </w:p>
        </w:tc>
      </w:tr>
      <w:tr w:rsidR="00154DF4" w:rsidRPr="0016142F" w14:paraId="4AE09550" w14:textId="7D6D7075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78F8C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AB20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D351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3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9F50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3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96F7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0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73B3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4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6C1C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3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40C1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1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02F6A" w14:textId="71B58792" w:rsidR="00154DF4" w:rsidRPr="0016142F" w:rsidRDefault="005A28E1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65</w:t>
            </w:r>
          </w:p>
        </w:tc>
      </w:tr>
      <w:tr w:rsidR="00154DF4" w:rsidRPr="0016142F" w14:paraId="60E67D2D" w14:textId="52A7D989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CF881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6298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50B5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20CBB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F5E3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F312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ECEF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77D8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1496B" w14:textId="2492F033" w:rsidR="00154DF4" w:rsidRPr="0016142F" w:rsidRDefault="005A28E1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154DF4" w:rsidRPr="0016142F" w14:paraId="32948746" w14:textId="257A4FE3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D13D9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F1FE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7EA5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3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5C40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3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E11C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1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C622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4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E0C6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3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E483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0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76BEA" w14:textId="2465D4CD" w:rsidR="00154DF4" w:rsidRPr="0016142F" w:rsidRDefault="0046758E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78</w:t>
            </w:r>
          </w:p>
        </w:tc>
      </w:tr>
      <w:tr w:rsidR="00154DF4" w:rsidRPr="0016142F" w14:paraId="1361943B" w14:textId="14D3CF8B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64B7F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AEA0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1E74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4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2D16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3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76BB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1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C913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5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BD24E" w14:textId="7073828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</w:t>
            </w:r>
            <w:r>
              <w:rPr>
                <w:b/>
                <w:bCs/>
              </w:rPr>
              <w:t>3</w:t>
            </w:r>
            <w:r w:rsidRPr="0016142F">
              <w:rPr>
                <w:b/>
                <w:bCs/>
              </w:rPr>
              <w:t>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FE6A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0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DD1AD" w14:textId="4D192B81" w:rsidR="00154DF4" w:rsidRPr="0016142F" w:rsidRDefault="002C1027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85</w:t>
            </w:r>
          </w:p>
        </w:tc>
      </w:tr>
      <w:tr w:rsidR="00154DF4" w:rsidRPr="0016142F" w14:paraId="152B222B" w14:textId="1EF1ACF2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047F1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4BE5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70EF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3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6AB4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3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63C9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1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FD09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5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0FE6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3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B8F7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0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48440" w14:textId="583E9E5C" w:rsidR="00154DF4" w:rsidRPr="0016142F" w:rsidRDefault="002C1027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70</w:t>
            </w:r>
          </w:p>
        </w:tc>
      </w:tr>
      <w:tr w:rsidR="00154DF4" w:rsidRPr="0016142F" w14:paraId="34DD8BDF" w14:textId="4ED257E7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A9AF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GY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803A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0ABD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44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CCA8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61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2165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1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1345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76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1FB4B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442.6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25898" w14:textId="5ACEAF6F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</w:t>
            </w:r>
            <w:r>
              <w:rPr>
                <w:b/>
                <w:bCs/>
              </w:rPr>
              <w:t>2</w:t>
            </w:r>
            <w:r w:rsidRPr="0016142F">
              <w:rPr>
                <w:b/>
                <w:bCs/>
              </w:rPr>
              <w:t>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30BC9" w14:textId="7779A2FA" w:rsidR="00154DF4" w:rsidRPr="0016142F" w:rsidRDefault="00101102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79</w:t>
            </w:r>
          </w:p>
        </w:tc>
      </w:tr>
      <w:tr w:rsidR="00154DF4" w:rsidRPr="0016142F" w14:paraId="269405BC" w14:textId="1C681A2E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BBCE2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9FFE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ACD3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54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F3BF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55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DAC5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9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A0FA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78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839E9" w14:textId="518CBFCB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4</w:t>
            </w:r>
            <w:r>
              <w:rPr>
                <w:b/>
                <w:bCs/>
              </w:rPr>
              <w:t>8</w:t>
            </w:r>
            <w:r w:rsidRPr="0016142F">
              <w:rPr>
                <w:b/>
                <w:bCs/>
              </w:rPr>
              <w:t>2.6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28639" w14:textId="4C6EB01D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</w:t>
            </w:r>
            <w:r>
              <w:rPr>
                <w:b/>
                <w:bCs/>
              </w:rPr>
              <w:t>1</w:t>
            </w:r>
            <w:r w:rsidRPr="0016142F">
              <w:rPr>
                <w:b/>
                <w:bCs/>
              </w:rPr>
              <w:t>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10970" w14:textId="54BD90B6" w:rsidR="00154DF4" w:rsidRPr="0016142F" w:rsidRDefault="00A4173F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76</w:t>
            </w:r>
          </w:p>
        </w:tc>
      </w:tr>
      <w:tr w:rsidR="00154DF4" w:rsidRPr="0016142F" w14:paraId="5FED3DF1" w14:textId="6893E667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CCCA6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3BD7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965A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9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DEAE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9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93F9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A3D9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56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944E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74.8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578E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95.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AD9A8" w14:textId="3D17F6A0" w:rsidR="00154DF4" w:rsidRPr="0016142F" w:rsidRDefault="005A28E1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86</w:t>
            </w:r>
          </w:p>
        </w:tc>
      </w:tr>
      <w:tr w:rsidR="00154DF4" w:rsidRPr="0016142F" w14:paraId="48437FBC" w14:textId="0E7CCC83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E2D94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7573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A9C2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5213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90D4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F611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D8D3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E941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E8632" w14:textId="3415945E" w:rsidR="00154DF4" w:rsidRPr="0016142F" w:rsidRDefault="005A28E1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154DF4" w:rsidRPr="0016142F" w14:paraId="4B41F880" w14:textId="7C2F0660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8192D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AB0E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295A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38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3A61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52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7C7A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8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4135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69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69BC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467.5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279A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9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48564" w14:textId="50552A05" w:rsidR="00154DF4" w:rsidRPr="0016142F" w:rsidRDefault="0046758E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69</w:t>
            </w:r>
          </w:p>
        </w:tc>
      </w:tr>
      <w:tr w:rsidR="00154DF4" w:rsidRPr="0016142F" w14:paraId="31E13210" w14:textId="354E1230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71182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76BE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2BE2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53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4C997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56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651EB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5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1505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69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47E70" w14:textId="76B31CBC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4</w:t>
            </w:r>
            <w:r>
              <w:rPr>
                <w:b/>
                <w:bCs/>
              </w:rPr>
              <w:t>9</w:t>
            </w:r>
            <w:r w:rsidRPr="0016142F">
              <w:rPr>
                <w:b/>
                <w:bCs/>
              </w:rPr>
              <w:t>3.0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35E3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00.9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C9282" w14:textId="69AF5D28" w:rsidR="00154DF4" w:rsidRPr="0016142F" w:rsidRDefault="00A166F9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66</w:t>
            </w:r>
          </w:p>
        </w:tc>
      </w:tr>
      <w:tr w:rsidR="00154DF4" w:rsidRPr="0016142F" w14:paraId="53909CD7" w14:textId="562D3B40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A7112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0908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5BF2B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7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3C7E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39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A0A9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5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4488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59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E1897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342.9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2144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9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6DEAB" w14:textId="42FDAF96" w:rsidR="00154DF4" w:rsidRPr="0016142F" w:rsidRDefault="002C1027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67</w:t>
            </w:r>
          </w:p>
        </w:tc>
      </w:tr>
      <w:tr w:rsidR="00154DF4" w:rsidRPr="0016142F" w14:paraId="0ADA7DF0" w14:textId="59D9067C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DD50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DH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216C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FC05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9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33F9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8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B90A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6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8EF6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1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4CD4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91.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429F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8.1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A9E02" w14:textId="51E8F7ED" w:rsidR="00154DF4" w:rsidRPr="0016142F" w:rsidRDefault="00101102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89</w:t>
            </w:r>
          </w:p>
        </w:tc>
      </w:tr>
      <w:tr w:rsidR="00154DF4" w:rsidRPr="0016142F" w14:paraId="6A4AC898" w14:textId="5EECA032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E233F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B178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288C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9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557D7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9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7930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8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FFE5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1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CE2B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98.6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2462B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7.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A868A" w14:textId="29AF55D7" w:rsidR="00154DF4" w:rsidRPr="0016142F" w:rsidRDefault="00A4173F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87</w:t>
            </w:r>
          </w:p>
        </w:tc>
      </w:tr>
      <w:tr w:rsidR="00154DF4" w:rsidRPr="0016142F" w14:paraId="14BA4B67" w14:textId="129836F3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E5B6A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5D67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053D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9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E229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8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11A5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CA3F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B408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84ACC" w14:textId="767E77C9" w:rsidR="00154DF4" w:rsidRPr="0016142F" w:rsidRDefault="005A28E1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0C172" w14:textId="5B5D27B3" w:rsidR="00154DF4" w:rsidRPr="0016142F" w:rsidRDefault="005A28E1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154DF4" w:rsidRPr="0016142F" w14:paraId="197F5B89" w14:textId="0A8A22F6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B7959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B176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CF27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9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E1C8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8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9B03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A6F9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801D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B9D52" w14:textId="6CC641A5" w:rsidR="00154DF4" w:rsidRPr="0016142F" w:rsidRDefault="005A28E1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BE43F" w14:textId="1FC8D41F" w:rsidR="00154DF4" w:rsidRPr="0016142F" w:rsidRDefault="005A28E1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154DF4" w:rsidRPr="0016142F" w14:paraId="28389EB2" w14:textId="76203D85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75D47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243B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C6B92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9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77A5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8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CF4DC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7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A579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1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E1FA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94.0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0480B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7.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5023D" w14:textId="3EC89063" w:rsidR="00154DF4" w:rsidRPr="0016142F" w:rsidRDefault="0046758E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65</w:t>
            </w:r>
          </w:p>
        </w:tc>
      </w:tr>
      <w:tr w:rsidR="00154DF4" w:rsidRPr="0016142F" w14:paraId="1B61E62C" w14:textId="6593BFCA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CDE32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4DB3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B7A0B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9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5CB6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9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89B8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6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3B94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1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8935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98.6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95EA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8.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19C38" w14:textId="4B87C976" w:rsidR="00154DF4" w:rsidRPr="0016142F" w:rsidRDefault="00A166F9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89</w:t>
            </w:r>
          </w:p>
        </w:tc>
      </w:tr>
      <w:tr w:rsidR="00154DF4" w:rsidRPr="0016142F" w14:paraId="6154E940" w14:textId="3A430981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7D8DD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7569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1196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9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8294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8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4971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4D7F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F238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306B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-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068C3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</w:tr>
      <w:tr w:rsidR="00154DF4" w:rsidRPr="0016142F" w14:paraId="77645E5A" w14:textId="2E4FE4F2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52F7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SL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BB630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918D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9.6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BD6C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2.5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BCA9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5.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6E59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5.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254D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0.8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E133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.1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EE52A" w14:textId="48AB7C27" w:rsidR="00154DF4" w:rsidRPr="0016142F" w:rsidRDefault="00101102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68</w:t>
            </w:r>
          </w:p>
        </w:tc>
      </w:tr>
      <w:tr w:rsidR="00154DF4" w:rsidRPr="0016142F" w14:paraId="45E22340" w14:textId="387A6083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48B38" w14:textId="77777777" w:rsidR="00154DF4" w:rsidRPr="0016142F" w:rsidRDefault="00154DF4" w:rsidP="00650E16">
            <w:pPr>
              <w:rPr>
                <w:b/>
                <w:bCs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DCC2B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4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E6BE1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7.5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D83E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9.3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A4E2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4.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4CCB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9.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F4CB3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7.0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E20E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0.8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55CC7" w14:textId="2DEB8E66" w:rsidR="00154DF4" w:rsidRPr="0016142F" w:rsidRDefault="005A28E1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61</w:t>
            </w:r>
          </w:p>
        </w:tc>
      </w:tr>
      <w:tr w:rsidR="00154DF4" w:rsidRPr="0016142F" w14:paraId="0B21979F" w14:textId="19551A4F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F317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AL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91BD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EB64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4.5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3256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7.7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E7399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.1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5A19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8.1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575C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5.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4FFAE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.0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EFE45" w14:textId="33BA25F7" w:rsidR="00154DF4" w:rsidRPr="0016142F" w:rsidRDefault="00101102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45</w:t>
            </w:r>
          </w:p>
        </w:tc>
      </w:tr>
      <w:tr w:rsidR="00154DF4" w:rsidRPr="0016142F" w14:paraId="50100F0A" w14:textId="35CD9866" w:rsidTr="00154DF4">
        <w:trPr>
          <w:trHeight w:val="27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26756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FLA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3070A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E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1D85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3.3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51C95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6.4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64298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16.3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5791D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43.45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43AB4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25.4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CFE2F" w14:textId="77777777" w:rsidR="00154DF4" w:rsidRPr="0016142F" w:rsidRDefault="00154DF4" w:rsidP="00650E16">
            <w:pPr>
              <w:rPr>
                <w:b/>
                <w:bCs/>
              </w:rPr>
            </w:pPr>
            <w:r w:rsidRPr="0016142F">
              <w:rPr>
                <w:b/>
                <w:bCs/>
              </w:rPr>
              <w:t>4.6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C5A4C" w14:textId="3F36D7B2" w:rsidR="00154DF4" w:rsidRPr="0016142F" w:rsidRDefault="00101102" w:rsidP="00650E16">
            <w:pPr>
              <w:rPr>
                <w:b/>
                <w:bCs/>
              </w:rPr>
            </w:pPr>
            <w:r>
              <w:rPr>
                <w:b/>
                <w:bCs/>
              </w:rPr>
              <w:t>0.62</w:t>
            </w:r>
          </w:p>
        </w:tc>
      </w:tr>
    </w:tbl>
    <w:p w14:paraId="131DD4CB" w14:textId="77777777" w:rsidR="003C70C8" w:rsidRPr="0016142F" w:rsidRDefault="003C70C8" w:rsidP="003C70C8">
      <w:pP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</w:p>
    <w:p w14:paraId="7A792145" w14:textId="77777777" w:rsidR="003C70C8" w:rsidRPr="0016142F" w:rsidRDefault="003C70C8" w:rsidP="003C70C8">
      <w:pP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</w:p>
    <w:p w14:paraId="13FE56BF" w14:textId="77777777" w:rsidR="003C70C8" w:rsidRPr="0016142F" w:rsidRDefault="003C70C8" w:rsidP="003C70C8">
      <w:pP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</w:p>
    <w:p w14:paraId="1F528879" w14:textId="77777777" w:rsidR="003C70C8" w:rsidRPr="0016142F" w:rsidRDefault="003C70C8" w:rsidP="003C70C8">
      <w:pP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</w:p>
    <w:p w14:paraId="3C4A4E71" w14:textId="77777777" w:rsidR="003C70C8" w:rsidRPr="0016142F" w:rsidRDefault="003C70C8" w:rsidP="003C70C8">
      <w:pP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</w:p>
    <w:p w14:paraId="09B01FA5" w14:textId="77777777" w:rsidR="003C70C8" w:rsidRPr="0016142F" w:rsidRDefault="003C70C8" w:rsidP="003C70C8">
      <w:pP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</w:p>
    <w:p w14:paraId="44BAA135" w14:textId="77777777" w:rsidR="003C70C8" w:rsidRPr="0016142F" w:rsidRDefault="003C70C8" w:rsidP="003C70C8">
      <w:pP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</w:p>
    <w:p w14:paraId="697BA379" w14:textId="09D04C97" w:rsidR="003C70C8" w:rsidRPr="0016142F" w:rsidRDefault="0072346A" w:rsidP="003C70C8">
      <w:pPr>
        <w:spacing w:after="0"/>
        <w:jc w:val="both"/>
        <w:rPr>
          <w:rFonts w:ascii="Times New Roman" w:hAnsi="Times New Roman" w:cs="Times New Roman"/>
          <w:iCs/>
          <w:lang w:val="en-US"/>
        </w:rPr>
      </w:pPr>
      <w:proofErr w:type="spellStart"/>
      <w:r w:rsidRPr="0016142F">
        <w:rPr>
          <w:rFonts w:ascii="Times New Roman" w:hAnsi="Times New Roman" w:cs="Times New Roman"/>
          <w:iCs/>
          <w:lang w:val="en-US"/>
        </w:rPr>
        <w:t>Locationcode</w:t>
      </w:r>
      <w:proofErr w:type="spellEnd"/>
      <w:r w:rsidRPr="0016142F">
        <w:rPr>
          <w:rFonts w:ascii="Times New Roman" w:hAnsi="Times New Roman" w:cs="Times New Roman"/>
          <w:iCs/>
          <w:lang w:val="en-US"/>
        </w:rPr>
        <w:t>; E</w:t>
      </w:r>
      <w:r w:rsidR="003C70C8" w:rsidRPr="0016142F">
        <w:rPr>
          <w:rFonts w:ascii="Times New Roman" w:hAnsi="Times New Roman" w:cs="Times New Roman"/>
          <w:iCs/>
          <w:lang w:val="en-US"/>
        </w:rPr>
        <w:t>1-Delhi rainfed (2016-17), E2-Delhi irrigated (2016-17), E3-Indore restricted irrigation (2016-17), E4-Powarkheda rainfed (2016-</w:t>
      </w:r>
      <w:r w:rsidR="003C70C8" w:rsidRPr="0016142F">
        <w:rPr>
          <w:rFonts w:ascii="Times New Roman" w:hAnsi="Times New Roman" w:cs="Times New Roman"/>
          <w:iCs/>
          <w:lang w:val="en-US"/>
        </w:rPr>
        <w:tab/>
      </w:r>
      <w:r w:rsidR="003C70C8" w:rsidRPr="0016142F">
        <w:rPr>
          <w:rFonts w:ascii="Times New Roman" w:hAnsi="Times New Roman" w:cs="Times New Roman"/>
          <w:iCs/>
          <w:lang w:val="en-US"/>
        </w:rPr>
        <w:tab/>
        <w:t>17), E5-( Delhi rainfed (2017-18), E6-Delhi irrigated (2017-18) and E7-Indore restricted irrigation (2017-18).</w:t>
      </w:r>
    </w:p>
    <w:p w14:paraId="473B5869" w14:textId="5B250746" w:rsidR="003C70C8" w:rsidRDefault="003C70C8" w:rsidP="003C70C8">
      <w:pPr>
        <w:spacing w:after="0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16142F">
        <w:rPr>
          <w:rFonts w:ascii="Times New Roman" w:hAnsi="Times New Roman" w:cs="Times New Roman"/>
          <w:iCs/>
          <w:sz w:val="24"/>
          <w:szCs w:val="24"/>
          <w:lang w:val="en-US"/>
        </w:rPr>
        <w:t>(-); indicate that observation is not recorded for that trait in respective environment</w:t>
      </w:r>
    </w:p>
    <w:p w14:paraId="3694F7A0" w14:textId="0BEC7DE2" w:rsidR="00107789" w:rsidRDefault="00107789" w:rsidP="003C70C8">
      <w:pPr>
        <w:spacing w:after="0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page" w:horzAnchor="margin" w:tblpX="-365" w:tblpY="2460"/>
        <w:tblW w:w="14886" w:type="dxa"/>
        <w:tblLook w:val="04A0" w:firstRow="1" w:lastRow="0" w:firstColumn="1" w:lastColumn="0" w:noHBand="0" w:noVBand="1"/>
      </w:tblPr>
      <w:tblGrid>
        <w:gridCol w:w="1024"/>
        <w:gridCol w:w="780"/>
        <w:gridCol w:w="689"/>
        <w:gridCol w:w="816"/>
        <w:gridCol w:w="816"/>
        <w:gridCol w:w="817"/>
        <w:gridCol w:w="779"/>
        <w:gridCol w:w="779"/>
        <w:gridCol w:w="992"/>
        <w:gridCol w:w="993"/>
        <w:gridCol w:w="850"/>
        <w:gridCol w:w="779"/>
        <w:gridCol w:w="689"/>
        <w:gridCol w:w="779"/>
        <w:gridCol w:w="819"/>
        <w:gridCol w:w="1024"/>
        <w:gridCol w:w="779"/>
        <w:gridCol w:w="682"/>
      </w:tblGrid>
      <w:tr w:rsidR="00107789" w:rsidRPr="00FB098D" w14:paraId="6FB1299D" w14:textId="77777777" w:rsidTr="00156D97">
        <w:trPr>
          <w:trHeight w:val="22"/>
        </w:trPr>
        <w:tc>
          <w:tcPr>
            <w:tcW w:w="1024" w:type="dxa"/>
            <w:noWrap/>
            <w:hideMark/>
          </w:tcPr>
          <w:p w14:paraId="1EAFD8BD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80" w:type="dxa"/>
            <w:noWrap/>
            <w:hideMark/>
          </w:tcPr>
          <w:p w14:paraId="5B1A9031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Y</w:t>
            </w:r>
          </w:p>
        </w:tc>
        <w:tc>
          <w:tcPr>
            <w:tcW w:w="689" w:type="dxa"/>
            <w:noWrap/>
            <w:hideMark/>
          </w:tcPr>
          <w:p w14:paraId="251A9739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H</w:t>
            </w:r>
          </w:p>
        </w:tc>
        <w:tc>
          <w:tcPr>
            <w:tcW w:w="816" w:type="dxa"/>
            <w:noWrap/>
            <w:hideMark/>
          </w:tcPr>
          <w:p w14:paraId="08281D02" w14:textId="2108494F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DVI</w:t>
            </w:r>
            <w:r w:rsidR="00156D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16" w:type="dxa"/>
            <w:noWrap/>
            <w:hideMark/>
          </w:tcPr>
          <w:p w14:paraId="05ED8B28" w14:textId="55F1177E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DVI</w:t>
            </w:r>
            <w:r w:rsidR="00156D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17" w:type="dxa"/>
            <w:noWrap/>
            <w:hideMark/>
          </w:tcPr>
          <w:p w14:paraId="05001E34" w14:textId="1D1F14AB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DVI</w:t>
            </w:r>
            <w:r w:rsidR="00156D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79" w:type="dxa"/>
          </w:tcPr>
          <w:p w14:paraId="70936BDB" w14:textId="4C689A12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DVI</w:t>
            </w:r>
            <w:r w:rsidR="00156D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779" w:type="dxa"/>
          </w:tcPr>
          <w:p w14:paraId="629DAEE3" w14:textId="63EB75FC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DVI</w:t>
            </w:r>
            <w:r w:rsidR="00156D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564B1DE5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WC</w:t>
            </w:r>
          </w:p>
        </w:tc>
        <w:tc>
          <w:tcPr>
            <w:tcW w:w="993" w:type="dxa"/>
            <w:noWrap/>
            <w:hideMark/>
          </w:tcPr>
          <w:p w14:paraId="1AC6B575" w14:textId="5B1A2F65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</w:t>
            </w:r>
            <w:r w:rsidR="00156D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42C061F" w14:textId="16991048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</w:t>
            </w:r>
            <w:r w:rsidR="00156D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79" w:type="dxa"/>
          </w:tcPr>
          <w:p w14:paraId="37F3AB14" w14:textId="091264CA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</w:t>
            </w:r>
            <w:r w:rsidR="00156D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689" w:type="dxa"/>
          </w:tcPr>
          <w:p w14:paraId="19F6F39D" w14:textId="21B14990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</w:t>
            </w:r>
            <w:r w:rsidR="00156D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779" w:type="dxa"/>
            <w:noWrap/>
            <w:hideMark/>
          </w:tcPr>
          <w:p w14:paraId="31EC7D3E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WPS</w:t>
            </w:r>
          </w:p>
        </w:tc>
        <w:tc>
          <w:tcPr>
            <w:tcW w:w="819" w:type="dxa"/>
            <w:noWrap/>
            <w:hideMark/>
          </w:tcPr>
          <w:p w14:paraId="588D77A2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</w:t>
            </w:r>
          </w:p>
        </w:tc>
        <w:tc>
          <w:tcPr>
            <w:tcW w:w="1024" w:type="dxa"/>
            <w:noWrap/>
            <w:hideMark/>
          </w:tcPr>
          <w:p w14:paraId="46335FF6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MASS</w:t>
            </w:r>
          </w:p>
        </w:tc>
        <w:tc>
          <w:tcPr>
            <w:tcW w:w="779" w:type="dxa"/>
            <w:noWrap/>
            <w:hideMark/>
          </w:tcPr>
          <w:p w14:paraId="3BF53F9A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AD</w:t>
            </w:r>
          </w:p>
        </w:tc>
        <w:tc>
          <w:tcPr>
            <w:tcW w:w="682" w:type="dxa"/>
            <w:noWrap/>
            <w:hideMark/>
          </w:tcPr>
          <w:p w14:paraId="4A95CB9D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GW</w:t>
            </w:r>
          </w:p>
        </w:tc>
      </w:tr>
      <w:tr w:rsidR="00107789" w:rsidRPr="00FB098D" w14:paraId="5BD520F5" w14:textId="77777777" w:rsidTr="00156D97">
        <w:trPr>
          <w:trHeight w:val="22"/>
        </w:trPr>
        <w:tc>
          <w:tcPr>
            <w:tcW w:w="1024" w:type="dxa"/>
            <w:noWrap/>
            <w:hideMark/>
          </w:tcPr>
          <w:p w14:paraId="7A96553B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Y</w:t>
            </w:r>
          </w:p>
        </w:tc>
        <w:tc>
          <w:tcPr>
            <w:tcW w:w="780" w:type="dxa"/>
            <w:noWrap/>
            <w:hideMark/>
          </w:tcPr>
          <w:p w14:paraId="7450B988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689" w:type="dxa"/>
            <w:noWrap/>
            <w:hideMark/>
          </w:tcPr>
          <w:p w14:paraId="57EA9569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6" w:type="dxa"/>
            <w:noWrap/>
            <w:hideMark/>
          </w:tcPr>
          <w:p w14:paraId="5D72B27D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6" w:type="dxa"/>
            <w:noWrap/>
            <w:hideMark/>
          </w:tcPr>
          <w:p w14:paraId="14363AFB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14:paraId="7F81734A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9" w:type="dxa"/>
          </w:tcPr>
          <w:p w14:paraId="2430E25C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9" w:type="dxa"/>
          </w:tcPr>
          <w:p w14:paraId="02689C4C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240BDEB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08C29D98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2D2483B1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9" w:type="dxa"/>
          </w:tcPr>
          <w:p w14:paraId="6CDCE759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9" w:type="dxa"/>
          </w:tcPr>
          <w:p w14:paraId="71A424FC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412BC7DD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9" w:type="dxa"/>
            <w:noWrap/>
            <w:hideMark/>
          </w:tcPr>
          <w:p w14:paraId="479F4DEA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4" w:type="dxa"/>
            <w:noWrap/>
            <w:hideMark/>
          </w:tcPr>
          <w:p w14:paraId="457CE1AD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62EA7141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2" w:type="dxa"/>
            <w:noWrap/>
            <w:hideMark/>
          </w:tcPr>
          <w:p w14:paraId="5707A86C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07789" w:rsidRPr="00FB098D" w14:paraId="4B7889EB" w14:textId="77777777" w:rsidTr="00156D97">
        <w:trPr>
          <w:trHeight w:val="22"/>
        </w:trPr>
        <w:tc>
          <w:tcPr>
            <w:tcW w:w="1024" w:type="dxa"/>
            <w:noWrap/>
            <w:hideMark/>
          </w:tcPr>
          <w:p w14:paraId="1A5E3C29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H</w:t>
            </w:r>
          </w:p>
        </w:tc>
        <w:tc>
          <w:tcPr>
            <w:tcW w:w="780" w:type="dxa"/>
            <w:noWrap/>
            <w:hideMark/>
          </w:tcPr>
          <w:p w14:paraId="2C36AC9D" w14:textId="63071190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="00FD3E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689" w:type="dxa"/>
            <w:noWrap/>
            <w:hideMark/>
          </w:tcPr>
          <w:p w14:paraId="4888D3F5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16" w:type="dxa"/>
            <w:noWrap/>
            <w:hideMark/>
          </w:tcPr>
          <w:p w14:paraId="44383E70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6" w:type="dxa"/>
            <w:noWrap/>
            <w:hideMark/>
          </w:tcPr>
          <w:p w14:paraId="3CC01FC3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14:paraId="318F43D9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9" w:type="dxa"/>
          </w:tcPr>
          <w:p w14:paraId="602AA4A9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9" w:type="dxa"/>
          </w:tcPr>
          <w:p w14:paraId="5EFBD683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E6147BD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750A09EE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1D2BDB6F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9" w:type="dxa"/>
          </w:tcPr>
          <w:p w14:paraId="368E016C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9" w:type="dxa"/>
          </w:tcPr>
          <w:p w14:paraId="00D96CBF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302D8D11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9" w:type="dxa"/>
            <w:noWrap/>
            <w:hideMark/>
          </w:tcPr>
          <w:p w14:paraId="5E89890F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4" w:type="dxa"/>
            <w:noWrap/>
            <w:hideMark/>
          </w:tcPr>
          <w:p w14:paraId="5D5BFF84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2D66653D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2" w:type="dxa"/>
            <w:noWrap/>
            <w:hideMark/>
          </w:tcPr>
          <w:p w14:paraId="4C46996B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07789" w:rsidRPr="00FB098D" w14:paraId="5FFEBAF6" w14:textId="77777777" w:rsidTr="00156D97">
        <w:trPr>
          <w:trHeight w:val="22"/>
        </w:trPr>
        <w:tc>
          <w:tcPr>
            <w:tcW w:w="1024" w:type="dxa"/>
            <w:noWrap/>
            <w:hideMark/>
          </w:tcPr>
          <w:p w14:paraId="6A4FD35C" w14:textId="295FEB49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DVI</w:t>
            </w:r>
            <w:r w:rsidR="00156D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80" w:type="dxa"/>
            <w:noWrap/>
            <w:hideMark/>
          </w:tcPr>
          <w:p w14:paraId="136C6C35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1</w:t>
            </w:r>
          </w:p>
        </w:tc>
        <w:tc>
          <w:tcPr>
            <w:tcW w:w="689" w:type="dxa"/>
            <w:noWrap/>
            <w:hideMark/>
          </w:tcPr>
          <w:p w14:paraId="417FE36D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816" w:type="dxa"/>
            <w:noWrap/>
            <w:hideMark/>
          </w:tcPr>
          <w:p w14:paraId="6244B2F3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16" w:type="dxa"/>
            <w:noWrap/>
            <w:hideMark/>
          </w:tcPr>
          <w:p w14:paraId="0091F2C4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7" w:type="dxa"/>
            <w:noWrap/>
            <w:hideMark/>
          </w:tcPr>
          <w:p w14:paraId="7A1AFE8D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9" w:type="dxa"/>
          </w:tcPr>
          <w:p w14:paraId="78A44DA6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9" w:type="dxa"/>
          </w:tcPr>
          <w:p w14:paraId="5243CA5F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DB77C1A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53209FE6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25A32C13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9" w:type="dxa"/>
          </w:tcPr>
          <w:p w14:paraId="7FDE8F7E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9" w:type="dxa"/>
          </w:tcPr>
          <w:p w14:paraId="1833D6A0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17BD89BA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9" w:type="dxa"/>
            <w:noWrap/>
            <w:hideMark/>
          </w:tcPr>
          <w:p w14:paraId="5D5950A0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4" w:type="dxa"/>
            <w:noWrap/>
            <w:hideMark/>
          </w:tcPr>
          <w:p w14:paraId="467702D6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5EB4971E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2" w:type="dxa"/>
            <w:noWrap/>
            <w:hideMark/>
          </w:tcPr>
          <w:p w14:paraId="51164FC3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07789" w:rsidRPr="00FB098D" w14:paraId="643CA20F" w14:textId="77777777" w:rsidTr="00156D97">
        <w:trPr>
          <w:trHeight w:val="22"/>
        </w:trPr>
        <w:tc>
          <w:tcPr>
            <w:tcW w:w="1024" w:type="dxa"/>
            <w:noWrap/>
            <w:hideMark/>
          </w:tcPr>
          <w:p w14:paraId="4A576860" w14:textId="5FD21E6B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DVI</w:t>
            </w:r>
            <w:r w:rsidR="00156D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80" w:type="dxa"/>
            <w:noWrap/>
            <w:hideMark/>
          </w:tcPr>
          <w:p w14:paraId="164C1221" w14:textId="206279A6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</w:t>
            </w:r>
            <w:r w:rsidR="00B51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8</w:t>
            </w: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7F603B00" w14:textId="2F62099A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</w:t>
            </w:r>
            <w:r w:rsidR="00B51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16" w:type="dxa"/>
            <w:noWrap/>
            <w:hideMark/>
          </w:tcPr>
          <w:p w14:paraId="29C465FD" w14:textId="245B93C8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</w:t>
            </w:r>
            <w:r w:rsidR="009105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6</w:t>
            </w: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16" w:type="dxa"/>
            <w:noWrap/>
            <w:hideMark/>
          </w:tcPr>
          <w:p w14:paraId="6E895F78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17" w:type="dxa"/>
            <w:noWrap/>
            <w:hideMark/>
          </w:tcPr>
          <w:p w14:paraId="27206027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9" w:type="dxa"/>
          </w:tcPr>
          <w:p w14:paraId="20157ED4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9" w:type="dxa"/>
          </w:tcPr>
          <w:p w14:paraId="73AF4981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6A3C670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740071CE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501AD1BD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9" w:type="dxa"/>
          </w:tcPr>
          <w:p w14:paraId="2FED1AB3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9" w:type="dxa"/>
          </w:tcPr>
          <w:p w14:paraId="3626131B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6DB7B09F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9" w:type="dxa"/>
            <w:noWrap/>
            <w:hideMark/>
          </w:tcPr>
          <w:p w14:paraId="3AFFBE58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4" w:type="dxa"/>
            <w:noWrap/>
            <w:hideMark/>
          </w:tcPr>
          <w:p w14:paraId="0036161B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35FABF02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2" w:type="dxa"/>
            <w:noWrap/>
            <w:hideMark/>
          </w:tcPr>
          <w:p w14:paraId="6F7E8837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07789" w:rsidRPr="00FB098D" w14:paraId="555D605E" w14:textId="77777777" w:rsidTr="00156D97">
        <w:trPr>
          <w:trHeight w:val="22"/>
        </w:trPr>
        <w:tc>
          <w:tcPr>
            <w:tcW w:w="1024" w:type="dxa"/>
            <w:noWrap/>
            <w:hideMark/>
          </w:tcPr>
          <w:p w14:paraId="052211DD" w14:textId="1AE5D2FA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DVI</w:t>
            </w:r>
            <w:r w:rsidR="00156D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80" w:type="dxa"/>
            <w:noWrap/>
            <w:hideMark/>
          </w:tcPr>
          <w:p w14:paraId="0713FACB" w14:textId="353B4918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 w:rsidR="00B51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</w:t>
            </w: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**</w:t>
            </w:r>
          </w:p>
        </w:tc>
        <w:tc>
          <w:tcPr>
            <w:tcW w:w="689" w:type="dxa"/>
            <w:noWrap/>
            <w:hideMark/>
          </w:tcPr>
          <w:p w14:paraId="2488F75E" w14:textId="37484B42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</w:t>
            </w:r>
            <w:r w:rsidR="00B51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</w:t>
            </w: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16" w:type="dxa"/>
            <w:noWrap/>
            <w:hideMark/>
          </w:tcPr>
          <w:p w14:paraId="35869EC6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25*</w:t>
            </w:r>
          </w:p>
        </w:tc>
        <w:tc>
          <w:tcPr>
            <w:tcW w:w="816" w:type="dxa"/>
            <w:noWrap/>
            <w:hideMark/>
          </w:tcPr>
          <w:p w14:paraId="0885F2AA" w14:textId="7E5C4614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 w:rsidR="00B51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4</w:t>
            </w: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*</w:t>
            </w:r>
          </w:p>
        </w:tc>
        <w:tc>
          <w:tcPr>
            <w:tcW w:w="817" w:type="dxa"/>
            <w:noWrap/>
            <w:hideMark/>
          </w:tcPr>
          <w:p w14:paraId="15BB2A58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79" w:type="dxa"/>
          </w:tcPr>
          <w:p w14:paraId="4854297E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9" w:type="dxa"/>
          </w:tcPr>
          <w:p w14:paraId="5FC8911A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C73737B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6421F1C6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05452CB3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9" w:type="dxa"/>
          </w:tcPr>
          <w:p w14:paraId="49D0747E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9" w:type="dxa"/>
          </w:tcPr>
          <w:p w14:paraId="5D11D8B8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10B3E79C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9" w:type="dxa"/>
            <w:noWrap/>
            <w:hideMark/>
          </w:tcPr>
          <w:p w14:paraId="60C8FA33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4" w:type="dxa"/>
            <w:noWrap/>
            <w:hideMark/>
          </w:tcPr>
          <w:p w14:paraId="19336F04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6536A2ED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2" w:type="dxa"/>
            <w:noWrap/>
            <w:hideMark/>
          </w:tcPr>
          <w:p w14:paraId="7C1539F5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07789" w:rsidRPr="00FB098D" w14:paraId="2320DCD9" w14:textId="77777777" w:rsidTr="00156D97">
        <w:trPr>
          <w:trHeight w:val="22"/>
        </w:trPr>
        <w:tc>
          <w:tcPr>
            <w:tcW w:w="1024" w:type="dxa"/>
            <w:noWrap/>
          </w:tcPr>
          <w:p w14:paraId="7A46D36E" w14:textId="7DDB8E11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DVI</w:t>
            </w:r>
            <w:r w:rsidR="00156D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780" w:type="dxa"/>
            <w:noWrap/>
          </w:tcPr>
          <w:p w14:paraId="0A2A28A3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26*</w:t>
            </w:r>
          </w:p>
        </w:tc>
        <w:tc>
          <w:tcPr>
            <w:tcW w:w="689" w:type="dxa"/>
            <w:noWrap/>
          </w:tcPr>
          <w:p w14:paraId="0E65AA7E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51*</w:t>
            </w:r>
          </w:p>
        </w:tc>
        <w:tc>
          <w:tcPr>
            <w:tcW w:w="816" w:type="dxa"/>
            <w:noWrap/>
          </w:tcPr>
          <w:p w14:paraId="6D4A5CDE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26</w:t>
            </w:r>
          </w:p>
        </w:tc>
        <w:tc>
          <w:tcPr>
            <w:tcW w:w="816" w:type="dxa"/>
            <w:noWrap/>
          </w:tcPr>
          <w:p w14:paraId="58D99A39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65</w:t>
            </w:r>
          </w:p>
        </w:tc>
        <w:tc>
          <w:tcPr>
            <w:tcW w:w="817" w:type="dxa"/>
            <w:noWrap/>
          </w:tcPr>
          <w:p w14:paraId="2EFE5400" w14:textId="1C2107D1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 w:rsidR="00B51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3</w:t>
            </w:r>
            <w:r w:rsidR="00B51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79" w:type="dxa"/>
          </w:tcPr>
          <w:p w14:paraId="6DE94EED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79" w:type="dxa"/>
          </w:tcPr>
          <w:p w14:paraId="2A85CC84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6A03A583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</w:tcPr>
          <w:p w14:paraId="28F19052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563A6BAF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9" w:type="dxa"/>
          </w:tcPr>
          <w:p w14:paraId="1A4206DF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9" w:type="dxa"/>
          </w:tcPr>
          <w:p w14:paraId="720E5ADF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9" w:type="dxa"/>
            <w:noWrap/>
          </w:tcPr>
          <w:p w14:paraId="2BC11041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9" w:type="dxa"/>
            <w:noWrap/>
          </w:tcPr>
          <w:p w14:paraId="28994F2D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4" w:type="dxa"/>
            <w:noWrap/>
          </w:tcPr>
          <w:p w14:paraId="1C7F48B7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9" w:type="dxa"/>
            <w:noWrap/>
          </w:tcPr>
          <w:p w14:paraId="5A156660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2" w:type="dxa"/>
            <w:noWrap/>
          </w:tcPr>
          <w:p w14:paraId="02055F2C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07789" w:rsidRPr="00FB098D" w14:paraId="334FDEB0" w14:textId="77777777" w:rsidTr="00156D97">
        <w:trPr>
          <w:trHeight w:val="22"/>
        </w:trPr>
        <w:tc>
          <w:tcPr>
            <w:tcW w:w="1024" w:type="dxa"/>
            <w:noWrap/>
          </w:tcPr>
          <w:p w14:paraId="3EC53DB6" w14:textId="6AE62CCA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DVI</w:t>
            </w:r>
            <w:r w:rsidR="00156D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80" w:type="dxa"/>
            <w:noWrap/>
          </w:tcPr>
          <w:p w14:paraId="2FDD4789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27**</w:t>
            </w:r>
          </w:p>
        </w:tc>
        <w:tc>
          <w:tcPr>
            <w:tcW w:w="689" w:type="dxa"/>
            <w:noWrap/>
          </w:tcPr>
          <w:p w14:paraId="570E1322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56</w:t>
            </w:r>
          </w:p>
        </w:tc>
        <w:tc>
          <w:tcPr>
            <w:tcW w:w="816" w:type="dxa"/>
            <w:noWrap/>
          </w:tcPr>
          <w:p w14:paraId="5200DA50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25</w:t>
            </w:r>
          </w:p>
        </w:tc>
        <w:tc>
          <w:tcPr>
            <w:tcW w:w="816" w:type="dxa"/>
            <w:noWrap/>
          </w:tcPr>
          <w:p w14:paraId="05C41C89" w14:textId="5CBECACF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 w:rsidR="00B51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6</w:t>
            </w:r>
          </w:p>
        </w:tc>
        <w:tc>
          <w:tcPr>
            <w:tcW w:w="817" w:type="dxa"/>
            <w:noWrap/>
          </w:tcPr>
          <w:p w14:paraId="4F8775B5" w14:textId="235B7CCD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 w:rsidR="00FD3E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7</w:t>
            </w:r>
          </w:p>
        </w:tc>
        <w:tc>
          <w:tcPr>
            <w:tcW w:w="779" w:type="dxa"/>
          </w:tcPr>
          <w:p w14:paraId="1ABB749A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57</w:t>
            </w:r>
          </w:p>
        </w:tc>
        <w:tc>
          <w:tcPr>
            <w:tcW w:w="779" w:type="dxa"/>
          </w:tcPr>
          <w:p w14:paraId="2474F53D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</w:tcPr>
          <w:p w14:paraId="35F0EEF7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noWrap/>
          </w:tcPr>
          <w:p w14:paraId="770C5058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2E733F46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9" w:type="dxa"/>
          </w:tcPr>
          <w:p w14:paraId="164F2B49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9" w:type="dxa"/>
          </w:tcPr>
          <w:p w14:paraId="763C549A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9" w:type="dxa"/>
            <w:noWrap/>
          </w:tcPr>
          <w:p w14:paraId="038683EC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9" w:type="dxa"/>
            <w:noWrap/>
          </w:tcPr>
          <w:p w14:paraId="5A7F9E78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4" w:type="dxa"/>
            <w:noWrap/>
          </w:tcPr>
          <w:p w14:paraId="6CEF4219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9" w:type="dxa"/>
            <w:noWrap/>
          </w:tcPr>
          <w:p w14:paraId="31C7B77D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2" w:type="dxa"/>
            <w:noWrap/>
          </w:tcPr>
          <w:p w14:paraId="55D6FA5E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07789" w:rsidRPr="00FB098D" w14:paraId="5E06C5D8" w14:textId="77777777" w:rsidTr="00156D97">
        <w:trPr>
          <w:trHeight w:val="22"/>
        </w:trPr>
        <w:tc>
          <w:tcPr>
            <w:tcW w:w="1024" w:type="dxa"/>
            <w:noWrap/>
            <w:hideMark/>
          </w:tcPr>
          <w:p w14:paraId="1A1EC70E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WC</w:t>
            </w:r>
          </w:p>
        </w:tc>
        <w:tc>
          <w:tcPr>
            <w:tcW w:w="780" w:type="dxa"/>
            <w:noWrap/>
            <w:hideMark/>
          </w:tcPr>
          <w:p w14:paraId="29C711A5" w14:textId="281DE88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 w:rsidR="00FD3E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6</w:t>
            </w: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689" w:type="dxa"/>
            <w:noWrap/>
            <w:hideMark/>
          </w:tcPr>
          <w:p w14:paraId="54FCAB33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5</w:t>
            </w:r>
          </w:p>
        </w:tc>
        <w:tc>
          <w:tcPr>
            <w:tcW w:w="816" w:type="dxa"/>
            <w:noWrap/>
            <w:hideMark/>
          </w:tcPr>
          <w:p w14:paraId="7C40AF92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2</w:t>
            </w:r>
          </w:p>
        </w:tc>
        <w:tc>
          <w:tcPr>
            <w:tcW w:w="816" w:type="dxa"/>
            <w:noWrap/>
            <w:hideMark/>
          </w:tcPr>
          <w:p w14:paraId="589C7165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15*</w:t>
            </w:r>
          </w:p>
        </w:tc>
        <w:tc>
          <w:tcPr>
            <w:tcW w:w="817" w:type="dxa"/>
            <w:noWrap/>
            <w:hideMark/>
          </w:tcPr>
          <w:p w14:paraId="04B70530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6</w:t>
            </w:r>
          </w:p>
        </w:tc>
        <w:tc>
          <w:tcPr>
            <w:tcW w:w="779" w:type="dxa"/>
          </w:tcPr>
          <w:p w14:paraId="7C4EBF93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24*</w:t>
            </w:r>
          </w:p>
        </w:tc>
        <w:tc>
          <w:tcPr>
            <w:tcW w:w="779" w:type="dxa"/>
          </w:tcPr>
          <w:p w14:paraId="741872FE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16*</w:t>
            </w:r>
          </w:p>
        </w:tc>
        <w:tc>
          <w:tcPr>
            <w:tcW w:w="992" w:type="dxa"/>
            <w:noWrap/>
          </w:tcPr>
          <w:p w14:paraId="69007F92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32AE346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2F5DC91A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9" w:type="dxa"/>
          </w:tcPr>
          <w:p w14:paraId="3BF8A7AA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9" w:type="dxa"/>
          </w:tcPr>
          <w:p w14:paraId="4D44E798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779" w:type="dxa"/>
            <w:noWrap/>
            <w:hideMark/>
          </w:tcPr>
          <w:p w14:paraId="67758CF4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819" w:type="dxa"/>
            <w:noWrap/>
            <w:hideMark/>
          </w:tcPr>
          <w:p w14:paraId="23AD6B92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024" w:type="dxa"/>
            <w:noWrap/>
            <w:hideMark/>
          </w:tcPr>
          <w:p w14:paraId="4F048E57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779" w:type="dxa"/>
            <w:noWrap/>
            <w:hideMark/>
          </w:tcPr>
          <w:p w14:paraId="7CD57253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682" w:type="dxa"/>
            <w:noWrap/>
            <w:hideMark/>
          </w:tcPr>
          <w:p w14:paraId="238FC860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</w:tr>
      <w:tr w:rsidR="00107789" w:rsidRPr="00FB098D" w14:paraId="44FFA6D8" w14:textId="77777777" w:rsidTr="00156D97">
        <w:trPr>
          <w:trHeight w:val="22"/>
        </w:trPr>
        <w:tc>
          <w:tcPr>
            <w:tcW w:w="1024" w:type="dxa"/>
            <w:noWrap/>
            <w:hideMark/>
          </w:tcPr>
          <w:p w14:paraId="44E0C76F" w14:textId="1B514316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</w:t>
            </w:r>
            <w:r w:rsidR="00156D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80" w:type="dxa"/>
            <w:noWrap/>
            <w:hideMark/>
          </w:tcPr>
          <w:p w14:paraId="7E4FD09A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152</w:t>
            </w:r>
          </w:p>
        </w:tc>
        <w:tc>
          <w:tcPr>
            <w:tcW w:w="689" w:type="dxa"/>
            <w:noWrap/>
            <w:hideMark/>
          </w:tcPr>
          <w:p w14:paraId="570297A2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3</w:t>
            </w:r>
          </w:p>
        </w:tc>
        <w:tc>
          <w:tcPr>
            <w:tcW w:w="816" w:type="dxa"/>
            <w:noWrap/>
            <w:hideMark/>
          </w:tcPr>
          <w:p w14:paraId="19800D14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816" w:type="dxa"/>
            <w:noWrap/>
            <w:hideMark/>
          </w:tcPr>
          <w:p w14:paraId="608268F8" w14:textId="1A64E90A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2</w:t>
            </w:r>
            <w:r w:rsidR="00FD3E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1</w:t>
            </w: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817" w:type="dxa"/>
            <w:noWrap/>
            <w:hideMark/>
          </w:tcPr>
          <w:p w14:paraId="0601CE7C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125</w:t>
            </w:r>
          </w:p>
        </w:tc>
        <w:tc>
          <w:tcPr>
            <w:tcW w:w="779" w:type="dxa"/>
          </w:tcPr>
          <w:p w14:paraId="0E5B1D1A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412*</w:t>
            </w:r>
          </w:p>
        </w:tc>
        <w:tc>
          <w:tcPr>
            <w:tcW w:w="779" w:type="dxa"/>
          </w:tcPr>
          <w:p w14:paraId="58782ECF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125</w:t>
            </w:r>
          </w:p>
        </w:tc>
        <w:tc>
          <w:tcPr>
            <w:tcW w:w="992" w:type="dxa"/>
            <w:noWrap/>
          </w:tcPr>
          <w:p w14:paraId="15A8962A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242*</w:t>
            </w:r>
          </w:p>
        </w:tc>
        <w:tc>
          <w:tcPr>
            <w:tcW w:w="993" w:type="dxa"/>
            <w:noWrap/>
          </w:tcPr>
          <w:p w14:paraId="7F95905C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7D02816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9" w:type="dxa"/>
          </w:tcPr>
          <w:p w14:paraId="779EA7D5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9" w:type="dxa"/>
          </w:tcPr>
          <w:p w14:paraId="1C99A066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4CAB3302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819" w:type="dxa"/>
            <w:noWrap/>
            <w:hideMark/>
          </w:tcPr>
          <w:p w14:paraId="5ED0B847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024" w:type="dxa"/>
            <w:noWrap/>
            <w:hideMark/>
          </w:tcPr>
          <w:p w14:paraId="083A72DC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779" w:type="dxa"/>
            <w:noWrap/>
            <w:hideMark/>
          </w:tcPr>
          <w:p w14:paraId="45550716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682" w:type="dxa"/>
            <w:noWrap/>
            <w:hideMark/>
          </w:tcPr>
          <w:p w14:paraId="69FDB46D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</w:tr>
      <w:tr w:rsidR="00107789" w:rsidRPr="00FB098D" w14:paraId="24FA655C" w14:textId="77777777" w:rsidTr="00156D97">
        <w:trPr>
          <w:trHeight w:val="22"/>
        </w:trPr>
        <w:tc>
          <w:tcPr>
            <w:tcW w:w="1024" w:type="dxa"/>
            <w:noWrap/>
            <w:hideMark/>
          </w:tcPr>
          <w:p w14:paraId="1EB07FDE" w14:textId="178766A8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</w:t>
            </w:r>
            <w:r w:rsidR="00156D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80" w:type="dxa"/>
            <w:noWrap/>
            <w:hideMark/>
          </w:tcPr>
          <w:p w14:paraId="7426217D" w14:textId="6F00FC65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3</w:t>
            </w:r>
            <w:r w:rsidR="00B51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</w:t>
            </w: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689" w:type="dxa"/>
            <w:noWrap/>
            <w:hideMark/>
          </w:tcPr>
          <w:p w14:paraId="75DFC14D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816" w:type="dxa"/>
            <w:noWrap/>
            <w:hideMark/>
          </w:tcPr>
          <w:p w14:paraId="2407A1C8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57*</w:t>
            </w:r>
          </w:p>
        </w:tc>
        <w:tc>
          <w:tcPr>
            <w:tcW w:w="816" w:type="dxa"/>
            <w:noWrap/>
            <w:hideMark/>
          </w:tcPr>
          <w:p w14:paraId="53D64468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122*</w:t>
            </w:r>
          </w:p>
        </w:tc>
        <w:tc>
          <w:tcPr>
            <w:tcW w:w="817" w:type="dxa"/>
            <w:noWrap/>
            <w:hideMark/>
          </w:tcPr>
          <w:p w14:paraId="5E0B1FF3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223</w:t>
            </w:r>
          </w:p>
        </w:tc>
        <w:tc>
          <w:tcPr>
            <w:tcW w:w="779" w:type="dxa"/>
          </w:tcPr>
          <w:p w14:paraId="6BD582C5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332*</w:t>
            </w:r>
          </w:p>
        </w:tc>
        <w:tc>
          <w:tcPr>
            <w:tcW w:w="779" w:type="dxa"/>
          </w:tcPr>
          <w:p w14:paraId="7906A311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342</w:t>
            </w:r>
          </w:p>
        </w:tc>
        <w:tc>
          <w:tcPr>
            <w:tcW w:w="992" w:type="dxa"/>
            <w:noWrap/>
          </w:tcPr>
          <w:p w14:paraId="0EAACBC6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233*</w:t>
            </w:r>
          </w:p>
        </w:tc>
        <w:tc>
          <w:tcPr>
            <w:tcW w:w="993" w:type="dxa"/>
            <w:noWrap/>
          </w:tcPr>
          <w:p w14:paraId="49582380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42*</w:t>
            </w:r>
          </w:p>
        </w:tc>
        <w:tc>
          <w:tcPr>
            <w:tcW w:w="850" w:type="dxa"/>
            <w:noWrap/>
            <w:hideMark/>
          </w:tcPr>
          <w:p w14:paraId="5556C4A8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79" w:type="dxa"/>
          </w:tcPr>
          <w:p w14:paraId="7CC35517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9" w:type="dxa"/>
          </w:tcPr>
          <w:p w14:paraId="6CA4616B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793A2EB1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819" w:type="dxa"/>
            <w:noWrap/>
            <w:hideMark/>
          </w:tcPr>
          <w:p w14:paraId="481E4100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024" w:type="dxa"/>
            <w:noWrap/>
            <w:hideMark/>
          </w:tcPr>
          <w:p w14:paraId="4BB06ADA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779" w:type="dxa"/>
            <w:noWrap/>
            <w:hideMark/>
          </w:tcPr>
          <w:p w14:paraId="49FFFC78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682" w:type="dxa"/>
            <w:noWrap/>
            <w:hideMark/>
          </w:tcPr>
          <w:p w14:paraId="7C85682C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</w:tr>
      <w:tr w:rsidR="00107789" w:rsidRPr="00FB098D" w14:paraId="14EAB4C6" w14:textId="77777777" w:rsidTr="00156D97">
        <w:trPr>
          <w:trHeight w:val="22"/>
        </w:trPr>
        <w:tc>
          <w:tcPr>
            <w:tcW w:w="1024" w:type="dxa"/>
            <w:noWrap/>
          </w:tcPr>
          <w:p w14:paraId="350F3A30" w14:textId="4079EF55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</w:t>
            </w:r>
            <w:r w:rsidR="00156D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80" w:type="dxa"/>
            <w:noWrap/>
          </w:tcPr>
          <w:p w14:paraId="24380D05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412*</w:t>
            </w:r>
          </w:p>
        </w:tc>
        <w:tc>
          <w:tcPr>
            <w:tcW w:w="689" w:type="dxa"/>
            <w:noWrap/>
          </w:tcPr>
          <w:p w14:paraId="15583A88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127</w:t>
            </w:r>
          </w:p>
        </w:tc>
        <w:tc>
          <w:tcPr>
            <w:tcW w:w="816" w:type="dxa"/>
            <w:noWrap/>
          </w:tcPr>
          <w:p w14:paraId="74CA3258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36</w:t>
            </w:r>
          </w:p>
        </w:tc>
        <w:tc>
          <w:tcPr>
            <w:tcW w:w="816" w:type="dxa"/>
            <w:noWrap/>
          </w:tcPr>
          <w:p w14:paraId="0BFA49FD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256</w:t>
            </w:r>
          </w:p>
        </w:tc>
        <w:tc>
          <w:tcPr>
            <w:tcW w:w="817" w:type="dxa"/>
            <w:noWrap/>
          </w:tcPr>
          <w:p w14:paraId="1BF537AB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241</w:t>
            </w:r>
          </w:p>
        </w:tc>
        <w:tc>
          <w:tcPr>
            <w:tcW w:w="779" w:type="dxa"/>
          </w:tcPr>
          <w:p w14:paraId="29655CE9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51</w:t>
            </w:r>
          </w:p>
        </w:tc>
        <w:tc>
          <w:tcPr>
            <w:tcW w:w="779" w:type="dxa"/>
          </w:tcPr>
          <w:p w14:paraId="30AA1C8E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126</w:t>
            </w:r>
          </w:p>
        </w:tc>
        <w:tc>
          <w:tcPr>
            <w:tcW w:w="992" w:type="dxa"/>
            <w:noWrap/>
          </w:tcPr>
          <w:p w14:paraId="09163920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124</w:t>
            </w:r>
          </w:p>
        </w:tc>
        <w:tc>
          <w:tcPr>
            <w:tcW w:w="993" w:type="dxa"/>
            <w:noWrap/>
          </w:tcPr>
          <w:p w14:paraId="349A2351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26*</w:t>
            </w:r>
          </w:p>
        </w:tc>
        <w:tc>
          <w:tcPr>
            <w:tcW w:w="850" w:type="dxa"/>
            <w:noWrap/>
          </w:tcPr>
          <w:p w14:paraId="1849B817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3</w:t>
            </w:r>
          </w:p>
        </w:tc>
        <w:tc>
          <w:tcPr>
            <w:tcW w:w="779" w:type="dxa"/>
          </w:tcPr>
          <w:p w14:paraId="5F27FFC7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689" w:type="dxa"/>
          </w:tcPr>
          <w:p w14:paraId="1C8C62B1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9" w:type="dxa"/>
            <w:noWrap/>
          </w:tcPr>
          <w:p w14:paraId="50B2DB45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819" w:type="dxa"/>
            <w:noWrap/>
          </w:tcPr>
          <w:p w14:paraId="7892BE07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024" w:type="dxa"/>
            <w:noWrap/>
          </w:tcPr>
          <w:p w14:paraId="30911C30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779" w:type="dxa"/>
            <w:noWrap/>
          </w:tcPr>
          <w:p w14:paraId="49F32AD7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682" w:type="dxa"/>
            <w:noWrap/>
          </w:tcPr>
          <w:p w14:paraId="10BF45F0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</w:tr>
      <w:tr w:rsidR="00107789" w:rsidRPr="00FB098D" w14:paraId="2DBB453D" w14:textId="77777777" w:rsidTr="00156D97">
        <w:trPr>
          <w:trHeight w:val="22"/>
        </w:trPr>
        <w:tc>
          <w:tcPr>
            <w:tcW w:w="1024" w:type="dxa"/>
            <w:noWrap/>
          </w:tcPr>
          <w:p w14:paraId="0B25C655" w14:textId="20DF617A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</w:t>
            </w:r>
            <w:r w:rsidR="00156D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780" w:type="dxa"/>
            <w:noWrap/>
          </w:tcPr>
          <w:p w14:paraId="43365969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256**</w:t>
            </w:r>
          </w:p>
        </w:tc>
        <w:tc>
          <w:tcPr>
            <w:tcW w:w="689" w:type="dxa"/>
            <w:noWrap/>
          </w:tcPr>
          <w:p w14:paraId="1710E345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6</w:t>
            </w:r>
          </w:p>
        </w:tc>
        <w:tc>
          <w:tcPr>
            <w:tcW w:w="816" w:type="dxa"/>
            <w:noWrap/>
          </w:tcPr>
          <w:p w14:paraId="7DEB8489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-0.235</w:t>
            </w:r>
          </w:p>
        </w:tc>
        <w:tc>
          <w:tcPr>
            <w:tcW w:w="816" w:type="dxa"/>
            <w:noWrap/>
          </w:tcPr>
          <w:p w14:paraId="4F487DFF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3</w:t>
            </w:r>
          </w:p>
        </w:tc>
        <w:tc>
          <w:tcPr>
            <w:tcW w:w="817" w:type="dxa"/>
            <w:noWrap/>
          </w:tcPr>
          <w:p w14:paraId="2B166DCA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356</w:t>
            </w:r>
          </w:p>
        </w:tc>
        <w:tc>
          <w:tcPr>
            <w:tcW w:w="779" w:type="dxa"/>
          </w:tcPr>
          <w:p w14:paraId="167EA32B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263</w:t>
            </w:r>
          </w:p>
        </w:tc>
        <w:tc>
          <w:tcPr>
            <w:tcW w:w="779" w:type="dxa"/>
          </w:tcPr>
          <w:p w14:paraId="134678B9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-0.145</w:t>
            </w:r>
          </w:p>
        </w:tc>
        <w:tc>
          <w:tcPr>
            <w:tcW w:w="992" w:type="dxa"/>
            <w:noWrap/>
          </w:tcPr>
          <w:p w14:paraId="11920B5B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320*</w:t>
            </w:r>
          </w:p>
        </w:tc>
        <w:tc>
          <w:tcPr>
            <w:tcW w:w="993" w:type="dxa"/>
            <w:noWrap/>
          </w:tcPr>
          <w:p w14:paraId="2ACA53BD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48*</w:t>
            </w:r>
          </w:p>
        </w:tc>
        <w:tc>
          <w:tcPr>
            <w:tcW w:w="850" w:type="dxa"/>
            <w:noWrap/>
          </w:tcPr>
          <w:p w14:paraId="2EFB3D8C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21*</w:t>
            </w:r>
          </w:p>
        </w:tc>
        <w:tc>
          <w:tcPr>
            <w:tcW w:w="779" w:type="dxa"/>
          </w:tcPr>
          <w:p w14:paraId="7774ED10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17*</w:t>
            </w:r>
          </w:p>
        </w:tc>
        <w:tc>
          <w:tcPr>
            <w:tcW w:w="689" w:type="dxa"/>
          </w:tcPr>
          <w:p w14:paraId="5BB76A68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79" w:type="dxa"/>
            <w:noWrap/>
          </w:tcPr>
          <w:p w14:paraId="267A11B1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819" w:type="dxa"/>
            <w:noWrap/>
          </w:tcPr>
          <w:p w14:paraId="34057B15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024" w:type="dxa"/>
            <w:noWrap/>
          </w:tcPr>
          <w:p w14:paraId="514FAEEB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779" w:type="dxa"/>
            <w:noWrap/>
          </w:tcPr>
          <w:p w14:paraId="78F6427D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682" w:type="dxa"/>
            <w:noWrap/>
          </w:tcPr>
          <w:p w14:paraId="1A619C70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</w:tr>
      <w:tr w:rsidR="00107789" w:rsidRPr="00FB098D" w14:paraId="2763E7B3" w14:textId="77777777" w:rsidTr="00156D97">
        <w:trPr>
          <w:trHeight w:val="22"/>
        </w:trPr>
        <w:tc>
          <w:tcPr>
            <w:tcW w:w="1024" w:type="dxa"/>
            <w:noWrap/>
            <w:hideMark/>
          </w:tcPr>
          <w:p w14:paraId="045BF2C1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WS</w:t>
            </w:r>
          </w:p>
        </w:tc>
        <w:tc>
          <w:tcPr>
            <w:tcW w:w="780" w:type="dxa"/>
            <w:noWrap/>
            <w:hideMark/>
          </w:tcPr>
          <w:p w14:paraId="567C956D" w14:textId="3F61355D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</w:t>
            </w:r>
            <w:r w:rsidR="00FD3E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5</w:t>
            </w: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689" w:type="dxa"/>
            <w:noWrap/>
            <w:hideMark/>
          </w:tcPr>
          <w:p w14:paraId="047D6319" w14:textId="0FEC2099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2</w:t>
            </w:r>
            <w:r w:rsidR="00B51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*</w:t>
            </w:r>
          </w:p>
        </w:tc>
        <w:tc>
          <w:tcPr>
            <w:tcW w:w="816" w:type="dxa"/>
            <w:noWrap/>
            <w:hideMark/>
          </w:tcPr>
          <w:p w14:paraId="594F6A28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7</w:t>
            </w:r>
          </w:p>
        </w:tc>
        <w:tc>
          <w:tcPr>
            <w:tcW w:w="816" w:type="dxa"/>
            <w:noWrap/>
            <w:hideMark/>
          </w:tcPr>
          <w:p w14:paraId="56A86396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48*</w:t>
            </w:r>
          </w:p>
        </w:tc>
        <w:tc>
          <w:tcPr>
            <w:tcW w:w="817" w:type="dxa"/>
            <w:noWrap/>
            <w:hideMark/>
          </w:tcPr>
          <w:p w14:paraId="15015048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33*</w:t>
            </w:r>
          </w:p>
        </w:tc>
        <w:tc>
          <w:tcPr>
            <w:tcW w:w="779" w:type="dxa"/>
          </w:tcPr>
          <w:p w14:paraId="6E718503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48**</w:t>
            </w:r>
          </w:p>
        </w:tc>
        <w:tc>
          <w:tcPr>
            <w:tcW w:w="779" w:type="dxa"/>
          </w:tcPr>
          <w:p w14:paraId="1408C066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52**</w:t>
            </w:r>
          </w:p>
        </w:tc>
        <w:tc>
          <w:tcPr>
            <w:tcW w:w="992" w:type="dxa"/>
            <w:noWrap/>
            <w:hideMark/>
          </w:tcPr>
          <w:p w14:paraId="2EC9C9B8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15**</w:t>
            </w:r>
          </w:p>
        </w:tc>
        <w:tc>
          <w:tcPr>
            <w:tcW w:w="993" w:type="dxa"/>
            <w:noWrap/>
            <w:hideMark/>
          </w:tcPr>
          <w:p w14:paraId="0E4C6852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1</w:t>
            </w:r>
          </w:p>
        </w:tc>
        <w:tc>
          <w:tcPr>
            <w:tcW w:w="850" w:type="dxa"/>
            <w:noWrap/>
            <w:hideMark/>
          </w:tcPr>
          <w:p w14:paraId="244AC86A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396*</w:t>
            </w:r>
          </w:p>
        </w:tc>
        <w:tc>
          <w:tcPr>
            <w:tcW w:w="779" w:type="dxa"/>
          </w:tcPr>
          <w:p w14:paraId="63F74DF1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231*</w:t>
            </w:r>
          </w:p>
        </w:tc>
        <w:tc>
          <w:tcPr>
            <w:tcW w:w="689" w:type="dxa"/>
          </w:tcPr>
          <w:p w14:paraId="217602AD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304*</w:t>
            </w:r>
          </w:p>
        </w:tc>
        <w:tc>
          <w:tcPr>
            <w:tcW w:w="779" w:type="dxa"/>
            <w:noWrap/>
            <w:hideMark/>
          </w:tcPr>
          <w:p w14:paraId="47515E72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19" w:type="dxa"/>
            <w:noWrap/>
            <w:hideMark/>
          </w:tcPr>
          <w:p w14:paraId="17A10CB7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4" w:type="dxa"/>
            <w:noWrap/>
            <w:hideMark/>
          </w:tcPr>
          <w:p w14:paraId="18717F08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5523125F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2" w:type="dxa"/>
            <w:noWrap/>
            <w:hideMark/>
          </w:tcPr>
          <w:p w14:paraId="3D84B6C1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07789" w:rsidRPr="00FB098D" w14:paraId="68112AEF" w14:textId="77777777" w:rsidTr="00156D97">
        <w:trPr>
          <w:trHeight w:val="22"/>
        </w:trPr>
        <w:tc>
          <w:tcPr>
            <w:tcW w:w="1024" w:type="dxa"/>
            <w:noWrap/>
            <w:hideMark/>
          </w:tcPr>
          <w:p w14:paraId="3EBC92D9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</w:t>
            </w:r>
          </w:p>
        </w:tc>
        <w:tc>
          <w:tcPr>
            <w:tcW w:w="780" w:type="dxa"/>
            <w:noWrap/>
            <w:hideMark/>
          </w:tcPr>
          <w:p w14:paraId="635A59FC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71</w:t>
            </w:r>
          </w:p>
        </w:tc>
        <w:tc>
          <w:tcPr>
            <w:tcW w:w="689" w:type="dxa"/>
            <w:noWrap/>
            <w:hideMark/>
          </w:tcPr>
          <w:p w14:paraId="1C3AF982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36*</w:t>
            </w:r>
          </w:p>
        </w:tc>
        <w:tc>
          <w:tcPr>
            <w:tcW w:w="816" w:type="dxa"/>
            <w:noWrap/>
            <w:hideMark/>
          </w:tcPr>
          <w:p w14:paraId="1D82A55A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2</w:t>
            </w:r>
          </w:p>
        </w:tc>
        <w:tc>
          <w:tcPr>
            <w:tcW w:w="816" w:type="dxa"/>
            <w:noWrap/>
            <w:hideMark/>
          </w:tcPr>
          <w:p w14:paraId="380E3F38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5</w:t>
            </w:r>
          </w:p>
        </w:tc>
        <w:tc>
          <w:tcPr>
            <w:tcW w:w="817" w:type="dxa"/>
            <w:noWrap/>
            <w:hideMark/>
          </w:tcPr>
          <w:p w14:paraId="159C12CD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779" w:type="dxa"/>
          </w:tcPr>
          <w:p w14:paraId="1F89F294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5</w:t>
            </w:r>
          </w:p>
        </w:tc>
        <w:tc>
          <w:tcPr>
            <w:tcW w:w="779" w:type="dxa"/>
          </w:tcPr>
          <w:p w14:paraId="0A2BE2C6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2</w:t>
            </w:r>
          </w:p>
        </w:tc>
        <w:tc>
          <w:tcPr>
            <w:tcW w:w="992" w:type="dxa"/>
            <w:noWrap/>
            <w:hideMark/>
          </w:tcPr>
          <w:p w14:paraId="50A77296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5</w:t>
            </w:r>
          </w:p>
        </w:tc>
        <w:tc>
          <w:tcPr>
            <w:tcW w:w="993" w:type="dxa"/>
            <w:noWrap/>
            <w:hideMark/>
          </w:tcPr>
          <w:p w14:paraId="42E3C839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52</w:t>
            </w:r>
          </w:p>
        </w:tc>
        <w:tc>
          <w:tcPr>
            <w:tcW w:w="850" w:type="dxa"/>
            <w:noWrap/>
            <w:hideMark/>
          </w:tcPr>
          <w:p w14:paraId="3785037B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15</w:t>
            </w:r>
          </w:p>
        </w:tc>
        <w:tc>
          <w:tcPr>
            <w:tcW w:w="779" w:type="dxa"/>
          </w:tcPr>
          <w:p w14:paraId="04E3582F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24</w:t>
            </w:r>
          </w:p>
        </w:tc>
        <w:tc>
          <w:tcPr>
            <w:tcW w:w="689" w:type="dxa"/>
          </w:tcPr>
          <w:p w14:paraId="20BAB607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41*</w:t>
            </w:r>
          </w:p>
        </w:tc>
        <w:tc>
          <w:tcPr>
            <w:tcW w:w="779" w:type="dxa"/>
            <w:noWrap/>
            <w:hideMark/>
          </w:tcPr>
          <w:p w14:paraId="35E5F1CD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21*</w:t>
            </w:r>
          </w:p>
        </w:tc>
        <w:tc>
          <w:tcPr>
            <w:tcW w:w="819" w:type="dxa"/>
            <w:noWrap/>
            <w:hideMark/>
          </w:tcPr>
          <w:p w14:paraId="517A1558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24" w:type="dxa"/>
            <w:noWrap/>
            <w:hideMark/>
          </w:tcPr>
          <w:p w14:paraId="5391C2EF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19F02F3B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2" w:type="dxa"/>
            <w:noWrap/>
            <w:hideMark/>
          </w:tcPr>
          <w:p w14:paraId="2E50AD32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07789" w:rsidRPr="00FB098D" w14:paraId="3D09BCA0" w14:textId="77777777" w:rsidTr="00156D97">
        <w:trPr>
          <w:trHeight w:val="22"/>
        </w:trPr>
        <w:tc>
          <w:tcPr>
            <w:tcW w:w="1024" w:type="dxa"/>
            <w:noWrap/>
            <w:hideMark/>
          </w:tcPr>
          <w:p w14:paraId="75A8EF82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MASS</w:t>
            </w:r>
          </w:p>
        </w:tc>
        <w:tc>
          <w:tcPr>
            <w:tcW w:w="780" w:type="dxa"/>
            <w:noWrap/>
            <w:hideMark/>
          </w:tcPr>
          <w:p w14:paraId="6CF94283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73**</w:t>
            </w:r>
          </w:p>
        </w:tc>
        <w:tc>
          <w:tcPr>
            <w:tcW w:w="689" w:type="dxa"/>
            <w:noWrap/>
            <w:hideMark/>
          </w:tcPr>
          <w:p w14:paraId="31799832" w14:textId="28D12FDD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</w:t>
            </w:r>
            <w:r w:rsidR="00B51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16" w:type="dxa"/>
            <w:noWrap/>
            <w:hideMark/>
          </w:tcPr>
          <w:p w14:paraId="20D092B4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34*</w:t>
            </w:r>
          </w:p>
        </w:tc>
        <w:tc>
          <w:tcPr>
            <w:tcW w:w="816" w:type="dxa"/>
            <w:noWrap/>
            <w:hideMark/>
          </w:tcPr>
          <w:p w14:paraId="7C98C360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04</w:t>
            </w:r>
          </w:p>
        </w:tc>
        <w:tc>
          <w:tcPr>
            <w:tcW w:w="817" w:type="dxa"/>
            <w:noWrap/>
            <w:hideMark/>
          </w:tcPr>
          <w:p w14:paraId="0B8C3EBA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65*</w:t>
            </w:r>
          </w:p>
        </w:tc>
        <w:tc>
          <w:tcPr>
            <w:tcW w:w="779" w:type="dxa"/>
          </w:tcPr>
          <w:p w14:paraId="1E4F1AFF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24</w:t>
            </w:r>
          </w:p>
        </w:tc>
        <w:tc>
          <w:tcPr>
            <w:tcW w:w="779" w:type="dxa"/>
          </w:tcPr>
          <w:p w14:paraId="5BCB6FAB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34*</w:t>
            </w:r>
          </w:p>
        </w:tc>
        <w:tc>
          <w:tcPr>
            <w:tcW w:w="992" w:type="dxa"/>
            <w:noWrap/>
            <w:hideMark/>
          </w:tcPr>
          <w:p w14:paraId="2687D474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21</w:t>
            </w:r>
          </w:p>
        </w:tc>
        <w:tc>
          <w:tcPr>
            <w:tcW w:w="993" w:type="dxa"/>
            <w:noWrap/>
            <w:hideMark/>
          </w:tcPr>
          <w:p w14:paraId="43EE3E1B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124</w:t>
            </w:r>
          </w:p>
        </w:tc>
        <w:tc>
          <w:tcPr>
            <w:tcW w:w="850" w:type="dxa"/>
            <w:noWrap/>
            <w:hideMark/>
          </w:tcPr>
          <w:p w14:paraId="25D17517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05**</w:t>
            </w:r>
          </w:p>
        </w:tc>
        <w:tc>
          <w:tcPr>
            <w:tcW w:w="779" w:type="dxa"/>
          </w:tcPr>
          <w:p w14:paraId="6F85C0AE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63*</w:t>
            </w:r>
          </w:p>
        </w:tc>
        <w:tc>
          <w:tcPr>
            <w:tcW w:w="689" w:type="dxa"/>
          </w:tcPr>
          <w:p w14:paraId="793DBE6E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57*</w:t>
            </w:r>
          </w:p>
        </w:tc>
        <w:tc>
          <w:tcPr>
            <w:tcW w:w="779" w:type="dxa"/>
            <w:noWrap/>
            <w:hideMark/>
          </w:tcPr>
          <w:p w14:paraId="50BF7F77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89</w:t>
            </w:r>
          </w:p>
        </w:tc>
        <w:tc>
          <w:tcPr>
            <w:tcW w:w="819" w:type="dxa"/>
            <w:noWrap/>
            <w:hideMark/>
          </w:tcPr>
          <w:p w14:paraId="5D89DBA9" w14:textId="7ED901B0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 w:rsidR="00B51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="00B51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024" w:type="dxa"/>
            <w:noWrap/>
            <w:hideMark/>
          </w:tcPr>
          <w:p w14:paraId="0CBCBDA9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79" w:type="dxa"/>
            <w:noWrap/>
            <w:hideMark/>
          </w:tcPr>
          <w:p w14:paraId="3FC4B903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2" w:type="dxa"/>
            <w:noWrap/>
            <w:hideMark/>
          </w:tcPr>
          <w:p w14:paraId="78FA7FE7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07789" w:rsidRPr="00FB098D" w14:paraId="3DFBFEB9" w14:textId="77777777" w:rsidTr="00156D97">
        <w:trPr>
          <w:trHeight w:val="22"/>
        </w:trPr>
        <w:tc>
          <w:tcPr>
            <w:tcW w:w="1024" w:type="dxa"/>
            <w:noWrap/>
            <w:hideMark/>
          </w:tcPr>
          <w:p w14:paraId="39961BC5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AD</w:t>
            </w:r>
          </w:p>
        </w:tc>
        <w:tc>
          <w:tcPr>
            <w:tcW w:w="780" w:type="dxa"/>
            <w:noWrap/>
            <w:hideMark/>
          </w:tcPr>
          <w:p w14:paraId="4EB41FA5" w14:textId="00A2285F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 w:rsidR="00FD3E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="00B51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**</w:t>
            </w:r>
          </w:p>
        </w:tc>
        <w:tc>
          <w:tcPr>
            <w:tcW w:w="689" w:type="dxa"/>
            <w:noWrap/>
            <w:hideMark/>
          </w:tcPr>
          <w:p w14:paraId="6F2ED6ED" w14:textId="7C4CAC83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</w:t>
            </w:r>
            <w:r w:rsidR="00B51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1</w:t>
            </w:r>
          </w:p>
        </w:tc>
        <w:tc>
          <w:tcPr>
            <w:tcW w:w="816" w:type="dxa"/>
            <w:noWrap/>
            <w:hideMark/>
          </w:tcPr>
          <w:p w14:paraId="72F84811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57**</w:t>
            </w:r>
          </w:p>
        </w:tc>
        <w:tc>
          <w:tcPr>
            <w:tcW w:w="816" w:type="dxa"/>
            <w:noWrap/>
            <w:hideMark/>
          </w:tcPr>
          <w:p w14:paraId="39F1ABB0" w14:textId="7B57FEDA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 w:rsidR="00FD3E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3</w:t>
            </w: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*</w:t>
            </w:r>
          </w:p>
        </w:tc>
        <w:tc>
          <w:tcPr>
            <w:tcW w:w="817" w:type="dxa"/>
            <w:noWrap/>
            <w:hideMark/>
          </w:tcPr>
          <w:p w14:paraId="07544DFE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52*</w:t>
            </w:r>
          </w:p>
        </w:tc>
        <w:tc>
          <w:tcPr>
            <w:tcW w:w="779" w:type="dxa"/>
          </w:tcPr>
          <w:p w14:paraId="4840AE96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41*</w:t>
            </w:r>
          </w:p>
        </w:tc>
        <w:tc>
          <w:tcPr>
            <w:tcW w:w="779" w:type="dxa"/>
          </w:tcPr>
          <w:p w14:paraId="74769BDD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57**</w:t>
            </w:r>
          </w:p>
        </w:tc>
        <w:tc>
          <w:tcPr>
            <w:tcW w:w="992" w:type="dxa"/>
            <w:noWrap/>
            <w:hideMark/>
          </w:tcPr>
          <w:p w14:paraId="0546524B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34*</w:t>
            </w:r>
          </w:p>
        </w:tc>
        <w:tc>
          <w:tcPr>
            <w:tcW w:w="993" w:type="dxa"/>
            <w:noWrap/>
            <w:hideMark/>
          </w:tcPr>
          <w:p w14:paraId="75CFB506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1</w:t>
            </w:r>
          </w:p>
        </w:tc>
        <w:tc>
          <w:tcPr>
            <w:tcW w:w="850" w:type="dxa"/>
            <w:noWrap/>
            <w:hideMark/>
          </w:tcPr>
          <w:p w14:paraId="3C60A6B5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5</w:t>
            </w:r>
          </w:p>
        </w:tc>
        <w:tc>
          <w:tcPr>
            <w:tcW w:w="779" w:type="dxa"/>
          </w:tcPr>
          <w:p w14:paraId="62E84D96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215*</w:t>
            </w:r>
          </w:p>
        </w:tc>
        <w:tc>
          <w:tcPr>
            <w:tcW w:w="689" w:type="dxa"/>
          </w:tcPr>
          <w:p w14:paraId="04F5598C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321*</w:t>
            </w:r>
          </w:p>
        </w:tc>
        <w:tc>
          <w:tcPr>
            <w:tcW w:w="779" w:type="dxa"/>
            <w:noWrap/>
            <w:hideMark/>
          </w:tcPr>
          <w:p w14:paraId="53791278" w14:textId="3400BD9A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</w:t>
            </w:r>
            <w:r w:rsidR="00B51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9</w:t>
            </w: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819" w:type="dxa"/>
            <w:noWrap/>
            <w:hideMark/>
          </w:tcPr>
          <w:p w14:paraId="66C671CA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03*</w:t>
            </w:r>
          </w:p>
        </w:tc>
        <w:tc>
          <w:tcPr>
            <w:tcW w:w="1024" w:type="dxa"/>
            <w:noWrap/>
            <w:hideMark/>
          </w:tcPr>
          <w:p w14:paraId="6608374F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73**</w:t>
            </w:r>
          </w:p>
        </w:tc>
        <w:tc>
          <w:tcPr>
            <w:tcW w:w="779" w:type="dxa"/>
            <w:noWrap/>
            <w:hideMark/>
          </w:tcPr>
          <w:p w14:paraId="643EC53D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682" w:type="dxa"/>
            <w:noWrap/>
            <w:hideMark/>
          </w:tcPr>
          <w:p w14:paraId="57219272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07789" w:rsidRPr="00FB098D" w14:paraId="216D3166" w14:textId="77777777" w:rsidTr="00156D97">
        <w:trPr>
          <w:trHeight w:val="22"/>
        </w:trPr>
        <w:tc>
          <w:tcPr>
            <w:tcW w:w="1024" w:type="dxa"/>
            <w:noWrap/>
            <w:hideMark/>
          </w:tcPr>
          <w:p w14:paraId="0767DAD9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GW</w:t>
            </w:r>
          </w:p>
        </w:tc>
        <w:tc>
          <w:tcPr>
            <w:tcW w:w="780" w:type="dxa"/>
            <w:noWrap/>
            <w:hideMark/>
          </w:tcPr>
          <w:p w14:paraId="36436FEE" w14:textId="5AB098AB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 w:rsidR="00B51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24</w:t>
            </w: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689" w:type="dxa"/>
            <w:noWrap/>
            <w:hideMark/>
          </w:tcPr>
          <w:p w14:paraId="5429C0AC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243*</w:t>
            </w:r>
          </w:p>
        </w:tc>
        <w:tc>
          <w:tcPr>
            <w:tcW w:w="816" w:type="dxa"/>
            <w:noWrap/>
            <w:hideMark/>
          </w:tcPr>
          <w:p w14:paraId="60D15DB3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31**</w:t>
            </w:r>
          </w:p>
        </w:tc>
        <w:tc>
          <w:tcPr>
            <w:tcW w:w="816" w:type="dxa"/>
            <w:noWrap/>
            <w:hideMark/>
          </w:tcPr>
          <w:p w14:paraId="5B048659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12*</w:t>
            </w:r>
          </w:p>
        </w:tc>
        <w:tc>
          <w:tcPr>
            <w:tcW w:w="817" w:type="dxa"/>
            <w:noWrap/>
            <w:hideMark/>
          </w:tcPr>
          <w:p w14:paraId="57A2FADE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01*</w:t>
            </w:r>
          </w:p>
        </w:tc>
        <w:tc>
          <w:tcPr>
            <w:tcW w:w="779" w:type="dxa"/>
          </w:tcPr>
          <w:p w14:paraId="227EFE20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24*</w:t>
            </w:r>
          </w:p>
        </w:tc>
        <w:tc>
          <w:tcPr>
            <w:tcW w:w="779" w:type="dxa"/>
          </w:tcPr>
          <w:p w14:paraId="7CE7E58B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31**</w:t>
            </w:r>
          </w:p>
        </w:tc>
        <w:tc>
          <w:tcPr>
            <w:tcW w:w="992" w:type="dxa"/>
            <w:noWrap/>
            <w:hideMark/>
          </w:tcPr>
          <w:p w14:paraId="675DF01E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45**</w:t>
            </w:r>
          </w:p>
        </w:tc>
        <w:tc>
          <w:tcPr>
            <w:tcW w:w="993" w:type="dxa"/>
            <w:noWrap/>
            <w:hideMark/>
          </w:tcPr>
          <w:p w14:paraId="19D19B06" w14:textId="7A4429DA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2</w:t>
            </w:r>
            <w:r w:rsidR="00B51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6</w:t>
            </w: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1934ECC7" w14:textId="2B8B1F7D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</w:t>
            </w:r>
            <w:r w:rsidR="00B51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28</w:t>
            </w: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779" w:type="dxa"/>
          </w:tcPr>
          <w:p w14:paraId="1E6C5F98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235**</w:t>
            </w:r>
          </w:p>
        </w:tc>
        <w:tc>
          <w:tcPr>
            <w:tcW w:w="689" w:type="dxa"/>
          </w:tcPr>
          <w:p w14:paraId="3E9C00C4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252*</w:t>
            </w:r>
          </w:p>
        </w:tc>
        <w:tc>
          <w:tcPr>
            <w:tcW w:w="779" w:type="dxa"/>
            <w:noWrap/>
            <w:hideMark/>
          </w:tcPr>
          <w:p w14:paraId="01D6420A" w14:textId="4565DA1A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</w:t>
            </w:r>
            <w:r w:rsidR="00B51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2</w:t>
            </w: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819" w:type="dxa"/>
            <w:noWrap/>
            <w:hideMark/>
          </w:tcPr>
          <w:p w14:paraId="13B01D27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27**</w:t>
            </w:r>
          </w:p>
        </w:tc>
        <w:tc>
          <w:tcPr>
            <w:tcW w:w="1024" w:type="dxa"/>
            <w:noWrap/>
            <w:hideMark/>
          </w:tcPr>
          <w:p w14:paraId="665B1864" w14:textId="4EA5842C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</w:t>
            </w:r>
            <w:r w:rsidR="00B51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</w:t>
            </w: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779" w:type="dxa"/>
            <w:noWrap/>
            <w:hideMark/>
          </w:tcPr>
          <w:p w14:paraId="4FC3A026" w14:textId="3C3E137B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 w:rsidR="00B51A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7</w:t>
            </w: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682" w:type="dxa"/>
            <w:noWrap/>
            <w:hideMark/>
          </w:tcPr>
          <w:p w14:paraId="1EE3BA42" w14:textId="77777777" w:rsidR="00107789" w:rsidRPr="00FB098D" w:rsidRDefault="00107789" w:rsidP="002D24BD">
            <w:pPr>
              <w:autoSpaceDE w:val="0"/>
              <w:autoSpaceDN w:val="0"/>
              <w:adjustRightInd w:val="0"/>
              <w:spacing w:before="60" w:after="60"/>
              <w:ind w:left="-23" w:right="-6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0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</w:tbl>
    <w:p w14:paraId="3D03FBD3" w14:textId="5CE09C8D" w:rsidR="00E34C6D" w:rsidRDefault="00E34C6D" w:rsidP="003C70C8">
      <w:pP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</w:p>
    <w:p w14:paraId="2CCCC362" w14:textId="2789D37F" w:rsidR="00156D97" w:rsidRDefault="00107789" w:rsidP="003C70C8">
      <w:pP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16142F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Supplementary table </w:t>
      </w:r>
      <w:r w:rsidR="005E7BDB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3</w:t>
      </w:r>
      <w:r w:rsidRPr="0016142F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. Phenotypic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correlation among physiological and yield component traits in the BILs population</w:t>
      </w:r>
      <w:r w:rsidR="00156D97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.</w:t>
      </w:r>
    </w:p>
    <w:p w14:paraId="0EE41421" w14:textId="77777777" w:rsidR="00156D97" w:rsidRDefault="00156D97" w:rsidP="003C70C8">
      <w:pP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</w:p>
    <w:p w14:paraId="352FDCDE" w14:textId="77777777" w:rsidR="00156D97" w:rsidRDefault="00156D97" w:rsidP="003C70C8">
      <w:pP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</w:p>
    <w:p w14:paraId="11374A3A" w14:textId="48BDD20B" w:rsidR="00156D97" w:rsidRDefault="00107789" w:rsidP="003C70C8">
      <w:pP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</w:t>
      </w:r>
    </w:p>
    <w:p w14:paraId="5B004D96" w14:textId="77777777" w:rsidR="00E34C6D" w:rsidRPr="0016142F" w:rsidRDefault="00E34C6D" w:rsidP="00E34C6D">
      <w:pPr>
        <w:rPr>
          <w:rFonts w:ascii="Times New Roman" w:hAnsi="Times New Roman" w:cs="Times New Roman"/>
          <w:iCs/>
          <w:noProof/>
          <w:sz w:val="24"/>
          <w:szCs w:val="24"/>
          <w:lang w:val="en-US"/>
        </w:rPr>
      </w:pPr>
    </w:p>
    <w:p w14:paraId="1817B029" w14:textId="77777777" w:rsidR="003C70C8" w:rsidRPr="0016142F" w:rsidRDefault="003C70C8" w:rsidP="003C70C8">
      <w:pP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</w:p>
    <w:p w14:paraId="5FCDDF5F" w14:textId="6EFEECD6" w:rsidR="003C70C8" w:rsidRPr="0016142F" w:rsidRDefault="003C70C8" w:rsidP="003C70C8">
      <w:pPr>
        <w:spacing w:after="0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16142F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Supplementary table</w:t>
      </w:r>
      <w:r w:rsidR="00156D97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S</w:t>
      </w:r>
      <w:r w:rsidR="00AE0191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4</w:t>
      </w:r>
      <w:r w:rsidRPr="0016142F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a. ANOVA for physiological traits in seven environments. </w:t>
      </w:r>
    </w:p>
    <w:tbl>
      <w:tblPr>
        <w:tblStyle w:val="TableGrid"/>
        <w:tblW w:w="13857" w:type="dxa"/>
        <w:tblLook w:val="04A0" w:firstRow="1" w:lastRow="0" w:firstColumn="1" w:lastColumn="0" w:noHBand="0" w:noVBand="1"/>
      </w:tblPr>
      <w:tblGrid>
        <w:gridCol w:w="1696"/>
        <w:gridCol w:w="993"/>
        <w:gridCol w:w="1130"/>
        <w:gridCol w:w="996"/>
        <w:gridCol w:w="1132"/>
        <w:gridCol w:w="1116"/>
        <w:gridCol w:w="1457"/>
        <w:gridCol w:w="1335"/>
        <w:gridCol w:w="1356"/>
        <w:gridCol w:w="1410"/>
        <w:gridCol w:w="1236"/>
      </w:tblGrid>
      <w:tr w:rsidR="003C70C8" w:rsidRPr="0016142F" w14:paraId="1D4B9ED5" w14:textId="77777777" w:rsidTr="00650E16">
        <w:trPr>
          <w:trHeight w:val="565"/>
        </w:trPr>
        <w:tc>
          <w:tcPr>
            <w:tcW w:w="1696" w:type="dxa"/>
          </w:tcPr>
          <w:p w14:paraId="77FF2E7A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  <w:t>Source</w:t>
            </w:r>
          </w:p>
        </w:tc>
        <w:tc>
          <w:tcPr>
            <w:tcW w:w="993" w:type="dxa"/>
          </w:tcPr>
          <w:p w14:paraId="13A6FEE6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  <w:t>DF</w:t>
            </w:r>
          </w:p>
        </w:tc>
        <w:tc>
          <w:tcPr>
            <w:tcW w:w="1130" w:type="dxa"/>
          </w:tcPr>
          <w:p w14:paraId="088D8BB5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  <w:t>NDVI1</w:t>
            </w:r>
          </w:p>
        </w:tc>
        <w:tc>
          <w:tcPr>
            <w:tcW w:w="996" w:type="dxa"/>
          </w:tcPr>
          <w:p w14:paraId="3935638A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  <w:t>NDVI2</w:t>
            </w:r>
          </w:p>
        </w:tc>
        <w:tc>
          <w:tcPr>
            <w:tcW w:w="1132" w:type="dxa"/>
          </w:tcPr>
          <w:p w14:paraId="5038753B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  <w:t>NDVI3</w:t>
            </w:r>
          </w:p>
        </w:tc>
        <w:tc>
          <w:tcPr>
            <w:tcW w:w="1116" w:type="dxa"/>
          </w:tcPr>
          <w:p w14:paraId="20F638F2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  <w:t>NDVI4</w:t>
            </w:r>
          </w:p>
        </w:tc>
        <w:tc>
          <w:tcPr>
            <w:tcW w:w="1457" w:type="dxa"/>
          </w:tcPr>
          <w:p w14:paraId="20F34D98" w14:textId="5733B92D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  <w:t>Chlorophyll content</w:t>
            </w:r>
          </w:p>
        </w:tc>
        <w:tc>
          <w:tcPr>
            <w:tcW w:w="1335" w:type="dxa"/>
          </w:tcPr>
          <w:p w14:paraId="30F4841B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  <w:t>CT1</w:t>
            </w:r>
          </w:p>
        </w:tc>
        <w:tc>
          <w:tcPr>
            <w:tcW w:w="1356" w:type="dxa"/>
          </w:tcPr>
          <w:p w14:paraId="2F7CC904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  <w:t>CT2</w:t>
            </w:r>
          </w:p>
        </w:tc>
        <w:tc>
          <w:tcPr>
            <w:tcW w:w="1410" w:type="dxa"/>
          </w:tcPr>
          <w:p w14:paraId="613863AF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  <w:t>CT3</w:t>
            </w:r>
          </w:p>
        </w:tc>
        <w:tc>
          <w:tcPr>
            <w:tcW w:w="1236" w:type="dxa"/>
          </w:tcPr>
          <w:p w14:paraId="4B552A7B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  <w:t>CT4</w:t>
            </w:r>
          </w:p>
        </w:tc>
      </w:tr>
      <w:tr w:rsidR="003C70C8" w:rsidRPr="0016142F" w14:paraId="21423726" w14:textId="77777777" w:rsidTr="00650E16">
        <w:trPr>
          <w:trHeight w:val="282"/>
        </w:trPr>
        <w:tc>
          <w:tcPr>
            <w:tcW w:w="1696" w:type="dxa"/>
          </w:tcPr>
          <w:p w14:paraId="7919054D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  <w:t xml:space="preserve">Gen. </w:t>
            </w:r>
          </w:p>
        </w:tc>
        <w:tc>
          <w:tcPr>
            <w:tcW w:w="993" w:type="dxa"/>
          </w:tcPr>
          <w:p w14:paraId="4FED5674" w14:textId="77777777" w:rsidR="003C70C8" w:rsidRPr="0016142F" w:rsidRDefault="003C70C8" w:rsidP="00650E16">
            <w:pPr>
              <w:rPr>
                <w:rFonts w:ascii="Times New Roman" w:hAnsi="Times New Roman" w:cs="Times New Roman"/>
                <w:iCs w:val="0"/>
                <w:sz w:val="24"/>
                <w:szCs w:val="24"/>
              </w:rPr>
            </w:pPr>
            <w:r w:rsidRPr="0016142F">
              <w:rPr>
                <w:rFonts w:ascii="Times New Roman" w:hAnsi="Times New Roman" w:cs="Times New Roman"/>
                <w:iCs w:val="0"/>
                <w:sz w:val="24"/>
                <w:szCs w:val="24"/>
              </w:rPr>
              <w:t>182</w:t>
            </w:r>
          </w:p>
        </w:tc>
        <w:tc>
          <w:tcPr>
            <w:tcW w:w="1130" w:type="dxa"/>
          </w:tcPr>
          <w:p w14:paraId="5F1A872A" w14:textId="77777777" w:rsidR="003C70C8" w:rsidRPr="0016142F" w:rsidRDefault="003C70C8" w:rsidP="00650E16">
            <w:pPr>
              <w:rPr>
                <w:rFonts w:ascii="Times New Roman" w:hAnsi="Times New Roman" w:cs="Times New Roman"/>
                <w:iCs w:val="0"/>
                <w:sz w:val="24"/>
                <w:szCs w:val="24"/>
              </w:rPr>
            </w:pPr>
            <w:r w:rsidRPr="0016142F">
              <w:rPr>
                <w:rFonts w:ascii="Times New Roman" w:hAnsi="Times New Roman" w:cs="Times New Roman"/>
                <w:iCs w:val="0"/>
                <w:sz w:val="24"/>
                <w:szCs w:val="24"/>
              </w:rPr>
              <w:t>0.0035*</w:t>
            </w:r>
          </w:p>
        </w:tc>
        <w:tc>
          <w:tcPr>
            <w:tcW w:w="996" w:type="dxa"/>
          </w:tcPr>
          <w:p w14:paraId="17C04D19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0.0110*</w:t>
            </w:r>
          </w:p>
        </w:tc>
        <w:tc>
          <w:tcPr>
            <w:tcW w:w="1132" w:type="dxa"/>
          </w:tcPr>
          <w:p w14:paraId="475A6EB4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0.0161**</w:t>
            </w:r>
          </w:p>
        </w:tc>
        <w:tc>
          <w:tcPr>
            <w:tcW w:w="1116" w:type="dxa"/>
          </w:tcPr>
          <w:p w14:paraId="7355D930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0.0200**</w:t>
            </w:r>
          </w:p>
        </w:tc>
        <w:tc>
          <w:tcPr>
            <w:tcW w:w="1457" w:type="dxa"/>
          </w:tcPr>
          <w:p w14:paraId="3F79F28F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23.78048</w:t>
            </w:r>
          </w:p>
        </w:tc>
        <w:tc>
          <w:tcPr>
            <w:tcW w:w="1335" w:type="dxa"/>
          </w:tcPr>
          <w:p w14:paraId="445B35FC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21.625*</w:t>
            </w:r>
          </w:p>
        </w:tc>
        <w:tc>
          <w:tcPr>
            <w:tcW w:w="1356" w:type="dxa"/>
          </w:tcPr>
          <w:p w14:paraId="7A32DCCF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778.283**</w:t>
            </w:r>
          </w:p>
        </w:tc>
        <w:tc>
          <w:tcPr>
            <w:tcW w:w="1410" w:type="dxa"/>
          </w:tcPr>
          <w:p w14:paraId="0C4DF05B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26.420*</w:t>
            </w:r>
          </w:p>
        </w:tc>
        <w:tc>
          <w:tcPr>
            <w:tcW w:w="1236" w:type="dxa"/>
          </w:tcPr>
          <w:p w14:paraId="250A8FFA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24.572*</w:t>
            </w:r>
          </w:p>
        </w:tc>
      </w:tr>
      <w:tr w:rsidR="003C70C8" w:rsidRPr="0016142F" w14:paraId="5F9C6D94" w14:textId="77777777" w:rsidTr="00650E16">
        <w:trPr>
          <w:trHeight w:val="270"/>
        </w:trPr>
        <w:tc>
          <w:tcPr>
            <w:tcW w:w="1696" w:type="dxa"/>
          </w:tcPr>
          <w:p w14:paraId="044A71AB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  <w:t>Rep.</w:t>
            </w:r>
          </w:p>
        </w:tc>
        <w:tc>
          <w:tcPr>
            <w:tcW w:w="993" w:type="dxa"/>
          </w:tcPr>
          <w:p w14:paraId="36F75DD3" w14:textId="77777777" w:rsidR="003C70C8" w:rsidRPr="0016142F" w:rsidRDefault="003C70C8" w:rsidP="00650E16">
            <w:pPr>
              <w:rPr>
                <w:rFonts w:ascii="Times New Roman" w:hAnsi="Times New Roman" w:cs="Times New Roman"/>
                <w:iCs w:val="0"/>
                <w:sz w:val="24"/>
                <w:szCs w:val="24"/>
              </w:rPr>
            </w:pPr>
            <w:r w:rsidRPr="0016142F">
              <w:rPr>
                <w:rFonts w:ascii="Times New Roman" w:hAnsi="Times New Roman" w:cs="Times New Roman"/>
                <w:iCs w:val="0"/>
                <w:sz w:val="24"/>
                <w:szCs w:val="24"/>
              </w:rPr>
              <w:t>1</w:t>
            </w:r>
          </w:p>
        </w:tc>
        <w:tc>
          <w:tcPr>
            <w:tcW w:w="1130" w:type="dxa"/>
          </w:tcPr>
          <w:p w14:paraId="4AD7440A" w14:textId="77777777" w:rsidR="003C70C8" w:rsidRPr="0016142F" w:rsidRDefault="003C70C8" w:rsidP="00650E16">
            <w:pPr>
              <w:rPr>
                <w:rFonts w:ascii="Times New Roman" w:hAnsi="Times New Roman" w:cs="Times New Roman"/>
                <w:iCs w:val="0"/>
                <w:sz w:val="24"/>
                <w:szCs w:val="24"/>
              </w:rPr>
            </w:pPr>
            <w:r w:rsidRPr="0016142F">
              <w:rPr>
                <w:rFonts w:ascii="Times New Roman" w:hAnsi="Times New Roman" w:cs="Times New Roman"/>
                <w:iCs w:val="0"/>
                <w:sz w:val="24"/>
                <w:szCs w:val="24"/>
              </w:rPr>
              <w:t>0.0144</w:t>
            </w:r>
          </w:p>
        </w:tc>
        <w:tc>
          <w:tcPr>
            <w:tcW w:w="996" w:type="dxa"/>
          </w:tcPr>
          <w:p w14:paraId="3F5A0C0C" w14:textId="77777777" w:rsidR="003C70C8" w:rsidRPr="0016142F" w:rsidRDefault="003C70C8" w:rsidP="00650E16">
            <w:pPr>
              <w:rPr>
                <w:rFonts w:ascii="Times New Roman" w:hAnsi="Times New Roman" w:cs="Times New Roman"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0.0010</w:t>
            </w:r>
          </w:p>
        </w:tc>
        <w:tc>
          <w:tcPr>
            <w:tcW w:w="1132" w:type="dxa"/>
          </w:tcPr>
          <w:p w14:paraId="7C8D0F15" w14:textId="77777777" w:rsidR="003C70C8" w:rsidRPr="0016142F" w:rsidRDefault="003C70C8" w:rsidP="00650E16">
            <w:pPr>
              <w:rPr>
                <w:rFonts w:ascii="Times New Roman" w:hAnsi="Times New Roman" w:cs="Times New Roman"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0.0014</w:t>
            </w:r>
          </w:p>
        </w:tc>
        <w:tc>
          <w:tcPr>
            <w:tcW w:w="1116" w:type="dxa"/>
          </w:tcPr>
          <w:p w14:paraId="4A8899F4" w14:textId="77777777" w:rsidR="003C70C8" w:rsidRPr="0016142F" w:rsidRDefault="003C70C8" w:rsidP="00650E16">
            <w:pPr>
              <w:rPr>
                <w:rFonts w:ascii="Times New Roman" w:hAnsi="Times New Roman" w:cs="Times New Roman"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0.0071</w:t>
            </w:r>
          </w:p>
        </w:tc>
        <w:tc>
          <w:tcPr>
            <w:tcW w:w="1457" w:type="dxa"/>
          </w:tcPr>
          <w:p w14:paraId="75871342" w14:textId="77777777" w:rsidR="003C70C8" w:rsidRPr="0016142F" w:rsidRDefault="003C70C8" w:rsidP="00650E16">
            <w:pPr>
              <w:rPr>
                <w:rFonts w:ascii="Times New Roman" w:hAnsi="Times New Roman" w:cs="Times New Roman"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0.11981*,</w:t>
            </w:r>
          </w:p>
        </w:tc>
        <w:tc>
          <w:tcPr>
            <w:tcW w:w="1335" w:type="dxa"/>
          </w:tcPr>
          <w:p w14:paraId="59FAC136" w14:textId="77777777" w:rsidR="003C70C8" w:rsidRPr="0016142F" w:rsidRDefault="003C70C8" w:rsidP="00650E16">
            <w:pPr>
              <w:rPr>
                <w:rFonts w:ascii="Times New Roman" w:hAnsi="Times New Roman" w:cs="Times New Roman"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9.277</w:t>
            </w:r>
          </w:p>
        </w:tc>
        <w:tc>
          <w:tcPr>
            <w:tcW w:w="1356" w:type="dxa"/>
          </w:tcPr>
          <w:p w14:paraId="03D326BD" w14:textId="77777777" w:rsidR="003C70C8" w:rsidRPr="0016142F" w:rsidRDefault="003C70C8" w:rsidP="00650E16">
            <w:pPr>
              <w:rPr>
                <w:rFonts w:ascii="Times New Roman" w:hAnsi="Times New Roman" w:cs="Times New Roman"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60.910</w:t>
            </w:r>
          </w:p>
        </w:tc>
        <w:tc>
          <w:tcPr>
            <w:tcW w:w="1410" w:type="dxa"/>
          </w:tcPr>
          <w:p w14:paraId="5681C646" w14:textId="77777777" w:rsidR="003C70C8" w:rsidRPr="0016142F" w:rsidRDefault="003C70C8" w:rsidP="00650E16">
            <w:pPr>
              <w:rPr>
                <w:rFonts w:ascii="Times New Roman" w:hAnsi="Times New Roman" w:cs="Times New Roman"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21.736</w:t>
            </w:r>
          </w:p>
        </w:tc>
        <w:tc>
          <w:tcPr>
            <w:tcW w:w="1236" w:type="dxa"/>
          </w:tcPr>
          <w:p w14:paraId="4BA04C50" w14:textId="77777777" w:rsidR="003C70C8" w:rsidRPr="0016142F" w:rsidRDefault="003C70C8" w:rsidP="00650E16">
            <w:pPr>
              <w:rPr>
                <w:rFonts w:ascii="Times New Roman" w:hAnsi="Times New Roman" w:cs="Times New Roman"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4.737</w:t>
            </w:r>
          </w:p>
        </w:tc>
      </w:tr>
      <w:tr w:rsidR="003C70C8" w:rsidRPr="0016142F" w14:paraId="06E5393E" w14:textId="77777777" w:rsidTr="00650E16">
        <w:trPr>
          <w:trHeight w:val="282"/>
        </w:trPr>
        <w:tc>
          <w:tcPr>
            <w:tcW w:w="1696" w:type="dxa"/>
          </w:tcPr>
          <w:p w14:paraId="0F24C2C6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  <w:t>Env.</w:t>
            </w:r>
          </w:p>
        </w:tc>
        <w:tc>
          <w:tcPr>
            <w:tcW w:w="993" w:type="dxa"/>
          </w:tcPr>
          <w:p w14:paraId="1050F103" w14:textId="77777777" w:rsidR="003C70C8" w:rsidRPr="0016142F" w:rsidRDefault="003C70C8" w:rsidP="00650E16">
            <w:pPr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6</w:t>
            </w:r>
          </w:p>
        </w:tc>
        <w:tc>
          <w:tcPr>
            <w:tcW w:w="1130" w:type="dxa"/>
          </w:tcPr>
          <w:p w14:paraId="0C3AB3B8" w14:textId="77777777" w:rsidR="003C70C8" w:rsidRPr="0016142F" w:rsidRDefault="003C70C8" w:rsidP="00650E16">
            <w:pPr>
              <w:rPr>
                <w:rFonts w:ascii="Times New Roman" w:hAnsi="Times New Roman" w:cs="Times New Roman"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2.9461*</w:t>
            </w:r>
          </w:p>
        </w:tc>
        <w:tc>
          <w:tcPr>
            <w:tcW w:w="996" w:type="dxa"/>
          </w:tcPr>
          <w:p w14:paraId="430D5317" w14:textId="77777777" w:rsidR="003C70C8" w:rsidRPr="0016142F" w:rsidRDefault="003C70C8" w:rsidP="00650E16">
            <w:pPr>
              <w:rPr>
                <w:rFonts w:ascii="Times New Roman" w:hAnsi="Times New Roman" w:cs="Times New Roman"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7.1445</w:t>
            </w:r>
          </w:p>
        </w:tc>
        <w:tc>
          <w:tcPr>
            <w:tcW w:w="1132" w:type="dxa"/>
          </w:tcPr>
          <w:p w14:paraId="71396A80" w14:textId="77777777" w:rsidR="003C70C8" w:rsidRPr="0016142F" w:rsidRDefault="003C70C8" w:rsidP="00650E16">
            <w:pPr>
              <w:rPr>
                <w:rFonts w:ascii="Times New Roman" w:hAnsi="Times New Roman" w:cs="Times New Roman"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1.2372**</w:t>
            </w:r>
          </w:p>
        </w:tc>
        <w:tc>
          <w:tcPr>
            <w:tcW w:w="1116" w:type="dxa"/>
          </w:tcPr>
          <w:p w14:paraId="42B7A5D6" w14:textId="77777777" w:rsidR="003C70C8" w:rsidRPr="0016142F" w:rsidRDefault="003C70C8" w:rsidP="00650E16">
            <w:pPr>
              <w:rPr>
                <w:rFonts w:ascii="Times New Roman" w:hAnsi="Times New Roman" w:cs="Times New Roman"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9.7583**</w:t>
            </w:r>
          </w:p>
        </w:tc>
        <w:tc>
          <w:tcPr>
            <w:tcW w:w="1457" w:type="dxa"/>
          </w:tcPr>
          <w:p w14:paraId="1A61EDF8" w14:textId="77777777" w:rsidR="003C70C8" w:rsidRPr="0016142F" w:rsidRDefault="003C70C8" w:rsidP="00650E16">
            <w:pPr>
              <w:rPr>
                <w:rFonts w:ascii="Times New Roman" w:hAnsi="Times New Roman" w:cs="Times New Roman"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6617.892**</w:t>
            </w:r>
          </w:p>
        </w:tc>
        <w:tc>
          <w:tcPr>
            <w:tcW w:w="1335" w:type="dxa"/>
          </w:tcPr>
          <w:p w14:paraId="39F2F3CC" w14:textId="77777777" w:rsidR="003C70C8" w:rsidRPr="0016142F" w:rsidRDefault="003C70C8" w:rsidP="00650E16">
            <w:pPr>
              <w:rPr>
                <w:rFonts w:ascii="Times New Roman" w:hAnsi="Times New Roman" w:cs="Times New Roman"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7826.206*</w:t>
            </w:r>
          </w:p>
        </w:tc>
        <w:tc>
          <w:tcPr>
            <w:tcW w:w="1356" w:type="dxa"/>
          </w:tcPr>
          <w:p w14:paraId="387FB57F" w14:textId="77777777" w:rsidR="003C70C8" w:rsidRPr="0016142F" w:rsidRDefault="003C70C8" w:rsidP="00650E16">
            <w:pPr>
              <w:rPr>
                <w:rFonts w:ascii="Times New Roman" w:hAnsi="Times New Roman" w:cs="Times New Roman"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10124.79**</w:t>
            </w:r>
          </w:p>
        </w:tc>
        <w:tc>
          <w:tcPr>
            <w:tcW w:w="1410" w:type="dxa"/>
          </w:tcPr>
          <w:p w14:paraId="1662A18E" w14:textId="77777777" w:rsidR="003C70C8" w:rsidRPr="0016142F" w:rsidRDefault="003C70C8" w:rsidP="00650E16">
            <w:pPr>
              <w:rPr>
                <w:rFonts w:ascii="Times New Roman" w:hAnsi="Times New Roman" w:cs="Times New Roman"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7829.589**</w:t>
            </w:r>
          </w:p>
        </w:tc>
        <w:tc>
          <w:tcPr>
            <w:tcW w:w="1236" w:type="dxa"/>
          </w:tcPr>
          <w:p w14:paraId="60DC84F3" w14:textId="77777777" w:rsidR="003C70C8" w:rsidRPr="0016142F" w:rsidRDefault="003C70C8" w:rsidP="00650E16">
            <w:pPr>
              <w:rPr>
                <w:rFonts w:ascii="Times New Roman" w:hAnsi="Times New Roman" w:cs="Times New Roman"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6508.68**</w:t>
            </w:r>
          </w:p>
        </w:tc>
      </w:tr>
      <w:tr w:rsidR="003C70C8" w:rsidRPr="0016142F" w14:paraId="7DA56B79" w14:textId="77777777" w:rsidTr="00650E16">
        <w:trPr>
          <w:trHeight w:val="565"/>
        </w:trPr>
        <w:tc>
          <w:tcPr>
            <w:tcW w:w="1696" w:type="dxa"/>
          </w:tcPr>
          <w:p w14:paraId="22D1C6A2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  <w:t>Env. × Gen.</w:t>
            </w:r>
          </w:p>
        </w:tc>
        <w:tc>
          <w:tcPr>
            <w:tcW w:w="993" w:type="dxa"/>
          </w:tcPr>
          <w:p w14:paraId="64BDF6C9" w14:textId="77777777" w:rsidR="003C70C8" w:rsidRPr="0016142F" w:rsidRDefault="003C70C8" w:rsidP="00650E16">
            <w:pPr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1092</w:t>
            </w:r>
          </w:p>
        </w:tc>
        <w:tc>
          <w:tcPr>
            <w:tcW w:w="1130" w:type="dxa"/>
          </w:tcPr>
          <w:p w14:paraId="66B1773A" w14:textId="77777777" w:rsidR="003C70C8" w:rsidRPr="0016142F" w:rsidRDefault="003C70C8" w:rsidP="00650E16">
            <w:pPr>
              <w:rPr>
                <w:rFonts w:ascii="Times New Roman" w:hAnsi="Times New Roman" w:cs="Times New Roman"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0.0026*</w:t>
            </w:r>
          </w:p>
        </w:tc>
        <w:tc>
          <w:tcPr>
            <w:tcW w:w="996" w:type="dxa"/>
          </w:tcPr>
          <w:p w14:paraId="4137CFBA" w14:textId="77777777" w:rsidR="003C70C8" w:rsidRPr="0016142F" w:rsidRDefault="003C70C8" w:rsidP="00650E16">
            <w:pPr>
              <w:rPr>
                <w:rFonts w:ascii="Times New Roman" w:hAnsi="Times New Roman" w:cs="Times New Roman"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0.0048</w:t>
            </w:r>
          </w:p>
        </w:tc>
        <w:tc>
          <w:tcPr>
            <w:tcW w:w="1132" w:type="dxa"/>
          </w:tcPr>
          <w:p w14:paraId="1528DC61" w14:textId="77777777" w:rsidR="003C70C8" w:rsidRPr="0016142F" w:rsidRDefault="003C70C8" w:rsidP="00650E16">
            <w:pPr>
              <w:rPr>
                <w:rFonts w:ascii="Times New Roman" w:hAnsi="Times New Roman" w:cs="Times New Roman"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0.0068**</w:t>
            </w:r>
          </w:p>
        </w:tc>
        <w:tc>
          <w:tcPr>
            <w:tcW w:w="1116" w:type="dxa"/>
          </w:tcPr>
          <w:p w14:paraId="5B9B257E" w14:textId="77777777" w:rsidR="003C70C8" w:rsidRPr="0016142F" w:rsidRDefault="003C70C8" w:rsidP="00650E16">
            <w:pPr>
              <w:rPr>
                <w:rFonts w:ascii="Times New Roman" w:hAnsi="Times New Roman" w:cs="Times New Roman"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0.0098**</w:t>
            </w:r>
          </w:p>
        </w:tc>
        <w:tc>
          <w:tcPr>
            <w:tcW w:w="1457" w:type="dxa"/>
          </w:tcPr>
          <w:p w14:paraId="69FA2BB6" w14:textId="77777777" w:rsidR="003C70C8" w:rsidRPr="0016142F" w:rsidRDefault="003C70C8" w:rsidP="00650E16">
            <w:pPr>
              <w:rPr>
                <w:rFonts w:ascii="Times New Roman" w:hAnsi="Times New Roman" w:cs="Times New Roman"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11.50487*</w:t>
            </w:r>
          </w:p>
        </w:tc>
        <w:tc>
          <w:tcPr>
            <w:tcW w:w="1335" w:type="dxa"/>
          </w:tcPr>
          <w:p w14:paraId="3D6BD642" w14:textId="77777777" w:rsidR="003C70C8" w:rsidRPr="0016142F" w:rsidRDefault="003C70C8" w:rsidP="00650E16">
            <w:pPr>
              <w:rPr>
                <w:rFonts w:ascii="Times New Roman" w:hAnsi="Times New Roman" w:cs="Times New Roman"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2.21902</w:t>
            </w:r>
          </w:p>
        </w:tc>
        <w:tc>
          <w:tcPr>
            <w:tcW w:w="1356" w:type="dxa"/>
          </w:tcPr>
          <w:p w14:paraId="6D078674" w14:textId="77777777" w:rsidR="003C70C8" w:rsidRPr="0016142F" w:rsidRDefault="003C70C8" w:rsidP="00650E16">
            <w:pPr>
              <w:rPr>
                <w:rFonts w:ascii="Times New Roman" w:hAnsi="Times New Roman" w:cs="Times New Roman"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5601.15*</w:t>
            </w:r>
          </w:p>
        </w:tc>
        <w:tc>
          <w:tcPr>
            <w:tcW w:w="1410" w:type="dxa"/>
          </w:tcPr>
          <w:p w14:paraId="54BE003B" w14:textId="77777777" w:rsidR="003C70C8" w:rsidRPr="0016142F" w:rsidRDefault="003C70C8" w:rsidP="00650E16">
            <w:pPr>
              <w:rPr>
                <w:rFonts w:ascii="Times New Roman" w:hAnsi="Times New Roman" w:cs="Times New Roman"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221.854*</w:t>
            </w:r>
          </w:p>
        </w:tc>
        <w:tc>
          <w:tcPr>
            <w:tcW w:w="1236" w:type="dxa"/>
          </w:tcPr>
          <w:p w14:paraId="181BCD73" w14:textId="77777777" w:rsidR="003C70C8" w:rsidRPr="0016142F" w:rsidRDefault="003C70C8" w:rsidP="00650E16">
            <w:pPr>
              <w:rPr>
                <w:rFonts w:ascii="Times New Roman" w:hAnsi="Times New Roman" w:cs="Times New Roman"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177.732*</w:t>
            </w:r>
          </w:p>
        </w:tc>
      </w:tr>
    </w:tbl>
    <w:p w14:paraId="4E18F1B9" w14:textId="77777777" w:rsidR="003C70C8" w:rsidRPr="0016142F" w:rsidRDefault="003C70C8" w:rsidP="003C70C8">
      <w:pP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16142F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ab/>
      </w:r>
    </w:p>
    <w:p w14:paraId="2DFE2E49" w14:textId="5FFA5A27" w:rsidR="003C70C8" w:rsidRPr="0016142F" w:rsidRDefault="00156D97" w:rsidP="003C70C8">
      <w:pP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16142F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Supplementary table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S</w:t>
      </w:r>
      <w:r w:rsidR="00AE0191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4</w:t>
      </w:r>
      <w:r w:rsidR="003C70C8" w:rsidRPr="0016142F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b. ANOVA for yield component traits in seven environ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6"/>
        <w:gridCol w:w="1500"/>
        <w:gridCol w:w="1500"/>
        <w:gridCol w:w="1665"/>
        <w:gridCol w:w="1665"/>
        <w:gridCol w:w="1666"/>
        <w:gridCol w:w="1361"/>
        <w:gridCol w:w="1596"/>
      </w:tblGrid>
      <w:tr w:rsidR="003C70C8" w:rsidRPr="0016142F" w14:paraId="38E0DCDD" w14:textId="77777777" w:rsidTr="00650E16">
        <w:trPr>
          <w:trHeight w:val="559"/>
        </w:trPr>
        <w:tc>
          <w:tcPr>
            <w:tcW w:w="1636" w:type="dxa"/>
          </w:tcPr>
          <w:p w14:paraId="0B426576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  <w:t>source</w:t>
            </w:r>
          </w:p>
        </w:tc>
        <w:tc>
          <w:tcPr>
            <w:tcW w:w="1500" w:type="dxa"/>
          </w:tcPr>
          <w:p w14:paraId="0D3B2986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  <w:t>DF</w:t>
            </w:r>
          </w:p>
        </w:tc>
        <w:tc>
          <w:tcPr>
            <w:tcW w:w="1500" w:type="dxa"/>
          </w:tcPr>
          <w:p w14:paraId="31B4C25D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  <w:t>PH</w:t>
            </w:r>
          </w:p>
        </w:tc>
        <w:tc>
          <w:tcPr>
            <w:tcW w:w="1665" w:type="dxa"/>
          </w:tcPr>
          <w:p w14:paraId="7E91249A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  <w:t>TGW</w:t>
            </w:r>
          </w:p>
        </w:tc>
        <w:tc>
          <w:tcPr>
            <w:tcW w:w="1665" w:type="dxa"/>
          </w:tcPr>
          <w:p w14:paraId="21361857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  <w:t>Biomass</w:t>
            </w:r>
          </w:p>
        </w:tc>
        <w:tc>
          <w:tcPr>
            <w:tcW w:w="1666" w:type="dxa"/>
          </w:tcPr>
          <w:p w14:paraId="335086C4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  <w:t>Harvest index</w:t>
            </w:r>
          </w:p>
        </w:tc>
        <w:tc>
          <w:tcPr>
            <w:tcW w:w="1361" w:type="dxa"/>
          </w:tcPr>
          <w:p w14:paraId="334ED9C8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  <w:t>GWPS</w:t>
            </w:r>
          </w:p>
        </w:tc>
        <w:tc>
          <w:tcPr>
            <w:tcW w:w="1377" w:type="dxa"/>
          </w:tcPr>
          <w:p w14:paraId="7305998E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  <w:t>Grain yield</w:t>
            </w:r>
          </w:p>
        </w:tc>
      </w:tr>
      <w:tr w:rsidR="003C70C8" w:rsidRPr="0016142F" w14:paraId="2C583010" w14:textId="77777777" w:rsidTr="00650E16">
        <w:trPr>
          <w:trHeight w:val="279"/>
        </w:trPr>
        <w:tc>
          <w:tcPr>
            <w:tcW w:w="1636" w:type="dxa"/>
          </w:tcPr>
          <w:p w14:paraId="2585E2ED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  <w:t>Gen.</w:t>
            </w:r>
          </w:p>
        </w:tc>
        <w:tc>
          <w:tcPr>
            <w:tcW w:w="1500" w:type="dxa"/>
          </w:tcPr>
          <w:p w14:paraId="1C5F735E" w14:textId="77777777" w:rsidR="003C70C8" w:rsidRPr="0016142F" w:rsidRDefault="003C70C8" w:rsidP="00650E16">
            <w:pPr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</w:pPr>
            <w:r w:rsidRPr="0016142F">
              <w:rPr>
                <w:rFonts w:ascii="Times New Roman" w:hAnsi="Times New Roman" w:cs="Times New Roman"/>
                <w:iCs w:val="0"/>
                <w:sz w:val="24"/>
                <w:szCs w:val="24"/>
              </w:rPr>
              <w:t>1</w:t>
            </w:r>
          </w:p>
        </w:tc>
        <w:tc>
          <w:tcPr>
            <w:tcW w:w="1500" w:type="dxa"/>
          </w:tcPr>
          <w:p w14:paraId="14D9ABC0" w14:textId="77777777" w:rsidR="003C70C8" w:rsidRPr="0016142F" w:rsidRDefault="003C70C8" w:rsidP="00650E16">
            <w:pPr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320.0216**</w:t>
            </w:r>
          </w:p>
        </w:tc>
        <w:tc>
          <w:tcPr>
            <w:tcW w:w="1665" w:type="dxa"/>
          </w:tcPr>
          <w:p w14:paraId="7D9EACFA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117.7381**</w:t>
            </w:r>
          </w:p>
        </w:tc>
        <w:tc>
          <w:tcPr>
            <w:tcW w:w="1665" w:type="dxa"/>
          </w:tcPr>
          <w:p w14:paraId="4B5EF6EB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135832.5**</w:t>
            </w:r>
          </w:p>
        </w:tc>
        <w:tc>
          <w:tcPr>
            <w:tcW w:w="1666" w:type="dxa"/>
          </w:tcPr>
          <w:p w14:paraId="15337834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1058.86*</w:t>
            </w:r>
          </w:p>
        </w:tc>
        <w:tc>
          <w:tcPr>
            <w:tcW w:w="1361" w:type="dxa"/>
          </w:tcPr>
          <w:p w14:paraId="72972CC4" w14:textId="77777777" w:rsidR="003C70C8" w:rsidRPr="0016142F" w:rsidRDefault="003C70C8" w:rsidP="00650E16">
            <w:pPr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26.4992**</w:t>
            </w:r>
          </w:p>
        </w:tc>
        <w:tc>
          <w:tcPr>
            <w:tcW w:w="1377" w:type="dxa"/>
          </w:tcPr>
          <w:p w14:paraId="2C9D5F27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29876.68**</w:t>
            </w:r>
          </w:p>
        </w:tc>
      </w:tr>
      <w:tr w:rsidR="003C70C8" w:rsidRPr="0016142F" w14:paraId="07FF953D" w14:textId="77777777" w:rsidTr="00650E16">
        <w:trPr>
          <w:trHeight w:val="279"/>
        </w:trPr>
        <w:tc>
          <w:tcPr>
            <w:tcW w:w="1636" w:type="dxa"/>
          </w:tcPr>
          <w:p w14:paraId="4E38A7EF" w14:textId="77777777" w:rsidR="003C70C8" w:rsidRPr="0016142F" w:rsidRDefault="003C70C8" w:rsidP="00650E16">
            <w:pPr>
              <w:rPr>
                <w:b/>
                <w:bCs/>
                <w:iCs w:val="0"/>
              </w:rPr>
            </w:pPr>
            <w:r w:rsidRPr="0016142F"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  <w:t>Rep.</w:t>
            </w:r>
          </w:p>
        </w:tc>
        <w:tc>
          <w:tcPr>
            <w:tcW w:w="1500" w:type="dxa"/>
          </w:tcPr>
          <w:p w14:paraId="6E8F58A8" w14:textId="77777777" w:rsidR="003C70C8" w:rsidRPr="0016142F" w:rsidRDefault="003C70C8" w:rsidP="00650E16">
            <w:pPr>
              <w:rPr>
                <w:iCs w:val="0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6</w:t>
            </w:r>
          </w:p>
        </w:tc>
        <w:tc>
          <w:tcPr>
            <w:tcW w:w="1500" w:type="dxa"/>
          </w:tcPr>
          <w:p w14:paraId="0C492743" w14:textId="77777777" w:rsidR="003C70C8" w:rsidRPr="0016142F" w:rsidRDefault="003C70C8" w:rsidP="00650E16">
            <w:pPr>
              <w:rPr>
                <w:rFonts w:eastAsia="Times New Roman"/>
                <w:iCs w:val="0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8.3640*</w:t>
            </w:r>
          </w:p>
        </w:tc>
        <w:tc>
          <w:tcPr>
            <w:tcW w:w="1665" w:type="dxa"/>
          </w:tcPr>
          <w:p w14:paraId="6D73DD20" w14:textId="77777777" w:rsidR="003C70C8" w:rsidRPr="0016142F" w:rsidRDefault="003C70C8" w:rsidP="00650E16">
            <w:pPr>
              <w:rPr>
                <w:rFonts w:eastAsia="Times New Roman"/>
                <w:iCs w:val="0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6.10870</w:t>
            </w:r>
          </w:p>
        </w:tc>
        <w:tc>
          <w:tcPr>
            <w:tcW w:w="1665" w:type="dxa"/>
          </w:tcPr>
          <w:p w14:paraId="10F6FFC7" w14:textId="77777777" w:rsidR="003C70C8" w:rsidRPr="0016142F" w:rsidRDefault="003C70C8" w:rsidP="00650E16">
            <w:pPr>
              <w:rPr>
                <w:rFonts w:eastAsia="Times New Roman"/>
                <w:iCs w:val="0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94.5</w:t>
            </w:r>
          </w:p>
        </w:tc>
        <w:tc>
          <w:tcPr>
            <w:tcW w:w="1666" w:type="dxa"/>
          </w:tcPr>
          <w:p w14:paraId="6EBF1F2D" w14:textId="77777777" w:rsidR="003C70C8" w:rsidRPr="0016142F" w:rsidRDefault="003C70C8" w:rsidP="00650E16">
            <w:pPr>
              <w:rPr>
                <w:rFonts w:eastAsia="Times New Roman"/>
                <w:iCs w:val="0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181.73*</w:t>
            </w:r>
          </w:p>
        </w:tc>
        <w:tc>
          <w:tcPr>
            <w:tcW w:w="1361" w:type="dxa"/>
          </w:tcPr>
          <w:p w14:paraId="351BEFCB" w14:textId="77777777" w:rsidR="003C70C8" w:rsidRPr="0016142F" w:rsidRDefault="003C70C8" w:rsidP="00650E16">
            <w:pPr>
              <w:rPr>
                <w:rFonts w:eastAsia="Times New Roman"/>
                <w:iCs w:val="0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6.371</w:t>
            </w:r>
          </w:p>
        </w:tc>
        <w:tc>
          <w:tcPr>
            <w:tcW w:w="1377" w:type="dxa"/>
          </w:tcPr>
          <w:p w14:paraId="0BCB0EB3" w14:textId="77777777" w:rsidR="003C70C8" w:rsidRPr="0016142F" w:rsidRDefault="003C70C8" w:rsidP="00650E16">
            <w:pPr>
              <w:rPr>
                <w:rFonts w:eastAsia="Times New Roman"/>
                <w:iCs w:val="0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761.67</w:t>
            </w:r>
          </w:p>
        </w:tc>
      </w:tr>
      <w:tr w:rsidR="003C70C8" w:rsidRPr="0016142F" w14:paraId="251E8C4A" w14:textId="77777777" w:rsidTr="00650E16">
        <w:trPr>
          <w:trHeight w:val="279"/>
        </w:trPr>
        <w:tc>
          <w:tcPr>
            <w:tcW w:w="1636" w:type="dxa"/>
          </w:tcPr>
          <w:p w14:paraId="730CFF14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  <w:t>Env.</w:t>
            </w:r>
          </w:p>
        </w:tc>
        <w:tc>
          <w:tcPr>
            <w:tcW w:w="1500" w:type="dxa"/>
          </w:tcPr>
          <w:p w14:paraId="54A28BC4" w14:textId="77777777" w:rsidR="003C70C8" w:rsidRPr="0016142F" w:rsidRDefault="003C70C8" w:rsidP="00650E16">
            <w:pPr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</w:pPr>
            <w:r w:rsidRPr="0016142F">
              <w:rPr>
                <w:rFonts w:ascii="Times New Roman" w:hAnsi="Times New Roman" w:cs="Times New Roman"/>
                <w:iCs w:val="0"/>
                <w:sz w:val="24"/>
                <w:szCs w:val="24"/>
              </w:rPr>
              <w:t>182</w:t>
            </w:r>
          </w:p>
        </w:tc>
        <w:tc>
          <w:tcPr>
            <w:tcW w:w="1500" w:type="dxa"/>
          </w:tcPr>
          <w:p w14:paraId="7AD8AE73" w14:textId="77777777" w:rsidR="003C70C8" w:rsidRPr="0016142F" w:rsidRDefault="003C70C8" w:rsidP="00650E16">
            <w:pPr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36983.624**</w:t>
            </w:r>
          </w:p>
        </w:tc>
        <w:tc>
          <w:tcPr>
            <w:tcW w:w="1665" w:type="dxa"/>
          </w:tcPr>
          <w:p w14:paraId="65A96038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703.6436**</w:t>
            </w:r>
          </w:p>
        </w:tc>
        <w:tc>
          <w:tcPr>
            <w:tcW w:w="1665" w:type="dxa"/>
          </w:tcPr>
          <w:p w14:paraId="2DDD3AA8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3140159.2**</w:t>
            </w:r>
          </w:p>
        </w:tc>
        <w:tc>
          <w:tcPr>
            <w:tcW w:w="1666" w:type="dxa"/>
          </w:tcPr>
          <w:p w14:paraId="1B20119B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46897.80**</w:t>
            </w:r>
          </w:p>
        </w:tc>
        <w:tc>
          <w:tcPr>
            <w:tcW w:w="1361" w:type="dxa"/>
          </w:tcPr>
          <w:p w14:paraId="3850213B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4211.29**</w:t>
            </w:r>
          </w:p>
        </w:tc>
        <w:tc>
          <w:tcPr>
            <w:tcW w:w="1377" w:type="dxa"/>
          </w:tcPr>
          <w:p w14:paraId="75179791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2826759.56**</w:t>
            </w:r>
          </w:p>
        </w:tc>
      </w:tr>
      <w:tr w:rsidR="003C70C8" w:rsidRPr="0016142F" w14:paraId="13ECC47D" w14:textId="77777777" w:rsidTr="00650E16">
        <w:trPr>
          <w:trHeight w:val="279"/>
        </w:trPr>
        <w:tc>
          <w:tcPr>
            <w:tcW w:w="1636" w:type="dxa"/>
          </w:tcPr>
          <w:p w14:paraId="1FF8BB0B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  <w:t>Env. × Gen.</w:t>
            </w:r>
          </w:p>
        </w:tc>
        <w:tc>
          <w:tcPr>
            <w:tcW w:w="1500" w:type="dxa"/>
          </w:tcPr>
          <w:p w14:paraId="242C4567" w14:textId="77777777" w:rsidR="003C70C8" w:rsidRPr="0016142F" w:rsidRDefault="003C70C8" w:rsidP="00650E16">
            <w:pPr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1092</w:t>
            </w:r>
          </w:p>
        </w:tc>
        <w:tc>
          <w:tcPr>
            <w:tcW w:w="1500" w:type="dxa"/>
          </w:tcPr>
          <w:p w14:paraId="516F40EE" w14:textId="77777777" w:rsidR="003C70C8" w:rsidRPr="0016142F" w:rsidRDefault="003C70C8" w:rsidP="00650E16">
            <w:pPr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185.6661**</w:t>
            </w:r>
          </w:p>
        </w:tc>
        <w:tc>
          <w:tcPr>
            <w:tcW w:w="1665" w:type="dxa"/>
          </w:tcPr>
          <w:p w14:paraId="341AD35D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50.64331**</w:t>
            </w:r>
          </w:p>
        </w:tc>
        <w:tc>
          <w:tcPr>
            <w:tcW w:w="1665" w:type="dxa"/>
          </w:tcPr>
          <w:p w14:paraId="042B55A7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74139.4**</w:t>
            </w:r>
          </w:p>
        </w:tc>
        <w:tc>
          <w:tcPr>
            <w:tcW w:w="1666" w:type="dxa"/>
          </w:tcPr>
          <w:p w14:paraId="0D81AA5C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1053.01*</w:t>
            </w:r>
          </w:p>
        </w:tc>
        <w:tc>
          <w:tcPr>
            <w:tcW w:w="1361" w:type="dxa"/>
          </w:tcPr>
          <w:p w14:paraId="427131DC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24.7300**</w:t>
            </w:r>
          </w:p>
        </w:tc>
        <w:tc>
          <w:tcPr>
            <w:tcW w:w="1377" w:type="dxa"/>
          </w:tcPr>
          <w:p w14:paraId="0B92A5BC" w14:textId="77777777" w:rsidR="003C70C8" w:rsidRPr="0016142F" w:rsidRDefault="003C70C8" w:rsidP="00650E16">
            <w:pPr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16142F">
              <w:rPr>
                <w:rFonts w:ascii="Times New Roman" w:eastAsia="Times New Roman" w:hAnsi="Times New Roman" w:cs="Times New Roman"/>
                <w:iCs w:val="0"/>
                <w:sz w:val="24"/>
                <w:szCs w:val="24"/>
              </w:rPr>
              <w:t>13909.69**</w:t>
            </w:r>
          </w:p>
        </w:tc>
      </w:tr>
    </w:tbl>
    <w:p w14:paraId="7D3AA2CF" w14:textId="77777777" w:rsidR="003C70C8" w:rsidRPr="0016142F" w:rsidRDefault="003C70C8" w:rsidP="003C70C8">
      <w:pPr>
        <w:spacing w:after="0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</w:p>
    <w:p w14:paraId="4D84D044" w14:textId="77777777" w:rsidR="003C70C8" w:rsidRPr="0016142F" w:rsidRDefault="003C70C8" w:rsidP="003C70C8">
      <w:pPr>
        <w:spacing w:after="0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16142F">
        <w:rPr>
          <w:rFonts w:ascii="Times New Roman" w:hAnsi="Times New Roman" w:cs="Times New Roman"/>
          <w:iCs/>
          <w:sz w:val="24"/>
          <w:szCs w:val="24"/>
          <w:lang w:val="en-US"/>
        </w:rPr>
        <w:t>Note: **significance at the 0.01 level; Gen, genotype; Env. environments; Rep. replication</w:t>
      </w:r>
    </w:p>
    <w:p w14:paraId="7B369E49" w14:textId="77777777" w:rsidR="003C70C8" w:rsidRPr="0011763E" w:rsidRDefault="003C70C8" w:rsidP="003C70C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99CF4A8" w14:textId="75B29643" w:rsidR="003C5B50" w:rsidRDefault="003C5B50"/>
    <w:p w14:paraId="5F3B858B" w14:textId="101F1EE6" w:rsidR="0072346A" w:rsidRDefault="0072346A"/>
    <w:p w14:paraId="14F1244A" w14:textId="0209F058" w:rsidR="00AE0191" w:rsidRDefault="00AE0191"/>
    <w:p w14:paraId="5256220E" w14:textId="4D6554DF" w:rsidR="00AE0191" w:rsidRDefault="00AE0191"/>
    <w:p w14:paraId="4375BB10" w14:textId="16963CAA" w:rsidR="00AE0191" w:rsidRDefault="00AE0191"/>
    <w:p w14:paraId="1138D28D" w14:textId="6D837737" w:rsidR="00AE0191" w:rsidRPr="00107789" w:rsidRDefault="00AE0191" w:rsidP="00AE0191">
      <w:pP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107789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lastRenderedPageBreak/>
        <w:t xml:space="preserve">Supplementary table </w:t>
      </w:r>
      <w:r w:rsidR="00156D97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5</w:t>
      </w:r>
      <w:r w:rsidRPr="00107789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. Distribution of markers and marker density across chromosomes in the linkage map developed in BILs of HD2733/2*C306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752"/>
        <w:gridCol w:w="3209"/>
        <w:gridCol w:w="3251"/>
        <w:gridCol w:w="3792"/>
      </w:tblGrid>
      <w:tr w:rsidR="00AE0191" w:rsidRPr="0016142F" w14:paraId="739ADAB9" w14:textId="77777777" w:rsidTr="002D24BD">
        <w:trPr>
          <w:trHeight w:val="542"/>
        </w:trPr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232C7" w14:textId="77777777" w:rsidR="00AE0191" w:rsidRPr="0016142F" w:rsidRDefault="00AE0191" w:rsidP="002D24BD">
            <w:pPr>
              <w:jc w:val="center"/>
              <w:rPr>
                <w:rFonts w:ascii="Times New Roman" w:hAnsi="Times New Roman" w:cs="Times New Roman"/>
                <w:b/>
                <w:bCs/>
                <w:iCs w:val="0"/>
                <w:sz w:val="28"/>
                <w:szCs w:val="28"/>
              </w:rPr>
            </w:pPr>
            <w:r w:rsidRPr="0016142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hromosome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2E80B" w14:textId="77777777" w:rsidR="00AE0191" w:rsidRPr="0016142F" w:rsidRDefault="00AE0191" w:rsidP="002D24B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6142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No. of markers</w:t>
            </w:r>
          </w:p>
        </w:tc>
        <w:tc>
          <w:tcPr>
            <w:tcW w:w="3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CA91E" w14:textId="77777777" w:rsidR="00AE0191" w:rsidRPr="0016142F" w:rsidRDefault="00AE0191" w:rsidP="002D24B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6142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ap distance (cM)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0A371" w14:textId="77777777" w:rsidR="00AE0191" w:rsidRPr="0016142F" w:rsidRDefault="00AE0191" w:rsidP="002D24BD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6142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ap density (cM/marker)</w:t>
            </w:r>
          </w:p>
        </w:tc>
      </w:tr>
      <w:tr w:rsidR="00AE0191" w:rsidRPr="0016142F" w14:paraId="493549E5" w14:textId="77777777" w:rsidTr="002D24BD">
        <w:trPr>
          <w:trHeight w:val="265"/>
        </w:trPr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5DFA6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1A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1A145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50</w:t>
            </w:r>
          </w:p>
        </w:tc>
        <w:tc>
          <w:tcPr>
            <w:tcW w:w="3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4B638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139.07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F8099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2.78</w:t>
            </w:r>
          </w:p>
        </w:tc>
      </w:tr>
      <w:tr w:rsidR="00AE0191" w:rsidRPr="0016142F" w14:paraId="10B903E8" w14:textId="77777777" w:rsidTr="002D24BD">
        <w:trPr>
          <w:trHeight w:val="265"/>
        </w:trPr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0A7A4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1B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C0310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40</w:t>
            </w:r>
          </w:p>
        </w:tc>
        <w:tc>
          <w:tcPr>
            <w:tcW w:w="3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E5767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112.21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BD50B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2.80</w:t>
            </w:r>
          </w:p>
        </w:tc>
      </w:tr>
      <w:tr w:rsidR="00AE0191" w:rsidRPr="0016142F" w14:paraId="26AB4A94" w14:textId="77777777" w:rsidTr="002D24BD">
        <w:trPr>
          <w:trHeight w:val="265"/>
        </w:trPr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786F7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1D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18798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23</w:t>
            </w:r>
          </w:p>
        </w:tc>
        <w:tc>
          <w:tcPr>
            <w:tcW w:w="3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BD890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230.97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00060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10.04</w:t>
            </w:r>
          </w:p>
        </w:tc>
      </w:tr>
      <w:tr w:rsidR="00AE0191" w:rsidRPr="0016142F" w14:paraId="77C1E81C" w14:textId="77777777" w:rsidTr="002D24BD">
        <w:trPr>
          <w:trHeight w:val="265"/>
        </w:trPr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8D23B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2A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5D955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60</w:t>
            </w:r>
          </w:p>
        </w:tc>
        <w:tc>
          <w:tcPr>
            <w:tcW w:w="3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F58AF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393.24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A245C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6.55</w:t>
            </w:r>
          </w:p>
        </w:tc>
      </w:tr>
      <w:tr w:rsidR="00AE0191" w:rsidRPr="0016142F" w14:paraId="7F316099" w14:textId="77777777" w:rsidTr="002D24BD">
        <w:trPr>
          <w:trHeight w:val="277"/>
        </w:trPr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282C4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2B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F7823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66</w:t>
            </w:r>
          </w:p>
        </w:tc>
        <w:tc>
          <w:tcPr>
            <w:tcW w:w="3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0B5E1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220.92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E2013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3.33</w:t>
            </w:r>
          </w:p>
        </w:tc>
      </w:tr>
      <w:tr w:rsidR="00AE0191" w:rsidRPr="0016142F" w14:paraId="271FC0CD" w14:textId="77777777" w:rsidTr="002D24BD">
        <w:trPr>
          <w:trHeight w:val="265"/>
        </w:trPr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3DCC6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2D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94FE7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11</w:t>
            </w:r>
          </w:p>
        </w:tc>
        <w:tc>
          <w:tcPr>
            <w:tcW w:w="3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B1EB1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86.74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55AF9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7.88</w:t>
            </w:r>
          </w:p>
        </w:tc>
      </w:tr>
      <w:tr w:rsidR="00AE0191" w:rsidRPr="0016142F" w14:paraId="38B0CCB3" w14:textId="77777777" w:rsidTr="002D24BD">
        <w:trPr>
          <w:trHeight w:val="265"/>
        </w:trPr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430BF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3A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ED2AC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48</w:t>
            </w:r>
          </w:p>
        </w:tc>
        <w:tc>
          <w:tcPr>
            <w:tcW w:w="3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4EEAB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264.78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4FC53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5.51</w:t>
            </w:r>
          </w:p>
        </w:tc>
      </w:tr>
      <w:tr w:rsidR="00AE0191" w:rsidRPr="0016142F" w14:paraId="039A9AA6" w14:textId="77777777" w:rsidTr="002D24BD">
        <w:trPr>
          <w:trHeight w:val="265"/>
        </w:trPr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9D2FB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3B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FCCDD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58</w:t>
            </w:r>
          </w:p>
        </w:tc>
        <w:tc>
          <w:tcPr>
            <w:tcW w:w="3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3007E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280.48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6C32E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4.84</w:t>
            </w:r>
          </w:p>
        </w:tc>
      </w:tr>
      <w:tr w:rsidR="00AE0191" w:rsidRPr="0016142F" w14:paraId="674BBA40" w14:textId="77777777" w:rsidTr="002D24BD">
        <w:trPr>
          <w:trHeight w:val="265"/>
        </w:trPr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B8B19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3D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43225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17</w:t>
            </w:r>
          </w:p>
        </w:tc>
        <w:tc>
          <w:tcPr>
            <w:tcW w:w="3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49D24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118.87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D56E7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6.99</w:t>
            </w:r>
          </w:p>
        </w:tc>
      </w:tr>
      <w:tr w:rsidR="00AE0191" w:rsidRPr="0016142F" w14:paraId="5BC15FFE" w14:textId="77777777" w:rsidTr="002D24BD">
        <w:trPr>
          <w:trHeight w:val="265"/>
        </w:trPr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51D63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4A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54DA3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17</w:t>
            </w:r>
          </w:p>
        </w:tc>
        <w:tc>
          <w:tcPr>
            <w:tcW w:w="3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0248F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236.75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73A38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13.92</w:t>
            </w:r>
          </w:p>
        </w:tc>
      </w:tr>
      <w:tr w:rsidR="00AE0191" w:rsidRPr="0016142F" w14:paraId="6170D9C6" w14:textId="77777777" w:rsidTr="002D24BD">
        <w:trPr>
          <w:trHeight w:val="265"/>
        </w:trPr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C7176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4B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97BB5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30</w:t>
            </w:r>
          </w:p>
        </w:tc>
        <w:tc>
          <w:tcPr>
            <w:tcW w:w="3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B9F4E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175.81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B30ED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5.86</w:t>
            </w:r>
          </w:p>
        </w:tc>
      </w:tr>
      <w:tr w:rsidR="00AE0191" w:rsidRPr="0016142F" w14:paraId="0244276A" w14:textId="77777777" w:rsidTr="002D24BD">
        <w:trPr>
          <w:trHeight w:val="265"/>
        </w:trPr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F6D6D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4D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5C90A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12</w:t>
            </w:r>
          </w:p>
        </w:tc>
        <w:tc>
          <w:tcPr>
            <w:tcW w:w="3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E4153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113.58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CEBEF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9.47</w:t>
            </w:r>
          </w:p>
        </w:tc>
      </w:tr>
      <w:tr w:rsidR="00AE0191" w:rsidRPr="0016142F" w14:paraId="203A9C7E" w14:textId="77777777" w:rsidTr="002D24BD">
        <w:trPr>
          <w:trHeight w:val="265"/>
        </w:trPr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8BD17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5A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ADBF2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53</w:t>
            </w:r>
          </w:p>
        </w:tc>
        <w:tc>
          <w:tcPr>
            <w:tcW w:w="3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4B36A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303.46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3B244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5.72</w:t>
            </w:r>
          </w:p>
        </w:tc>
      </w:tr>
      <w:tr w:rsidR="00AE0191" w:rsidRPr="0016142F" w14:paraId="098B48B9" w14:textId="77777777" w:rsidTr="002D24BD">
        <w:trPr>
          <w:trHeight w:val="265"/>
        </w:trPr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253B0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5B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1261C" w14:textId="08449BB6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6</w:t>
            </w:r>
            <w:r w:rsidR="00A2506D">
              <w:rPr>
                <w:b/>
                <w:bCs/>
              </w:rPr>
              <w:t>3</w:t>
            </w:r>
          </w:p>
        </w:tc>
        <w:tc>
          <w:tcPr>
            <w:tcW w:w="3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FC93B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294.03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793BC" w14:textId="597910BB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4.</w:t>
            </w:r>
            <w:r w:rsidR="00A2506D">
              <w:rPr>
                <w:b/>
                <w:bCs/>
              </w:rPr>
              <w:t>66</w:t>
            </w:r>
          </w:p>
        </w:tc>
      </w:tr>
      <w:tr w:rsidR="00AE0191" w:rsidRPr="0016142F" w14:paraId="363CADE1" w14:textId="77777777" w:rsidTr="002D24BD">
        <w:trPr>
          <w:trHeight w:val="265"/>
        </w:trPr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1A83D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5D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00D7F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15</w:t>
            </w:r>
          </w:p>
        </w:tc>
        <w:tc>
          <w:tcPr>
            <w:tcW w:w="3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272BD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326.30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89FF0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21.75</w:t>
            </w:r>
          </w:p>
        </w:tc>
      </w:tr>
      <w:tr w:rsidR="00AE0191" w:rsidRPr="0016142F" w14:paraId="05B84E36" w14:textId="77777777" w:rsidTr="002D24BD">
        <w:trPr>
          <w:trHeight w:val="265"/>
        </w:trPr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75599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6A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BA5A6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37</w:t>
            </w:r>
          </w:p>
        </w:tc>
        <w:tc>
          <w:tcPr>
            <w:tcW w:w="3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EADB2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191.40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A37B7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5.17</w:t>
            </w:r>
          </w:p>
        </w:tc>
      </w:tr>
      <w:tr w:rsidR="00AE0191" w:rsidRPr="0016142F" w14:paraId="4B7A5148" w14:textId="77777777" w:rsidTr="002D24BD">
        <w:trPr>
          <w:trHeight w:val="265"/>
        </w:trPr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D2DAF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6B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E51AA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41</w:t>
            </w:r>
          </w:p>
        </w:tc>
        <w:tc>
          <w:tcPr>
            <w:tcW w:w="3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FBE5A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287.15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64322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7.00</w:t>
            </w:r>
          </w:p>
        </w:tc>
      </w:tr>
      <w:tr w:rsidR="00AE0191" w:rsidRPr="0016142F" w14:paraId="46C3ED43" w14:textId="77777777" w:rsidTr="002D24BD">
        <w:trPr>
          <w:trHeight w:val="265"/>
        </w:trPr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D2082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6D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4DD89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13</w:t>
            </w:r>
          </w:p>
        </w:tc>
        <w:tc>
          <w:tcPr>
            <w:tcW w:w="3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3C774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250.05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7A28E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19.23</w:t>
            </w:r>
          </w:p>
        </w:tc>
      </w:tr>
      <w:tr w:rsidR="00AE0191" w:rsidRPr="0016142F" w14:paraId="6B065F98" w14:textId="77777777" w:rsidTr="002D24BD">
        <w:trPr>
          <w:trHeight w:val="265"/>
        </w:trPr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20EB6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7A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B411E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69</w:t>
            </w:r>
          </w:p>
        </w:tc>
        <w:tc>
          <w:tcPr>
            <w:tcW w:w="3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E1668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288.10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E6CF2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4.17</w:t>
            </w:r>
          </w:p>
        </w:tc>
      </w:tr>
      <w:tr w:rsidR="00AE0191" w:rsidRPr="0016142F" w14:paraId="1BC39547" w14:textId="77777777" w:rsidTr="002D24BD">
        <w:trPr>
          <w:trHeight w:val="265"/>
        </w:trPr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E48B2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7B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7C5E1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60</w:t>
            </w:r>
          </w:p>
        </w:tc>
        <w:tc>
          <w:tcPr>
            <w:tcW w:w="3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F3442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280.94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4BAEB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4.68</w:t>
            </w:r>
          </w:p>
        </w:tc>
      </w:tr>
      <w:tr w:rsidR="00AE0191" w:rsidRPr="0016142F" w14:paraId="47BD1966" w14:textId="77777777" w:rsidTr="002D24BD">
        <w:trPr>
          <w:trHeight w:val="265"/>
        </w:trPr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27858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7D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FA09C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8</w:t>
            </w:r>
          </w:p>
        </w:tc>
        <w:tc>
          <w:tcPr>
            <w:tcW w:w="3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155F0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105.3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ACD27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13.16</w:t>
            </w:r>
          </w:p>
        </w:tc>
      </w:tr>
      <w:tr w:rsidR="00AE0191" w:rsidRPr="0016142F" w14:paraId="7A8ED2D7" w14:textId="77777777" w:rsidTr="002D24BD">
        <w:trPr>
          <w:trHeight w:val="265"/>
        </w:trPr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43BCA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A Genome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69724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334</w:t>
            </w:r>
          </w:p>
        </w:tc>
        <w:tc>
          <w:tcPr>
            <w:tcW w:w="3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102FE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1816.8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C859E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73.82</w:t>
            </w:r>
          </w:p>
        </w:tc>
      </w:tr>
      <w:tr w:rsidR="00AE0191" w:rsidRPr="0016142F" w14:paraId="5AB2C0B1" w14:textId="77777777" w:rsidTr="002D24BD">
        <w:trPr>
          <w:trHeight w:val="265"/>
        </w:trPr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B7724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B Genome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695CB" w14:textId="305367BF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35</w:t>
            </w:r>
            <w:r w:rsidR="00A2506D">
              <w:rPr>
                <w:b/>
                <w:bCs/>
              </w:rPr>
              <w:t>8</w:t>
            </w:r>
          </w:p>
        </w:tc>
        <w:tc>
          <w:tcPr>
            <w:tcW w:w="3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D4DEE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151.54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3A4B7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33.1</w:t>
            </w:r>
          </w:p>
        </w:tc>
      </w:tr>
      <w:tr w:rsidR="00AE0191" w:rsidRPr="0016142F" w14:paraId="2A62E8EB" w14:textId="77777777" w:rsidTr="002D24BD">
        <w:trPr>
          <w:trHeight w:val="265"/>
        </w:trPr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739B1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D Genome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D0AA6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99</w:t>
            </w:r>
          </w:p>
        </w:tc>
        <w:tc>
          <w:tcPr>
            <w:tcW w:w="3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E69DB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1231.81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FD172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88.52</w:t>
            </w:r>
          </w:p>
        </w:tc>
      </w:tr>
      <w:tr w:rsidR="00AE0191" w:rsidRPr="0016142F" w14:paraId="3551D202" w14:textId="77777777" w:rsidTr="002D24BD">
        <w:trPr>
          <w:trHeight w:val="265"/>
        </w:trPr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E456E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 xml:space="preserve">Total 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A606F" w14:textId="7CCECBD2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79</w:t>
            </w:r>
            <w:r w:rsidR="00A2506D">
              <w:rPr>
                <w:b/>
                <w:bCs/>
              </w:rPr>
              <w:t>1</w:t>
            </w:r>
          </w:p>
        </w:tc>
        <w:tc>
          <w:tcPr>
            <w:tcW w:w="3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24324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4700.15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67421" w14:textId="77777777" w:rsidR="00AE0191" w:rsidRPr="0016142F" w:rsidRDefault="00AE0191" w:rsidP="002D24BD">
            <w:pPr>
              <w:jc w:val="center"/>
              <w:rPr>
                <w:b/>
                <w:bCs/>
              </w:rPr>
            </w:pPr>
            <w:r w:rsidRPr="0016142F">
              <w:rPr>
                <w:b/>
                <w:bCs/>
              </w:rPr>
              <w:t>5.93</w:t>
            </w:r>
          </w:p>
        </w:tc>
      </w:tr>
    </w:tbl>
    <w:p w14:paraId="0D7D7543" w14:textId="77777777" w:rsidR="00156D97" w:rsidRDefault="00156D97" w:rsidP="00B604A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50406835"/>
    </w:p>
    <w:p w14:paraId="6B91A326" w14:textId="77777777" w:rsidR="00156D97" w:rsidRDefault="00156D97" w:rsidP="00B604A0">
      <w:pPr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</w:p>
    <w:p w14:paraId="55AA8A09" w14:textId="67816F24" w:rsidR="00B604A0" w:rsidRDefault="00AE0191" w:rsidP="00B604A0">
      <w:pPr>
        <w:jc w:val="both"/>
        <w:rPr>
          <w:rFonts w:ascii="Arial" w:hAnsi="Arial" w:cs="Arial"/>
          <w:color w:val="222222"/>
          <w:shd w:val="clear" w:color="auto" w:fill="FFFFFF"/>
        </w:rPr>
      </w:pPr>
      <w:r w:rsidRPr="00107789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lastRenderedPageBreak/>
        <w:t xml:space="preserve">Supplementary table </w:t>
      </w:r>
      <w:r w:rsidR="00156D97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6</w:t>
      </w:r>
      <w:bookmarkStart w:id="1" w:name="_Hlk50402762"/>
      <w:r w:rsidRPr="00107789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. </w:t>
      </w:r>
      <w:bookmarkEnd w:id="0"/>
      <w:r w:rsidR="00200688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A summary of </w:t>
      </w:r>
      <w:r w:rsidR="00B604A0" w:rsidRPr="00F254FB">
        <w:rPr>
          <w:rFonts w:ascii="Arial" w:hAnsi="Arial" w:cs="Arial"/>
          <w:b/>
          <w:bCs/>
          <w:color w:val="222222"/>
          <w:shd w:val="clear" w:color="auto" w:fill="FFFFFF"/>
        </w:rPr>
        <w:t xml:space="preserve">co-localization of </w:t>
      </w:r>
      <w:r w:rsidR="00200688" w:rsidRPr="00F254FB">
        <w:rPr>
          <w:rFonts w:ascii="Arial" w:hAnsi="Arial" w:cs="Arial"/>
          <w:b/>
          <w:bCs/>
          <w:color w:val="222222"/>
          <w:shd w:val="clear" w:color="auto" w:fill="FFFFFF"/>
        </w:rPr>
        <w:t xml:space="preserve">functional genes </w:t>
      </w:r>
      <w:r w:rsidR="00200688">
        <w:rPr>
          <w:rFonts w:ascii="Arial" w:hAnsi="Arial" w:cs="Arial"/>
          <w:b/>
          <w:bCs/>
          <w:color w:val="222222"/>
          <w:shd w:val="clear" w:color="auto" w:fill="FFFFFF"/>
        </w:rPr>
        <w:t xml:space="preserve">in the </w:t>
      </w:r>
      <w:r w:rsidR="00B604A0" w:rsidRPr="00F254FB">
        <w:rPr>
          <w:rFonts w:ascii="Arial" w:hAnsi="Arial" w:cs="Arial"/>
          <w:b/>
          <w:bCs/>
          <w:color w:val="222222"/>
          <w:shd w:val="clear" w:color="auto" w:fill="FFFFFF"/>
        </w:rPr>
        <w:t xml:space="preserve">QTL </w:t>
      </w:r>
      <w:r w:rsidR="00200688">
        <w:rPr>
          <w:rFonts w:ascii="Arial" w:hAnsi="Arial" w:cs="Arial"/>
          <w:b/>
          <w:bCs/>
          <w:color w:val="222222"/>
          <w:shd w:val="clear" w:color="auto" w:fill="FFFFFF"/>
        </w:rPr>
        <w:t>confidence regions</w:t>
      </w:r>
      <w:bookmarkEnd w:id="1"/>
      <w:r w:rsidR="00B604A0" w:rsidRPr="00F254FB">
        <w:rPr>
          <w:rFonts w:ascii="Arial" w:hAnsi="Arial" w:cs="Arial"/>
          <w:b/>
          <w:bCs/>
          <w:color w:val="222222"/>
          <w:shd w:val="clear" w:color="auto" w:fill="FFFFFF"/>
        </w:rPr>
        <w:t>.</w:t>
      </w:r>
    </w:p>
    <w:tbl>
      <w:tblPr>
        <w:tblStyle w:val="TableGrid"/>
        <w:tblW w:w="15026" w:type="dxa"/>
        <w:tblInd w:w="-572" w:type="dxa"/>
        <w:tblLook w:val="04A0" w:firstRow="1" w:lastRow="0" w:firstColumn="1" w:lastColumn="0" w:noHBand="0" w:noVBand="1"/>
      </w:tblPr>
      <w:tblGrid>
        <w:gridCol w:w="1248"/>
        <w:gridCol w:w="732"/>
        <w:gridCol w:w="1756"/>
        <w:gridCol w:w="992"/>
        <w:gridCol w:w="1418"/>
        <w:gridCol w:w="1778"/>
        <w:gridCol w:w="7102"/>
      </w:tblGrid>
      <w:tr w:rsidR="00AE0191" w:rsidRPr="00200688" w14:paraId="0D0689F2" w14:textId="77777777" w:rsidTr="00AE0191">
        <w:trPr>
          <w:trHeight w:val="983"/>
        </w:trPr>
        <w:tc>
          <w:tcPr>
            <w:tcW w:w="1252" w:type="dxa"/>
          </w:tcPr>
          <w:p w14:paraId="443CDF56" w14:textId="068A7615" w:rsidR="00AE0191" w:rsidRPr="00156D97" w:rsidRDefault="00AE01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Trait</w:t>
            </w:r>
          </w:p>
        </w:tc>
        <w:tc>
          <w:tcPr>
            <w:tcW w:w="733" w:type="dxa"/>
          </w:tcPr>
          <w:p w14:paraId="6E50CE8A" w14:textId="0DFF3824" w:rsidR="00AE0191" w:rsidRPr="00156D97" w:rsidRDefault="00AE01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Env</w:t>
            </w:r>
          </w:p>
        </w:tc>
        <w:tc>
          <w:tcPr>
            <w:tcW w:w="1701" w:type="dxa"/>
          </w:tcPr>
          <w:p w14:paraId="2D107E58" w14:textId="1CF4563A" w:rsidR="00AE0191" w:rsidRPr="00156D97" w:rsidRDefault="00AE01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 xml:space="preserve">QTL </w:t>
            </w:r>
          </w:p>
        </w:tc>
        <w:tc>
          <w:tcPr>
            <w:tcW w:w="992" w:type="dxa"/>
          </w:tcPr>
          <w:p w14:paraId="6CCBB355" w14:textId="667CE31D" w:rsidR="00AE0191" w:rsidRPr="00156D97" w:rsidRDefault="00AE01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Genetic location</w:t>
            </w:r>
            <w:r w:rsidR="00794559" w:rsidRPr="00156D97">
              <w:rPr>
                <w:rFonts w:ascii="Times New Roman" w:hAnsi="Times New Roman" w:cs="Times New Roman"/>
                <w:sz w:val="24"/>
                <w:szCs w:val="24"/>
              </w:rPr>
              <w:t xml:space="preserve"> (cM)</w:t>
            </w:r>
          </w:p>
        </w:tc>
        <w:tc>
          <w:tcPr>
            <w:tcW w:w="1418" w:type="dxa"/>
          </w:tcPr>
          <w:p w14:paraId="5DABBB03" w14:textId="31176D68" w:rsidR="00AE0191" w:rsidRPr="00156D97" w:rsidRDefault="00AE01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physical location</w:t>
            </w:r>
          </w:p>
        </w:tc>
        <w:tc>
          <w:tcPr>
            <w:tcW w:w="1784" w:type="dxa"/>
          </w:tcPr>
          <w:p w14:paraId="20325B1A" w14:textId="1EA1B45F" w:rsidR="00AE0191" w:rsidRPr="00156D97" w:rsidRDefault="00AE0191" w:rsidP="006359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No. of candidate genes</w:t>
            </w:r>
            <w:r w:rsidR="00200688" w:rsidRPr="00156D97">
              <w:rPr>
                <w:rFonts w:ascii="Times New Roman" w:hAnsi="Times New Roman" w:cs="Times New Roman"/>
                <w:sz w:val="24"/>
                <w:szCs w:val="24"/>
              </w:rPr>
              <w:t xml:space="preserve"> within physical location</w:t>
            </w:r>
            <w:r w:rsidR="006359B9">
              <w:rPr>
                <w:rFonts w:ascii="Times New Roman" w:hAnsi="Times New Roman" w:cs="Times New Roman"/>
                <w:sz w:val="24"/>
                <w:szCs w:val="24"/>
              </w:rPr>
              <w:t xml:space="preserve"> of QTL</w:t>
            </w:r>
          </w:p>
        </w:tc>
        <w:tc>
          <w:tcPr>
            <w:tcW w:w="7146" w:type="dxa"/>
          </w:tcPr>
          <w:p w14:paraId="055F7D74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Candidate gene description</w:t>
            </w:r>
          </w:p>
          <w:p w14:paraId="46DDB555" w14:textId="77777777" w:rsidR="00AE0191" w:rsidRPr="00156D97" w:rsidRDefault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0191" w:rsidRPr="00200688" w14:paraId="3C62313B" w14:textId="77777777" w:rsidTr="00AE0191">
        <w:tc>
          <w:tcPr>
            <w:tcW w:w="1252" w:type="dxa"/>
          </w:tcPr>
          <w:p w14:paraId="4EE6B100" w14:textId="24BA656A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TGW</w:t>
            </w:r>
          </w:p>
        </w:tc>
        <w:tc>
          <w:tcPr>
            <w:tcW w:w="733" w:type="dxa"/>
          </w:tcPr>
          <w:p w14:paraId="03212DA9" w14:textId="1DD15FA3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1701" w:type="dxa"/>
          </w:tcPr>
          <w:p w14:paraId="2AE16C03" w14:textId="044EB8AD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i/>
                <w:sz w:val="24"/>
                <w:szCs w:val="24"/>
              </w:rPr>
              <w:t>QTgw.iari_7A</w:t>
            </w:r>
          </w:p>
        </w:tc>
        <w:tc>
          <w:tcPr>
            <w:tcW w:w="992" w:type="dxa"/>
          </w:tcPr>
          <w:p w14:paraId="24F96ABD" w14:textId="5B0F6AC3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418" w:type="dxa"/>
            <w:vAlign w:val="bottom"/>
          </w:tcPr>
          <w:p w14:paraId="57D20EA6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515006529-545545628</w:t>
            </w:r>
          </w:p>
          <w:p w14:paraId="0F808F42" w14:textId="3088CC06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</w:tcPr>
          <w:p w14:paraId="52048C1A" w14:textId="3C4A641C" w:rsidR="00AE0191" w:rsidRPr="00156D97" w:rsidRDefault="005D5EC3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46" w:type="dxa"/>
          </w:tcPr>
          <w:p w14:paraId="65656CD2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ATP-dependent 6-phosphofructokinase, Coatomer subunit beta, Acyl</w:t>
            </w:r>
            <w:proofErr w:type="gramStart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-[</w:t>
            </w:r>
            <w:proofErr w:type="gramEnd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acyl-carrier-protein, Fatty acyl-CoA reductase,</w:t>
            </w:r>
          </w:p>
          <w:p w14:paraId="137F92F8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0191" w:rsidRPr="00200688" w14:paraId="53BEA4FF" w14:textId="77777777" w:rsidTr="00AE0191">
        <w:tc>
          <w:tcPr>
            <w:tcW w:w="1252" w:type="dxa"/>
          </w:tcPr>
          <w:p w14:paraId="1E0776EF" w14:textId="2DF36ED5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TGW</w:t>
            </w:r>
          </w:p>
        </w:tc>
        <w:tc>
          <w:tcPr>
            <w:tcW w:w="733" w:type="dxa"/>
          </w:tcPr>
          <w:p w14:paraId="1F6A61C7" w14:textId="6EEFB885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E5</w:t>
            </w:r>
          </w:p>
        </w:tc>
        <w:tc>
          <w:tcPr>
            <w:tcW w:w="1701" w:type="dxa"/>
          </w:tcPr>
          <w:p w14:paraId="4F35D68D" w14:textId="7D86A9AB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i/>
                <w:sz w:val="24"/>
                <w:szCs w:val="24"/>
              </w:rPr>
              <w:t>QTgw.iari_2A</w:t>
            </w:r>
          </w:p>
        </w:tc>
        <w:tc>
          <w:tcPr>
            <w:tcW w:w="992" w:type="dxa"/>
          </w:tcPr>
          <w:p w14:paraId="5F74AF18" w14:textId="3227FFEE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418" w:type="dxa"/>
            <w:vAlign w:val="bottom"/>
          </w:tcPr>
          <w:p w14:paraId="34E87820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729175029-734910228</w:t>
            </w:r>
          </w:p>
          <w:p w14:paraId="437420C5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6E1DB0" w14:textId="5555463B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</w:tcPr>
          <w:p w14:paraId="0D75A6FB" w14:textId="2A50009A" w:rsidR="00AE0191" w:rsidRPr="00156D97" w:rsidRDefault="005D5EC3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46" w:type="dxa"/>
          </w:tcPr>
          <w:p w14:paraId="3F6ECDC9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 xml:space="preserve">Protein phosphatase 2C, Plasma membrane ATPase, NADPH--cytochrome P450 reductase, auxin responsive protein, </w:t>
            </w:r>
            <w:proofErr w:type="spellStart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Golgin</w:t>
            </w:r>
            <w:proofErr w:type="spellEnd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 xml:space="preserve"> candidate 2, </w:t>
            </w:r>
            <w:proofErr w:type="spellStart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Vacuolar</w:t>
            </w:r>
            <w:proofErr w:type="spellEnd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 xml:space="preserve"> cation/proton exchanger</w:t>
            </w:r>
          </w:p>
          <w:p w14:paraId="7593ADF1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0191" w:rsidRPr="00200688" w14:paraId="7E8CB14A" w14:textId="77777777" w:rsidTr="00AE0191">
        <w:tc>
          <w:tcPr>
            <w:tcW w:w="1252" w:type="dxa"/>
          </w:tcPr>
          <w:p w14:paraId="53CCAA65" w14:textId="575119C9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GY</w:t>
            </w:r>
          </w:p>
        </w:tc>
        <w:tc>
          <w:tcPr>
            <w:tcW w:w="733" w:type="dxa"/>
          </w:tcPr>
          <w:p w14:paraId="6DB1C3C6" w14:textId="5D570983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E5</w:t>
            </w:r>
          </w:p>
        </w:tc>
        <w:tc>
          <w:tcPr>
            <w:tcW w:w="1701" w:type="dxa"/>
          </w:tcPr>
          <w:p w14:paraId="57B07006" w14:textId="6F14CA18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i/>
                <w:sz w:val="24"/>
                <w:szCs w:val="24"/>
              </w:rPr>
              <w:t>QYld.iari_2A</w:t>
            </w:r>
          </w:p>
        </w:tc>
        <w:tc>
          <w:tcPr>
            <w:tcW w:w="992" w:type="dxa"/>
          </w:tcPr>
          <w:p w14:paraId="26C68201" w14:textId="0B99DCF4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18" w:type="dxa"/>
            <w:vAlign w:val="bottom"/>
          </w:tcPr>
          <w:p w14:paraId="74037DE2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760619493-771506671</w:t>
            </w:r>
          </w:p>
          <w:p w14:paraId="5B8F7EE0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762274" w14:textId="45013D0A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</w:tcPr>
          <w:p w14:paraId="5714778F" w14:textId="5DB31DCD" w:rsidR="00AE0191" w:rsidRPr="00156D97" w:rsidRDefault="005D5EC3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46" w:type="dxa"/>
          </w:tcPr>
          <w:p w14:paraId="3F2662CF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 xml:space="preserve">Probable magnesium transporter, WAMP-3.1, antimicrobial peptide, Protein STAY-GREEN LIKE, </w:t>
            </w:r>
            <w:proofErr w:type="spellStart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chloroplastic</w:t>
            </w:r>
            <w:proofErr w:type="spellEnd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, DDB1- and CUL4-associated factor homolog 1, Amidase 1, Peroxidase</w:t>
            </w:r>
          </w:p>
          <w:p w14:paraId="473B845D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0191" w:rsidRPr="00200688" w14:paraId="2119ED87" w14:textId="77777777" w:rsidTr="00AE0191">
        <w:tc>
          <w:tcPr>
            <w:tcW w:w="1252" w:type="dxa"/>
          </w:tcPr>
          <w:p w14:paraId="767A4D3B" w14:textId="240C37C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GY</w:t>
            </w:r>
          </w:p>
        </w:tc>
        <w:tc>
          <w:tcPr>
            <w:tcW w:w="733" w:type="dxa"/>
          </w:tcPr>
          <w:p w14:paraId="4CF1B942" w14:textId="03C49AFF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1701" w:type="dxa"/>
          </w:tcPr>
          <w:p w14:paraId="705CF74F" w14:textId="287AE9FA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i/>
                <w:sz w:val="24"/>
                <w:szCs w:val="24"/>
              </w:rPr>
              <w:t>QYld.iari_2B</w:t>
            </w:r>
          </w:p>
        </w:tc>
        <w:tc>
          <w:tcPr>
            <w:tcW w:w="992" w:type="dxa"/>
          </w:tcPr>
          <w:p w14:paraId="398885D7" w14:textId="0E6EDE49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418" w:type="dxa"/>
            <w:vAlign w:val="bottom"/>
          </w:tcPr>
          <w:p w14:paraId="0A3066EB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655607120-660694870</w:t>
            </w:r>
          </w:p>
          <w:p w14:paraId="6D82AFCB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835190" w14:textId="7DE8F818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</w:tcPr>
          <w:p w14:paraId="59DCCD97" w14:textId="537A6F44" w:rsidR="00AE0191" w:rsidRPr="00156D97" w:rsidRDefault="005D5EC3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46" w:type="dxa"/>
          </w:tcPr>
          <w:p w14:paraId="18CAF4AC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 xml:space="preserve">Group II catalytic intron, Phospholipid scramblase, Secretory carrier-associated membrane protein, U1 </w:t>
            </w:r>
            <w:proofErr w:type="spellStart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spliceosomal</w:t>
            </w:r>
            <w:proofErr w:type="spellEnd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 xml:space="preserve"> RNA, </w:t>
            </w:r>
            <w:proofErr w:type="spellStart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Vacuolar</w:t>
            </w:r>
            <w:proofErr w:type="spellEnd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 xml:space="preserve"> cation/proton exchanger</w:t>
            </w:r>
          </w:p>
          <w:p w14:paraId="06C7F040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0191" w:rsidRPr="00200688" w14:paraId="3B64F500" w14:textId="77777777" w:rsidTr="00AE0191">
        <w:tc>
          <w:tcPr>
            <w:tcW w:w="1252" w:type="dxa"/>
          </w:tcPr>
          <w:p w14:paraId="7ABA068B" w14:textId="469725AE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 xml:space="preserve">HI  </w:t>
            </w:r>
          </w:p>
        </w:tc>
        <w:tc>
          <w:tcPr>
            <w:tcW w:w="733" w:type="dxa"/>
          </w:tcPr>
          <w:p w14:paraId="4D99ECAB" w14:textId="2F8D50A4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1701" w:type="dxa"/>
          </w:tcPr>
          <w:p w14:paraId="251944CC" w14:textId="5B5B618B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i/>
                <w:sz w:val="24"/>
                <w:szCs w:val="24"/>
              </w:rPr>
              <w:t>QHi.iari_2A</w:t>
            </w:r>
          </w:p>
        </w:tc>
        <w:tc>
          <w:tcPr>
            <w:tcW w:w="992" w:type="dxa"/>
          </w:tcPr>
          <w:p w14:paraId="5571166E" w14:textId="5BB9F3A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18" w:type="dxa"/>
            <w:vAlign w:val="bottom"/>
          </w:tcPr>
          <w:p w14:paraId="27D266B3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751609428-758420888</w:t>
            </w:r>
          </w:p>
          <w:p w14:paraId="6E766F5F" w14:textId="6295CC7B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</w:tcPr>
          <w:p w14:paraId="509B818D" w14:textId="7192E2F7" w:rsidR="00AE0191" w:rsidRPr="00156D97" w:rsidRDefault="005D5EC3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46" w:type="dxa"/>
          </w:tcPr>
          <w:p w14:paraId="26B40215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Exocyst</w:t>
            </w:r>
            <w:proofErr w:type="spellEnd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 xml:space="preserve"> subunit Exo70 family protein, </w:t>
            </w:r>
            <w:proofErr w:type="spellStart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Triticain</w:t>
            </w:r>
            <w:proofErr w:type="spellEnd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 xml:space="preserve"> beta, Serine/threonine-protein kinase, Auxin response factor, </w:t>
            </w:r>
          </w:p>
          <w:p w14:paraId="78C5E9BE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0191" w:rsidRPr="00200688" w14:paraId="30B6500C" w14:textId="77777777" w:rsidTr="00AE0191">
        <w:tc>
          <w:tcPr>
            <w:tcW w:w="1252" w:type="dxa"/>
          </w:tcPr>
          <w:p w14:paraId="2B17C663" w14:textId="313EBB43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GWPS</w:t>
            </w:r>
          </w:p>
        </w:tc>
        <w:tc>
          <w:tcPr>
            <w:tcW w:w="733" w:type="dxa"/>
          </w:tcPr>
          <w:p w14:paraId="4A227F15" w14:textId="4EA2CAC9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E6</w:t>
            </w:r>
          </w:p>
        </w:tc>
        <w:tc>
          <w:tcPr>
            <w:tcW w:w="1701" w:type="dxa"/>
          </w:tcPr>
          <w:p w14:paraId="28722E88" w14:textId="564A6BDE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i/>
                <w:sz w:val="24"/>
                <w:szCs w:val="24"/>
              </w:rPr>
              <w:t>QGwps.iari_1A</w:t>
            </w:r>
          </w:p>
        </w:tc>
        <w:tc>
          <w:tcPr>
            <w:tcW w:w="992" w:type="dxa"/>
          </w:tcPr>
          <w:p w14:paraId="3F6FF272" w14:textId="0018FE3E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8" w:type="dxa"/>
            <w:vAlign w:val="bottom"/>
          </w:tcPr>
          <w:p w14:paraId="44B4CD7D" w14:textId="59DE34CA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12303846-12369432</w:t>
            </w:r>
          </w:p>
        </w:tc>
        <w:tc>
          <w:tcPr>
            <w:tcW w:w="1784" w:type="dxa"/>
          </w:tcPr>
          <w:p w14:paraId="673C1896" w14:textId="2728A6C3" w:rsidR="00AE0191" w:rsidRPr="00156D97" w:rsidRDefault="005D5EC3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6" w:type="dxa"/>
          </w:tcPr>
          <w:p w14:paraId="21D1FBFA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Probable serine/threonine-protein kinase</w:t>
            </w:r>
            <w:r w:rsidRPr="005E7B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 xml:space="preserve">WNK3 </w:t>
            </w:r>
          </w:p>
          <w:p w14:paraId="07882D14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0191" w:rsidRPr="00200688" w14:paraId="158D7F0F" w14:textId="77777777" w:rsidTr="00AE0191">
        <w:tc>
          <w:tcPr>
            <w:tcW w:w="1252" w:type="dxa"/>
          </w:tcPr>
          <w:p w14:paraId="48974F0B" w14:textId="2BE53B69" w:rsidR="00AE0191" w:rsidRPr="00156D97" w:rsidRDefault="00AE0191" w:rsidP="00200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RWC</w:t>
            </w:r>
            <w:r w:rsidR="0020068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56D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NDVI</w:t>
            </w:r>
            <w:r w:rsidR="00156D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33" w:type="dxa"/>
          </w:tcPr>
          <w:p w14:paraId="6FC02BA4" w14:textId="47B606B5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1701" w:type="dxa"/>
          </w:tcPr>
          <w:p w14:paraId="3A5719D4" w14:textId="2D2C1EE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i/>
                <w:sz w:val="24"/>
                <w:szCs w:val="24"/>
              </w:rPr>
              <w:t>QRwc.iari_7A</w:t>
            </w:r>
          </w:p>
        </w:tc>
        <w:tc>
          <w:tcPr>
            <w:tcW w:w="992" w:type="dxa"/>
          </w:tcPr>
          <w:p w14:paraId="3A86BF8B" w14:textId="10AA52E5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418" w:type="dxa"/>
            <w:vAlign w:val="bottom"/>
          </w:tcPr>
          <w:p w14:paraId="1247ABC8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645028871-652693872</w:t>
            </w:r>
          </w:p>
          <w:p w14:paraId="5E6F160E" w14:textId="2845A13F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</w:tcPr>
          <w:p w14:paraId="66ADF9C4" w14:textId="5FD25FF5" w:rsidR="00AE0191" w:rsidRPr="00156D97" w:rsidRDefault="005D5EC3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46" w:type="dxa"/>
          </w:tcPr>
          <w:p w14:paraId="665B6C80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ATP-dependent 6-phosphofructokinase, Coatomer subunit beta, Acyl</w:t>
            </w:r>
            <w:proofErr w:type="gramStart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-[</w:t>
            </w:r>
            <w:proofErr w:type="gramEnd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acyl-carrier-protein, Fatty acyl-CoA reductase, 3-ketoacyl-CoA synthase, Profilin</w:t>
            </w:r>
          </w:p>
          <w:p w14:paraId="3B53B682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0191" w:rsidRPr="00200688" w14:paraId="784B52E2" w14:textId="77777777" w:rsidTr="00AE0191">
        <w:tc>
          <w:tcPr>
            <w:tcW w:w="1252" w:type="dxa"/>
          </w:tcPr>
          <w:p w14:paraId="67755CBF" w14:textId="67BC3191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NDVI</w:t>
            </w:r>
            <w:r w:rsidR="00156D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3, NDVI</w:t>
            </w:r>
            <w:r w:rsidR="00156D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0068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l</w:t>
            </w:r>
            <w:proofErr w:type="spellEnd"/>
            <w:proofErr w:type="gramEnd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 xml:space="preserve"> content</w:t>
            </w:r>
          </w:p>
        </w:tc>
        <w:tc>
          <w:tcPr>
            <w:tcW w:w="733" w:type="dxa"/>
          </w:tcPr>
          <w:p w14:paraId="1C740825" w14:textId="436D32FD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2</w:t>
            </w:r>
          </w:p>
        </w:tc>
        <w:tc>
          <w:tcPr>
            <w:tcW w:w="1701" w:type="dxa"/>
          </w:tcPr>
          <w:p w14:paraId="2A69377A" w14:textId="4F49EBA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i/>
                <w:sz w:val="24"/>
                <w:szCs w:val="24"/>
              </w:rPr>
              <w:t>QNdvi3.iari_5A</w:t>
            </w:r>
          </w:p>
        </w:tc>
        <w:tc>
          <w:tcPr>
            <w:tcW w:w="992" w:type="dxa"/>
          </w:tcPr>
          <w:p w14:paraId="21821A77" w14:textId="61E2340B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418" w:type="dxa"/>
            <w:vAlign w:val="bottom"/>
          </w:tcPr>
          <w:p w14:paraId="03345FCE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556006342-561109769</w:t>
            </w:r>
          </w:p>
          <w:p w14:paraId="01058DCD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2AF586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A32815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3E043A" w14:textId="5C19BE3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</w:tcPr>
          <w:p w14:paraId="4134D300" w14:textId="1543B568" w:rsidR="00AE0191" w:rsidRPr="00156D97" w:rsidRDefault="005D5EC3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</w:t>
            </w:r>
          </w:p>
        </w:tc>
        <w:tc>
          <w:tcPr>
            <w:tcW w:w="7146" w:type="dxa"/>
          </w:tcPr>
          <w:p w14:paraId="002DEB43" w14:textId="77777777" w:rsidR="00521ED6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 xml:space="preserve">Histone H4 variant TH011, UTP--glucose-1-phosphate </w:t>
            </w:r>
            <w:proofErr w:type="spellStart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uridylyltransferase</w:t>
            </w:r>
            <w:proofErr w:type="spellEnd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Nudix</w:t>
            </w:r>
            <w:proofErr w:type="spellEnd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 xml:space="preserve"> hydrolase 23, </w:t>
            </w:r>
            <w:proofErr w:type="spellStart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chloroplastic</w:t>
            </w:r>
            <w:proofErr w:type="spellEnd"/>
          </w:p>
          <w:p w14:paraId="32768AB0" w14:textId="77777777" w:rsidR="00521ED6" w:rsidRDefault="00521ED6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B2E28E" w14:textId="77777777" w:rsidR="00521ED6" w:rsidRDefault="00521ED6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B333DE" w14:textId="77777777" w:rsidR="00521ED6" w:rsidRDefault="00521ED6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77F587" w14:textId="6CAA4F5A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 xml:space="preserve">, Mitochondrial phosphate carrier protein 1, mitochondrial, </w:t>
            </w:r>
            <w:proofErr w:type="gramStart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QPT ,</w:t>
            </w:r>
            <w:proofErr w:type="gramEnd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 xml:space="preserve"> Sulfotransferase, Carboxyl-terminal-processing peptidase 2, </w:t>
            </w:r>
            <w:proofErr w:type="spellStart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chloroplastic</w:t>
            </w:r>
            <w:proofErr w:type="spellEnd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 xml:space="preserve">, Signal peptidase complex subunit 3, SYCO ARATH, tRNA-Ser for anticodon AGA,  </w:t>
            </w:r>
          </w:p>
          <w:p w14:paraId="228F8E1A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0191" w:rsidRPr="00200688" w14:paraId="27CC8026" w14:textId="77777777" w:rsidTr="00AE0191">
        <w:tc>
          <w:tcPr>
            <w:tcW w:w="1252" w:type="dxa"/>
          </w:tcPr>
          <w:p w14:paraId="10735229" w14:textId="73D56BE3" w:rsidR="00AE0191" w:rsidRPr="00156D97" w:rsidRDefault="00200688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</w:t>
            </w:r>
            <w:proofErr w:type="spellStart"/>
            <w:r w:rsidR="00AE0191" w:rsidRPr="00156D97">
              <w:rPr>
                <w:rFonts w:ascii="Times New Roman" w:hAnsi="Times New Roman" w:cs="Times New Roman"/>
                <w:sz w:val="24"/>
                <w:szCs w:val="24"/>
              </w:rPr>
              <w:t>chl</w:t>
            </w:r>
            <w:proofErr w:type="spellEnd"/>
            <w:r w:rsidR="00AE0191" w:rsidRPr="00156D97">
              <w:rPr>
                <w:rFonts w:ascii="Times New Roman" w:hAnsi="Times New Roman" w:cs="Times New Roman"/>
                <w:sz w:val="24"/>
                <w:szCs w:val="24"/>
              </w:rPr>
              <w:t xml:space="preserve"> content</w:t>
            </w:r>
          </w:p>
        </w:tc>
        <w:tc>
          <w:tcPr>
            <w:tcW w:w="733" w:type="dxa"/>
          </w:tcPr>
          <w:p w14:paraId="3323B028" w14:textId="78C01A1D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1701" w:type="dxa"/>
          </w:tcPr>
          <w:p w14:paraId="7B29D062" w14:textId="7CB6BE5F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i/>
                <w:sz w:val="24"/>
                <w:szCs w:val="24"/>
              </w:rPr>
              <w:t>QChl.iari_2A</w:t>
            </w:r>
          </w:p>
        </w:tc>
        <w:tc>
          <w:tcPr>
            <w:tcW w:w="992" w:type="dxa"/>
          </w:tcPr>
          <w:p w14:paraId="0E2C4859" w14:textId="09B23BD3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18" w:type="dxa"/>
            <w:vAlign w:val="bottom"/>
          </w:tcPr>
          <w:p w14:paraId="7EC12D99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751609428-752277545</w:t>
            </w:r>
          </w:p>
          <w:p w14:paraId="53E044D7" w14:textId="4ED28EE8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</w:tcPr>
          <w:p w14:paraId="5DBDC305" w14:textId="62FA20C2" w:rsidR="00AE0191" w:rsidRPr="00156D97" w:rsidRDefault="005D5EC3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46" w:type="dxa"/>
          </w:tcPr>
          <w:p w14:paraId="32ED09B0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Phosphoglycerate kinase, Actin-related protein 8, Ubiquitin-conjugating enzyme, Group II catalytic intron</w:t>
            </w:r>
          </w:p>
          <w:p w14:paraId="53EF8BA1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0191" w:rsidRPr="00200688" w14:paraId="038DF4A0" w14:textId="77777777" w:rsidTr="00AE0191">
        <w:tc>
          <w:tcPr>
            <w:tcW w:w="1252" w:type="dxa"/>
          </w:tcPr>
          <w:p w14:paraId="5CBE26DE" w14:textId="5325295D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chl</w:t>
            </w:r>
            <w:proofErr w:type="spellEnd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 xml:space="preserve"> content</w:t>
            </w:r>
          </w:p>
        </w:tc>
        <w:tc>
          <w:tcPr>
            <w:tcW w:w="733" w:type="dxa"/>
          </w:tcPr>
          <w:p w14:paraId="05E5EE84" w14:textId="1A76186A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1701" w:type="dxa"/>
          </w:tcPr>
          <w:p w14:paraId="60FBE597" w14:textId="3F93515B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50026587"/>
            <w:r w:rsidRPr="00156D97">
              <w:rPr>
                <w:rFonts w:ascii="Times New Roman" w:hAnsi="Times New Roman" w:cs="Times New Roman"/>
                <w:i/>
                <w:sz w:val="24"/>
                <w:szCs w:val="24"/>
              </w:rPr>
              <w:t>QChl.iari_4A</w:t>
            </w:r>
            <w:bookmarkEnd w:id="2"/>
          </w:p>
        </w:tc>
        <w:tc>
          <w:tcPr>
            <w:tcW w:w="992" w:type="dxa"/>
          </w:tcPr>
          <w:p w14:paraId="3AA3AF11" w14:textId="11A4E86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418" w:type="dxa"/>
            <w:vAlign w:val="bottom"/>
          </w:tcPr>
          <w:p w14:paraId="2634B96F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29793110-46123526</w:t>
            </w:r>
          </w:p>
          <w:p w14:paraId="47C3EE96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1E3A1F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776842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B85A9F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DD0512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957D01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B90F28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ECEFF6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5FBA48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D5508D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7FF784" w14:textId="057A31CE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</w:tcPr>
          <w:p w14:paraId="2C4762B7" w14:textId="20F524E5" w:rsidR="00AE0191" w:rsidRPr="00156D97" w:rsidRDefault="005D5EC3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146" w:type="dxa"/>
          </w:tcPr>
          <w:p w14:paraId="0B645B2A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 xml:space="preserve">Ubiquitin carboxyl-terminal hydrolase 26 , Homeodomain-leucine zipper transcription factor, Small nucleolar RNA SNORD25, Undecaprenyl pyrophosphate synthetase family protein,30S ribosomal protein S10, </w:t>
            </w:r>
            <w:proofErr w:type="spellStart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chloroplastic,CASP</w:t>
            </w:r>
            <w:proofErr w:type="spellEnd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 xml:space="preserve">-like protein,   RNA cytidine </w:t>
            </w:r>
            <w:bookmarkStart w:id="3" w:name="_Hlk50026638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acetyltransferase</w:t>
            </w:r>
            <w:bookmarkEnd w:id="3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 xml:space="preserve">, Probable ribosome biogenesis </w:t>
            </w:r>
            <w:proofErr w:type="spellStart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protein,Cytochrome</w:t>
            </w:r>
            <w:proofErr w:type="spellEnd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 xml:space="preserve"> b561 and DOMON domain-containing protein, 40S ribosomal protein S3a, Protein NPGR1, Elongator complex protein 5, Adenylyl-</w:t>
            </w:r>
            <w:proofErr w:type="spellStart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sulfate</w:t>
            </w:r>
            <w:proofErr w:type="spellEnd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 xml:space="preserve"> kinase, Alpha/beta hydrolase, </w:t>
            </w:r>
            <w:proofErr w:type="spellStart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Strigolactone</w:t>
            </w:r>
            <w:proofErr w:type="spellEnd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 xml:space="preserve"> receptor, </w:t>
            </w:r>
            <w:proofErr w:type="spellStart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Strigolactone</w:t>
            </w:r>
            <w:proofErr w:type="spellEnd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 xml:space="preserve"> perception, </w:t>
            </w:r>
            <w:proofErr w:type="spellStart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Reguration</w:t>
            </w:r>
            <w:proofErr w:type="spellEnd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 xml:space="preserve"> of shoot </w:t>
            </w:r>
            <w:proofErr w:type="spellStart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branchig</w:t>
            </w:r>
            <w:proofErr w:type="spellEnd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 xml:space="preserve">, Calcium-transporting ATPase,5'-3' exonuclease family protein,MAPR4, Sulfhydryl oxidase, CASP-like protein, Protein RBL, Integral membrane protein, </w:t>
            </w:r>
            <w:proofErr w:type="spellStart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Dirigent</w:t>
            </w:r>
            <w:proofErr w:type="spellEnd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 xml:space="preserve"> protein,  S-acyltransferase, Cysteine proteinase inhibitor, Hexosyltransferase</w:t>
            </w:r>
          </w:p>
          <w:p w14:paraId="49A2BF33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0191" w:rsidRPr="00200688" w14:paraId="76F79A17" w14:textId="77777777" w:rsidTr="00AE0191">
        <w:tc>
          <w:tcPr>
            <w:tcW w:w="1252" w:type="dxa"/>
          </w:tcPr>
          <w:p w14:paraId="325259F6" w14:textId="5418BAA5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733" w:type="dxa"/>
          </w:tcPr>
          <w:p w14:paraId="1C520923" w14:textId="53BD391C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1701" w:type="dxa"/>
          </w:tcPr>
          <w:p w14:paraId="1235443B" w14:textId="1D44D9F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i/>
                <w:sz w:val="24"/>
                <w:szCs w:val="24"/>
              </w:rPr>
              <w:t>QPh.iari_4B-3</w:t>
            </w:r>
          </w:p>
        </w:tc>
        <w:tc>
          <w:tcPr>
            <w:tcW w:w="992" w:type="dxa"/>
          </w:tcPr>
          <w:p w14:paraId="20874DF9" w14:textId="756A96B1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418" w:type="dxa"/>
            <w:vAlign w:val="bottom"/>
          </w:tcPr>
          <w:p w14:paraId="283AF63A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24554735-28959979</w:t>
            </w:r>
          </w:p>
          <w:p w14:paraId="4B1A9ED2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EC66C9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11AACE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C70853" w14:textId="412FE930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</w:tcPr>
          <w:p w14:paraId="4B971AD7" w14:textId="5400F25C" w:rsidR="00AE0191" w:rsidRPr="00156D97" w:rsidRDefault="005D5EC3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146" w:type="dxa"/>
          </w:tcPr>
          <w:p w14:paraId="2C55A58D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D97">
              <w:rPr>
                <w:rFonts w:ascii="Times New Roman" w:hAnsi="Times New Roman" w:cs="Times New Roman"/>
                <w:sz w:val="24"/>
                <w:szCs w:val="24"/>
              </w:rPr>
              <w:t xml:space="preserve">Lysine--tRNA ligase, Proteasome subunit beta type, Protein yippee-like, ATCES1, </w:t>
            </w:r>
            <w:proofErr w:type="spellStart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Pescadillo</w:t>
            </w:r>
            <w:proofErr w:type="spellEnd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 xml:space="preserve"> homolog, </w:t>
            </w:r>
            <w:proofErr w:type="spellStart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Adenylosuccinate</w:t>
            </w:r>
            <w:proofErr w:type="spellEnd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 xml:space="preserve"> synthetase, </w:t>
            </w:r>
            <w:proofErr w:type="spellStart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chloroplastic</w:t>
            </w:r>
            <w:proofErr w:type="spellEnd"/>
            <w:r w:rsidRPr="00156D97">
              <w:rPr>
                <w:rFonts w:ascii="Times New Roman" w:hAnsi="Times New Roman" w:cs="Times New Roman"/>
                <w:sz w:val="24"/>
                <w:szCs w:val="24"/>
              </w:rPr>
              <w:t>, Lipoxygenase, Phosphatidylinositol 4-phosphate 5-kinase, Glycosyltransferase, Putative eukaryotic peptide chain release factor subunit 1-3, SET domain group 37</w:t>
            </w:r>
          </w:p>
          <w:p w14:paraId="7EED76E8" w14:textId="77777777" w:rsidR="00AE0191" w:rsidRPr="00156D97" w:rsidRDefault="00AE0191" w:rsidP="00AE01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36BC311" w14:textId="40112370" w:rsidR="008F20A9" w:rsidRDefault="008F20A9"/>
    <w:p w14:paraId="6C89648A" w14:textId="4DB7F1AB" w:rsidR="00AE0191" w:rsidRDefault="00AE0191">
      <w:r>
        <w:rPr>
          <w:noProof/>
          <w:lang w:val="en-US"/>
        </w:rPr>
        <w:lastRenderedPageBreak/>
        <w:drawing>
          <wp:inline distT="0" distB="0" distL="0" distR="0" wp14:anchorId="5880ABEA" wp14:editId="5B502053">
            <wp:extent cx="8534400" cy="4625340"/>
            <wp:effectExtent l="0" t="0" r="0" b="381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71" t="14584" r="1848" b="6251"/>
                    <a:stretch/>
                  </pic:blipFill>
                  <pic:spPr bwMode="auto">
                    <a:xfrm>
                      <a:off x="0" y="0"/>
                      <a:ext cx="8534400" cy="4625340"/>
                    </a:xfrm>
                    <a:prstGeom prst="rect">
                      <a:avLst/>
                    </a:prstGeom>
                    <a:solidFill>
                      <a:schemeClr val="accent2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FE593F" w14:textId="5B0F98B7" w:rsidR="00AE0191" w:rsidRPr="0011763E" w:rsidRDefault="00AE0191" w:rsidP="00AE0191">
      <w:pPr>
        <w:ind w:left="1170" w:hanging="117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176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5F5F76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1176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 </w:t>
      </w:r>
      <w:r w:rsidRPr="0011763E">
        <w:rPr>
          <w:rFonts w:ascii="Times New Roman" w:hAnsi="Times New Roman" w:cs="Times New Roman"/>
          <w:b/>
          <w:bCs/>
          <w:sz w:val="24"/>
          <w:szCs w:val="24"/>
        </w:rPr>
        <w:t xml:space="preserve">Graphical genotypes of </w:t>
      </w:r>
      <w:r w:rsidRPr="001176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83 </w:t>
      </w:r>
      <w:r w:rsidRPr="0011763E">
        <w:rPr>
          <w:rFonts w:ascii="Times New Roman" w:hAnsi="Times New Roman" w:cs="Times New Roman"/>
          <w:b/>
          <w:bCs/>
          <w:sz w:val="24"/>
          <w:szCs w:val="24"/>
        </w:rPr>
        <w:t xml:space="preserve">HD2733/2*C306 </w:t>
      </w:r>
      <w:r w:rsidRPr="0011763E">
        <w:rPr>
          <w:rFonts w:ascii="Times New Roman" w:hAnsi="Times New Roman" w:cs="Times New Roman"/>
          <w:b/>
          <w:bCs/>
          <w:sz w:val="24"/>
          <w:szCs w:val="24"/>
          <w:lang w:val="en-US"/>
        </w:rPr>
        <w:t>BILs genotypes using 706 SNP and 86 SSRs in BCIF6 (red- HD2733, dark blue-C306 and sky blue-heterozygotes)</w:t>
      </w:r>
    </w:p>
    <w:p w14:paraId="24BF0A8F" w14:textId="77777777" w:rsidR="00AE0191" w:rsidRDefault="00AE0191"/>
    <w:sectPr w:rsidR="00AE0191" w:rsidSect="00650E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 LT Std">
    <w:altName w:val="Helvetica Neue LT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36296D"/>
    <w:multiLevelType w:val="hybridMultilevel"/>
    <w:tmpl w:val="D15439F4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4C489F"/>
    <w:multiLevelType w:val="hybridMultilevel"/>
    <w:tmpl w:val="6FC0B9A8"/>
    <w:lvl w:ilvl="0" w:tplc="DC88FF90">
      <w:start w:val="1"/>
      <w:numFmt w:val="decimal"/>
      <w:lvlText w:val="%1."/>
      <w:lvlJc w:val="left"/>
      <w:pPr>
        <w:ind w:left="720" w:hanging="360"/>
      </w:pPr>
      <w:rPr>
        <w:i w:val="0"/>
        <w:iCs w:val="0"/>
        <w:color w:val="auto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3081"/>
    <w:rsid w:val="00101102"/>
    <w:rsid w:val="00107789"/>
    <w:rsid w:val="00154DF4"/>
    <w:rsid w:val="00156D97"/>
    <w:rsid w:val="001809EA"/>
    <w:rsid w:val="001E429C"/>
    <w:rsid w:val="00200688"/>
    <w:rsid w:val="002C1027"/>
    <w:rsid w:val="002D24BD"/>
    <w:rsid w:val="003C5B50"/>
    <w:rsid w:val="003C70C8"/>
    <w:rsid w:val="0046758E"/>
    <w:rsid w:val="004D0FBE"/>
    <w:rsid w:val="00521ED6"/>
    <w:rsid w:val="00527F4E"/>
    <w:rsid w:val="005343CE"/>
    <w:rsid w:val="005A28E1"/>
    <w:rsid w:val="005B7B20"/>
    <w:rsid w:val="005D5EC3"/>
    <w:rsid w:val="005E7BDB"/>
    <w:rsid w:val="005F2BFA"/>
    <w:rsid w:val="005F5F76"/>
    <w:rsid w:val="00623081"/>
    <w:rsid w:val="006359B9"/>
    <w:rsid w:val="00650E16"/>
    <w:rsid w:val="0072346A"/>
    <w:rsid w:val="00794559"/>
    <w:rsid w:val="008F20A9"/>
    <w:rsid w:val="00910551"/>
    <w:rsid w:val="00A166F9"/>
    <w:rsid w:val="00A2506D"/>
    <w:rsid w:val="00A4173F"/>
    <w:rsid w:val="00AE0191"/>
    <w:rsid w:val="00B061A5"/>
    <w:rsid w:val="00B51A1B"/>
    <w:rsid w:val="00B604A0"/>
    <w:rsid w:val="00BA0C89"/>
    <w:rsid w:val="00BE0EB6"/>
    <w:rsid w:val="00C20C1E"/>
    <w:rsid w:val="00E34C6D"/>
    <w:rsid w:val="00E53C80"/>
    <w:rsid w:val="00FD3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351B3"/>
  <w15:chartTrackingRefBased/>
  <w15:docId w15:val="{70F54312-D4E7-4DEB-A330-78ABE9C3B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iCs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0C8"/>
    <w:rPr>
      <w:rFonts w:asciiTheme="minorHAnsi" w:hAnsiTheme="minorHAnsi" w:cstheme="minorBidi"/>
      <w:iCs w:val="0"/>
      <w:sz w:val="22"/>
      <w:szCs w:val="2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70C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5">
    <w:name w:val="heading 5"/>
    <w:basedOn w:val="Normal"/>
    <w:link w:val="Heading5Char"/>
    <w:uiPriority w:val="9"/>
    <w:qFormat/>
    <w:rsid w:val="003C70C8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3C70C8"/>
    <w:rPr>
      <w:rFonts w:asciiTheme="majorHAnsi" w:eastAsiaTheme="majorEastAsia" w:hAnsiTheme="majorHAnsi" w:cstheme="majorBidi"/>
      <w:b/>
      <w:bCs/>
      <w:iCs w:val="0"/>
      <w:color w:val="4472C4" w:themeColor="accent1"/>
      <w:sz w:val="22"/>
      <w:szCs w:val="22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3C70C8"/>
    <w:rPr>
      <w:rFonts w:eastAsia="Times New Roman"/>
      <w:b/>
      <w:bCs/>
      <w:iCs w:val="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3C70C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C70C8"/>
    <w:rPr>
      <w:color w:val="605E5C"/>
      <w:shd w:val="clear" w:color="auto" w:fill="E1DFDD"/>
    </w:rPr>
  </w:style>
  <w:style w:type="paragraph" w:customStyle="1" w:styleId="Default">
    <w:name w:val="Default"/>
    <w:rsid w:val="003C70C8"/>
    <w:pPr>
      <w:autoSpaceDE w:val="0"/>
      <w:autoSpaceDN w:val="0"/>
      <w:adjustRightInd w:val="0"/>
      <w:spacing w:after="0" w:line="240" w:lineRule="auto"/>
    </w:pPr>
    <w:rPr>
      <w:rFonts w:ascii="Helvetica Neue LT Std" w:hAnsi="Helvetica Neue LT Std" w:cs="Helvetica Neue LT Std"/>
      <w:iCs w:val="0"/>
      <w:color w:val="00000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70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0C8"/>
    <w:rPr>
      <w:rFonts w:ascii="Segoe UI" w:hAnsi="Segoe UI" w:cs="Segoe UI"/>
      <w:iCs w:val="0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C70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70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70C8"/>
    <w:rPr>
      <w:rFonts w:asciiTheme="minorHAnsi" w:hAnsiTheme="minorHAnsi" w:cstheme="minorBidi"/>
      <w:iCs w:val="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70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70C8"/>
    <w:rPr>
      <w:rFonts w:asciiTheme="minorHAnsi" w:hAnsiTheme="minorHAnsi" w:cstheme="minorBidi"/>
      <w:b/>
      <w:bCs/>
      <w:iCs w:val="0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3C70C8"/>
    <w:pPr>
      <w:spacing w:after="0" w:line="240" w:lineRule="auto"/>
    </w:pPr>
    <w:rPr>
      <w:rFonts w:asciiTheme="minorHAnsi" w:hAnsiTheme="minorHAnsi" w:cstheme="minorBidi"/>
      <w:iCs w:val="0"/>
      <w:sz w:val="22"/>
      <w:szCs w:val="22"/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C70C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C70C8"/>
    <w:pPr>
      <w:ind w:left="720"/>
      <w:contextualSpacing/>
    </w:pPr>
  </w:style>
  <w:style w:type="character" w:customStyle="1" w:styleId="go">
    <w:name w:val="go"/>
    <w:basedOn w:val="DefaultParagraphFont"/>
    <w:rsid w:val="003C70C8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C70C8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3C70C8"/>
  </w:style>
  <w:style w:type="table" w:styleId="TableGrid">
    <w:name w:val="Table Grid"/>
    <w:basedOn w:val="TableNormal"/>
    <w:uiPriority w:val="39"/>
    <w:rsid w:val="003C70C8"/>
    <w:pPr>
      <w:spacing w:after="0" w:line="240" w:lineRule="auto"/>
    </w:pPr>
    <w:rPr>
      <w:rFonts w:asciiTheme="minorHAnsi" w:hAnsiTheme="minorHAnsi" w:cstheme="minorBidi"/>
      <w:iCs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semiHidden/>
    <w:rsid w:val="003C70C8"/>
    <w:rPr>
      <w:rFonts w:asciiTheme="minorHAnsi" w:hAnsiTheme="minorHAnsi" w:cstheme="minorBidi"/>
      <w:iCs w:val="0"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3C70C8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HeaderChar1">
    <w:name w:val="Header Char1"/>
    <w:basedOn w:val="DefaultParagraphFont"/>
    <w:uiPriority w:val="99"/>
    <w:semiHidden/>
    <w:rsid w:val="003C70C8"/>
    <w:rPr>
      <w:rFonts w:asciiTheme="minorHAnsi" w:hAnsiTheme="minorHAnsi" w:cstheme="minorBidi"/>
      <w:iCs w:val="0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C70C8"/>
    <w:rPr>
      <w:rFonts w:asciiTheme="minorHAnsi" w:hAnsiTheme="minorHAnsi" w:cstheme="minorBidi"/>
      <w:iCs w:val="0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3C70C8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1">
    <w:name w:val="Footer Char1"/>
    <w:basedOn w:val="DefaultParagraphFont"/>
    <w:uiPriority w:val="99"/>
    <w:semiHidden/>
    <w:rsid w:val="003C70C8"/>
    <w:rPr>
      <w:rFonts w:asciiTheme="minorHAnsi" w:hAnsiTheme="minorHAnsi" w:cstheme="minorBidi"/>
      <w:iCs w:val="0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5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8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2</Pages>
  <Words>2031</Words>
  <Characters>11583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hikumara p</dc:creator>
  <cp:keywords/>
  <dc:description/>
  <cp:lastModifiedBy>shashikumara p</cp:lastModifiedBy>
  <cp:revision>11</cp:revision>
  <dcterms:created xsi:type="dcterms:W3CDTF">2020-09-12T16:23:00Z</dcterms:created>
  <dcterms:modified xsi:type="dcterms:W3CDTF">2020-10-15T10:50:00Z</dcterms:modified>
</cp:coreProperties>
</file>